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4127B4" w14:textId="77777777" w:rsidR="00C908B0" w:rsidRDefault="00C908B0" w:rsidP="00C908B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Microstructural and nanoindentation study of TaN incorporated </w:t>
      </w:r>
      <w:r w:rsidRPr="003B2778">
        <w:rPr>
          <w:rFonts w:ascii="Times New Roman" w:hAnsi="Times New Roman" w:cs="Times New Roman"/>
          <w:b/>
          <w:bCs/>
          <w:sz w:val="32"/>
          <w:szCs w:val="32"/>
        </w:rPr>
        <w:t>ZrB</w:t>
      </w:r>
      <w:r w:rsidRPr="003B2778">
        <w:rPr>
          <w:rFonts w:ascii="Times New Roman" w:hAnsi="Times New Roman" w:cs="Times New Roman"/>
          <w:b/>
          <w:bCs/>
          <w:sz w:val="32"/>
          <w:szCs w:val="32"/>
          <w:vertAlign w:val="subscript"/>
        </w:rPr>
        <w:t>2</w:t>
      </w:r>
      <w:r w:rsidRPr="003B2778">
        <w:rPr>
          <w:rFonts w:ascii="Times New Roman" w:hAnsi="Times New Roman" w:cs="Times New Roman"/>
          <w:b/>
          <w:bCs/>
          <w:sz w:val="32"/>
          <w:szCs w:val="32"/>
        </w:rPr>
        <w:t xml:space="preserve"> and ZrB</w:t>
      </w:r>
      <w:r w:rsidRPr="003B2778">
        <w:rPr>
          <w:rFonts w:ascii="Times New Roman" w:hAnsi="Times New Roman" w:cs="Times New Roman"/>
          <w:b/>
          <w:bCs/>
          <w:sz w:val="32"/>
          <w:szCs w:val="32"/>
          <w:vertAlign w:val="subscript"/>
        </w:rPr>
        <w:t>2</w:t>
      </w:r>
      <w:r w:rsidRPr="003B2778">
        <w:rPr>
          <w:rFonts w:ascii="Times New Roman" w:hAnsi="Times New Roman" w:cs="Times New Roman"/>
          <w:b/>
          <w:bCs/>
          <w:sz w:val="32"/>
          <w:szCs w:val="32"/>
        </w:rPr>
        <w:t xml:space="preserve">–SiC ceramics  </w:t>
      </w:r>
    </w:p>
    <w:p w14:paraId="339D1708" w14:textId="77777777" w:rsidR="00C908B0" w:rsidRDefault="00C908B0" w:rsidP="00C908B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1D27F389" w14:textId="60A9B4A8" w:rsidR="00113D07" w:rsidRPr="00E92B42" w:rsidRDefault="00113D07" w:rsidP="00113D07">
      <w:pPr>
        <w:spacing w:after="0" w:line="480" w:lineRule="auto"/>
        <w:jc w:val="both"/>
        <w:rPr>
          <w:rFonts w:ascii="Times New Roman" w:hAnsi="Times New Roman" w:cs="Times New Roman"/>
          <w:bCs/>
          <w:vertAlign w:val="superscript"/>
        </w:rPr>
      </w:pPr>
      <w:bookmarkStart w:id="0" w:name="_Hlk88072918"/>
      <w:r w:rsidRPr="00E92B42">
        <w:rPr>
          <w:rFonts w:ascii="Times New Roman" w:hAnsi="Times New Roman" w:cs="Times New Roman"/>
          <w:bCs/>
        </w:rPr>
        <w:t xml:space="preserve">Seyed Ali Delbari </w:t>
      </w:r>
      <w:r w:rsidRPr="00E92B42">
        <w:rPr>
          <w:rFonts w:ascii="Times New Roman" w:hAnsi="Times New Roman" w:cs="Times New Roman"/>
          <w:bCs/>
          <w:vertAlign w:val="superscript"/>
        </w:rPr>
        <w:t>a</w:t>
      </w:r>
      <w:r w:rsidRPr="00E92B42">
        <w:rPr>
          <w:rFonts w:ascii="Times New Roman" w:hAnsi="Times New Roman" w:cs="Times New Roman"/>
          <w:bCs/>
        </w:rPr>
        <w:t xml:space="preserve">, Abbas Sabahi Namini </w:t>
      </w:r>
      <w:r>
        <w:rPr>
          <w:rFonts w:ascii="Times New Roman" w:hAnsi="Times New Roman" w:cs="Times New Roman"/>
          <w:bCs/>
          <w:vertAlign w:val="superscript"/>
        </w:rPr>
        <w:t>a</w:t>
      </w:r>
      <w:r w:rsidRPr="00E92B42">
        <w:rPr>
          <w:rFonts w:ascii="Times New Roman" w:hAnsi="Times New Roman" w:cs="Times New Roman"/>
          <w:bCs/>
          <w:vertAlign w:val="superscript"/>
        </w:rPr>
        <w:t>,</w:t>
      </w:r>
      <w:r w:rsidRPr="00E92B42">
        <w:rPr>
          <w:rFonts w:ascii="Times New Roman" w:hAnsi="Times New Roman" w:cs="Times New Roman"/>
          <w:bCs/>
        </w:rPr>
        <w:t xml:space="preserve">*, </w:t>
      </w:r>
      <w:r w:rsidR="00761C68">
        <w:rPr>
          <w:rFonts w:ascii="Times New Roman" w:hAnsi="Times New Roman" w:cs="Times New Roman"/>
          <w:bCs/>
        </w:rPr>
        <w:t xml:space="preserve">Seonyong Lee </w:t>
      </w:r>
      <w:r w:rsidR="00761C68" w:rsidRPr="00261BC6">
        <w:rPr>
          <w:rFonts w:ascii="Times New Roman" w:hAnsi="Times New Roman" w:cs="Times New Roman"/>
          <w:bCs/>
          <w:vertAlign w:val="superscript"/>
        </w:rPr>
        <w:t>b</w:t>
      </w:r>
      <w:r w:rsidR="00761C68">
        <w:rPr>
          <w:rFonts w:ascii="Times New Roman" w:hAnsi="Times New Roman" w:cs="Times New Roman"/>
          <w:bCs/>
        </w:rPr>
        <w:t xml:space="preserve">, </w:t>
      </w:r>
      <w:r w:rsidRPr="00E92B42">
        <w:rPr>
          <w:rFonts w:ascii="Times New Roman" w:hAnsi="Times New Roman" w:cs="Times New Roman"/>
          <w:bCs/>
        </w:rPr>
        <w:t xml:space="preserve">Sunghoon Jung </w:t>
      </w:r>
      <w:bookmarkStart w:id="1" w:name="_GoBack"/>
      <w:bookmarkEnd w:id="1"/>
      <w:r>
        <w:rPr>
          <w:rFonts w:ascii="Times New Roman" w:hAnsi="Times New Roman" w:cs="Times New Roman"/>
          <w:bCs/>
          <w:vertAlign w:val="superscript"/>
        </w:rPr>
        <w:t>c</w:t>
      </w:r>
      <w:r w:rsidRPr="00E92B42">
        <w:rPr>
          <w:rFonts w:ascii="Times New Roman" w:hAnsi="Times New Roman" w:cs="Times New Roman"/>
          <w:bCs/>
        </w:rPr>
        <w:t xml:space="preserve">, </w:t>
      </w:r>
      <w:r w:rsidRPr="00237F2F">
        <w:rPr>
          <w:rFonts w:ascii="Times New Roman" w:hAnsi="Times New Roman" w:cs="Times New Roman"/>
          <w:bCs/>
        </w:rPr>
        <w:t xml:space="preserve">Jinghan Wang </w:t>
      </w:r>
      <w:r w:rsidRPr="00237F2F">
        <w:rPr>
          <w:rFonts w:ascii="Times New Roman" w:hAnsi="Times New Roman" w:cs="Times New Roman"/>
          <w:bCs/>
          <w:vertAlign w:val="superscript"/>
        </w:rPr>
        <w:t>b</w:t>
      </w:r>
      <w:r>
        <w:rPr>
          <w:rFonts w:ascii="Times New Roman" w:hAnsi="Times New Roman" w:cs="Times New Roman"/>
          <w:bCs/>
        </w:rPr>
        <w:t xml:space="preserve">, </w:t>
      </w:r>
      <w:r w:rsidRPr="00E92B42">
        <w:rPr>
          <w:rFonts w:ascii="Times New Roman" w:hAnsi="Times New Roman" w:cs="Times New Roman"/>
        </w:rPr>
        <w:t xml:space="preserve">Sea-Hoon Lee </w:t>
      </w:r>
      <w:r>
        <w:rPr>
          <w:rFonts w:ascii="Times New Roman" w:hAnsi="Times New Roman" w:cs="Times New Roman"/>
          <w:vertAlign w:val="superscript"/>
        </w:rPr>
        <w:t>d</w:t>
      </w:r>
      <w:r w:rsidRPr="00E92B42">
        <w:rPr>
          <w:rFonts w:ascii="Times New Roman" w:hAnsi="Times New Roman" w:cs="Times New Roman"/>
        </w:rPr>
        <w:t xml:space="preserve">, </w:t>
      </w:r>
      <w:r w:rsidRPr="005F314E">
        <w:rPr>
          <w:rFonts w:ascii="Times New Roman" w:hAnsi="Times New Roman" w:cs="Times New Roman"/>
        </w:rPr>
        <w:t xml:space="preserve">Joo Hwan Cha </w:t>
      </w:r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 xml:space="preserve">, Jin Hyuk Cho </w:t>
      </w:r>
      <w:r>
        <w:rPr>
          <w:rFonts w:ascii="Times New Roman" w:hAnsi="Times New Roman" w:cs="Times New Roman"/>
          <w:vertAlign w:val="superscript"/>
        </w:rPr>
        <w:t>f</w:t>
      </w:r>
      <w:r>
        <w:rPr>
          <w:rFonts w:ascii="Times New Roman" w:hAnsi="Times New Roman" w:cs="Times New Roman"/>
        </w:rPr>
        <w:t xml:space="preserve">, </w:t>
      </w:r>
      <w:r w:rsidRPr="00E92B42">
        <w:rPr>
          <w:rFonts w:ascii="Times New Roman" w:hAnsi="Times New Roman" w:cs="Times New Roman"/>
          <w:bCs/>
        </w:rPr>
        <w:t xml:space="preserve">Ho Won Jang </w:t>
      </w:r>
      <w:r>
        <w:rPr>
          <w:rFonts w:ascii="Times New Roman" w:hAnsi="Times New Roman" w:cs="Times New Roman"/>
          <w:bCs/>
          <w:vertAlign w:val="superscript"/>
        </w:rPr>
        <w:t>b</w:t>
      </w:r>
      <w:r w:rsidRPr="00E92B42">
        <w:rPr>
          <w:rFonts w:ascii="Times New Roman" w:hAnsi="Times New Roman" w:cs="Times New Roman"/>
          <w:bCs/>
        </w:rPr>
        <w:t xml:space="preserve">, Soo Young Kim </w:t>
      </w:r>
      <w:r>
        <w:rPr>
          <w:rFonts w:ascii="Times New Roman" w:hAnsi="Times New Roman" w:cs="Times New Roman"/>
          <w:bCs/>
          <w:vertAlign w:val="superscript"/>
        </w:rPr>
        <w:t>f</w:t>
      </w:r>
      <w:r w:rsidRPr="00E92B42">
        <w:rPr>
          <w:rFonts w:ascii="Times New Roman" w:hAnsi="Times New Roman" w:cs="Times New Roman"/>
          <w:bCs/>
          <w:vertAlign w:val="superscript"/>
        </w:rPr>
        <w:t>,</w:t>
      </w:r>
      <w:r w:rsidRPr="00E92B42">
        <w:rPr>
          <w:rFonts w:ascii="Times New Roman" w:hAnsi="Times New Roman" w:cs="Times New Roman"/>
          <w:bCs/>
        </w:rPr>
        <w:t xml:space="preserve">*, Mohammadreza Shokouhimehr </w:t>
      </w:r>
      <w:r>
        <w:rPr>
          <w:rFonts w:ascii="Times New Roman" w:hAnsi="Times New Roman" w:cs="Times New Roman"/>
          <w:bCs/>
          <w:vertAlign w:val="superscript"/>
        </w:rPr>
        <w:t>b</w:t>
      </w:r>
      <w:r w:rsidRPr="00E92B42">
        <w:rPr>
          <w:rFonts w:ascii="Times New Roman" w:hAnsi="Times New Roman" w:cs="Times New Roman"/>
          <w:bCs/>
          <w:vertAlign w:val="superscript"/>
        </w:rPr>
        <w:t>,</w:t>
      </w:r>
      <w:r w:rsidRPr="00E92B42">
        <w:rPr>
          <w:rFonts w:ascii="Times New Roman" w:hAnsi="Times New Roman" w:cs="Times New Roman"/>
          <w:bCs/>
        </w:rPr>
        <w:t>*</w:t>
      </w:r>
    </w:p>
    <w:p w14:paraId="20B67F1A" w14:textId="77777777" w:rsidR="00113D07" w:rsidRPr="00C07A6B" w:rsidRDefault="00113D07" w:rsidP="00113D07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1436C1FE" w14:textId="77777777" w:rsidR="00113D07" w:rsidRDefault="00113D07" w:rsidP="00113D07">
      <w:pPr>
        <w:spacing w:after="0" w:line="48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a</w:t>
      </w:r>
      <w:r w:rsidRPr="00E92B42">
        <w:rPr>
          <w:rFonts w:ascii="Times New Roman" w:hAnsi="Times New Roman" w:cs="Times New Roman"/>
          <w:iCs/>
          <w:sz w:val="20"/>
          <w:szCs w:val="20"/>
        </w:rPr>
        <w:t xml:space="preserve"> Department of Engineering Sciences, Faculty of Advanced Technologies, University of Mohaghegh Ardabili, Ardabil, Iran.</w:t>
      </w:r>
    </w:p>
    <w:p w14:paraId="13BCF3EF" w14:textId="77777777" w:rsidR="00113D07" w:rsidRPr="00E92B42" w:rsidRDefault="00113D07" w:rsidP="00113D07">
      <w:pPr>
        <w:spacing w:after="0" w:line="48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b</w:t>
      </w:r>
      <w:r w:rsidRPr="00E92B42">
        <w:rPr>
          <w:rFonts w:ascii="Times New Roman" w:hAnsi="Times New Roman" w:cs="Times New Roman"/>
          <w:iCs/>
          <w:sz w:val="20"/>
          <w:szCs w:val="20"/>
        </w:rPr>
        <w:t xml:space="preserve"> Department of Materials Science and Engineering, Research Institute of Advanced Materials, Seoul National University, Seoul, 08826, Republic of Korea.</w:t>
      </w:r>
    </w:p>
    <w:p w14:paraId="52E6D650" w14:textId="77777777" w:rsidR="00113D07" w:rsidRDefault="00113D07" w:rsidP="00113D07">
      <w:pPr>
        <w:spacing w:after="0" w:line="48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c</w:t>
      </w:r>
      <w:r w:rsidRPr="00E92B42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6F099B">
        <w:rPr>
          <w:rFonts w:ascii="Times New Roman" w:hAnsi="Times New Roman" w:cs="Times New Roman"/>
          <w:iCs/>
          <w:sz w:val="20"/>
          <w:szCs w:val="20"/>
        </w:rPr>
        <w:t>Advanced Nano Surface Department, Korea Institute of Materials Science, Changwon, 51508, Republic of Korea</w:t>
      </w:r>
      <w:r>
        <w:rPr>
          <w:rFonts w:ascii="Times New Roman" w:hAnsi="Times New Roman" w:cs="Times New Roman"/>
          <w:iCs/>
          <w:sz w:val="20"/>
          <w:szCs w:val="20"/>
        </w:rPr>
        <w:t>.</w:t>
      </w:r>
    </w:p>
    <w:p w14:paraId="7CB8A7A1" w14:textId="77777777" w:rsidR="00113D07" w:rsidRPr="00E92B42" w:rsidRDefault="00113D07" w:rsidP="00113D07">
      <w:pPr>
        <w:spacing w:after="0" w:line="48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E92B42">
        <w:rPr>
          <w:rFonts w:ascii="Times New Roman" w:hAnsi="Times New Roman" w:cs="Times New Roman"/>
          <w:iCs/>
          <w:sz w:val="20"/>
          <w:szCs w:val="20"/>
        </w:rPr>
        <w:t>Division of Powder/Ceramics Research, Korea Institute of Materials Science, Changwon 51508, Republic of Korea.</w:t>
      </w:r>
    </w:p>
    <w:p w14:paraId="5303D342" w14:textId="77777777" w:rsidR="00113D07" w:rsidRDefault="00113D07" w:rsidP="00113D07">
      <w:pPr>
        <w:spacing w:after="0" w:line="48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5F314E">
        <w:rPr>
          <w:rFonts w:ascii="Times New Roman" w:hAnsi="Times New Roman" w:cs="Times New Roman"/>
          <w:iCs/>
          <w:sz w:val="20"/>
          <w:szCs w:val="20"/>
        </w:rPr>
        <w:t>Innovative Enterprise Cooperation Center, Korea Institute of Science &amp; Technology, Hwarangro 14-gil, Seongbuk-gu, Seoul, Republic of Korea</w:t>
      </w:r>
      <w:r>
        <w:rPr>
          <w:rFonts w:ascii="Times New Roman" w:hAnsi="Times New Roman" w:cs="Times New Roman"/>
          <w:iCs/>
          <w:sz w:val="20"/>
          <w:szCs w:val="20"/>
        </w:rPr>
        <w:t>.</w:t>
      </w:r>
    </w:p>
    <w:p w14:paraId="54CC69E9" w14:textId="77777777" w:rsidR="00113D07" w:rsidRPr="00E92B42" w:rsidRDefault="00113D07" w:rsidP="00113D07">
      <w:pPr>
        <w:spacing w:after="0" w:line="48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  <w:vertAlign w:val="superscript"/>
        </w:rPr>
        <w:t>f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E92B42">
        <w:rPr>
          <w:rFonts w:ascii="Times New Roman" w:hAnsi="Times New Roman" w:cs="Times New Roman"/>
          <w:iCs/>
          <w:sz w:val="20"/>
          <w:szCs w:val="20"/>
        </w:rPr>
        <w:t>Department of Materials Science and Engineering, Institute of Green Manufacturing Technology, Korea University, 145, Anam-ro Seongbuk-gu, Seoul 02841, South Korea.</w:t>
      </w:r>
    </w:p>
    <w:p w14:paraId="4107EECE" w14:textId="77777777" w:rsidR="00113D07" w:rsidRDefault="00113D07" w:rsidP="00113D07">
      <w:pPr>
        <w:spacing w:after="0"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68612289" w14:textId="77777777" w:rsidR="00113D07" w:rsidRPr="00E92B42" w:rsidRDefault="00113D07" w:rsidP="00113D07">
      <w:pPr>
        <w:spacing w:after="0"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7176C978" w14:textId="77777777" w:rsidR="00113D07" w:rsidRDefault="00113D07" w:rsidP="00113D07">
      <w:pPr>
        <w:spacing w:after="0" w:line="360" w:lineRule="auto"/>
        <w:rPr>
          <w:rFonts w:ascii="Times New Roman" w:hAnsi="Times New Roman" w:cs="Times New Roman"/>
          <w:i/>
          <w:iCs/>
          <w:sz w:val="16"/>
          <w:szCs w:val="16"/>
        </w:rPr>
      </w:pPr>
    </w:p>
    <w:p w14:paraId="751BE96A" w14:textId="77777777" w:rsidR="00113D07" w:rsidRPr="00361A11" w:rsidRDefault="00113D07" w:rsidP="00113D07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61A1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* Corresponding authors: </w:t>
      </w:r>
    </w:p>
    <w:p w14:paraId="4AD68C35" w14:textId="77777777" w:rsidR="00113D07" w:rsidRPr="00361A11" w:rsidRDefault="00113D07" w:rsidP="00113D07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361A11">
        <w:rPr>
          <w:rFonts w:ascii="Times New Roman" w:hAnsi="Times New Roman" w:cs="Times New Roman"/>
          <w:sz w:val="20"/>
          <w:szCs w:val="20"/>
          <w:lang w:val="en-GB"/>
        </w:rPr>
        <w:t>A. Sabahi Namini (</w:t>
      </w:r>
      <w:hyperlink r:id="rId7" w:history="1">
        <w:r w:rsidRPr="00361A11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en-GB"/>
          </w:rPr>
          <w:t>sabahi@uma.ac.ir</w:t>
        </w:r>
      </w:hyperlink>
      <w:r w:rsidRPr="00361A11">
        <w:rPr>
          <w:rFonts w:ascii="Times New Roman" w:hAnsi="Times New Roman" w:cs="Times New Roman"/>
          <w:sz w:val="20"/>
          <w:szCs w:val="20"/>
          <w:lang w:val="en-GB"/>
        </w:rPr>
        <w:t>), S. Y. Kim (</w:t>
      </w:r>
      <w:r w:rsidRPr="00361A11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>sooyoungkim@korea.ac.kr</w:t>
      </w:r>
      <w:r w:rsidRPr="00361A11">
        <w:rPr>
          <w:rFonts w:ascii="Times New Roman" w:hAnsi="Times New Roman" w:cs="Times New Roman"/>
          <w:sz w:val="20"/>
          <w:szCs w:val="20"/>
          <w:lang w:val="en-GB"/>
        </w:rPr>
        <w:t>), M. Shokouhimehr (</w:t>
      </w:r>
      <w:r w:rsidRPr="00361A11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>mrsh2@snu.ac.kr</w:t>
      </w:r>
      <w:r w:rsidRPr="00361A11"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14:paraId="0F70C424" w14:textId="14A871F1" w:rsidR="00C908B0" w:rsidRPr="00361A11" w:rsidRDefault="00C908B0" w:rsidP="00C908B0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bookmarkEnd w:id="0"/>
    <w:p w14:paraId="74215970" w14:textId="77777777" w:rsidR="00C908B0" w:rsidRDefault="00C908B0" w:rsidP="00C908B0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218914F8" w14:textId="1EF27AF9" w:rsidR="004464BA" w:rsidRDefault="004464BA" w:rsidP="003B2778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06EB9C6B" w14:textId="004387CE" w:rsidR="00760AF3" w:rsidRPr="00760AF3" w:rsidRDefault="00760AF3" w:rsidP="004D287B">
      <w:pPr>
        <w:spacing w:line="360" w:lineRule="auto"/>
        <w:jc w:val="both"/>
        <w:rPr>
          <w:rFonts w:asciiTheme="majorBidi" w:hAnsiTheme="majorBidi" w:cstheme="majorBidi"/>
          <w:b/>
        </w:rPr>
      </w:pPr>
      <w:r w:rsidRPr="00760AF3">
        <w:rPr>
          <w:rFonts w:asciiTheme="majorBidi" w:hAnsiTheme="majorBidi" w:cstheme="majorBidi"/>
          <w:b/>
        </w:rPr>
        <w:lastRenderedPageBreak/>
        <w:t>Oliver-Pharr equation</w:t>
      </w:r>
    </w:p>
    <w:p w14:paraId="17DC674D" w14:textId="77777777" w:rsidR="00760AF3" w:rsidRPr="00760AF3" w:rsidRDefault="00760AF3" w:rsidP="00760AF3">
      <w:pPr>
        <w:spacing w:line="480" w:lineRule="auto"/>
        <w:jc w:val="both"/>
        <w:rPr>
          <w:rFonts w:asciiTheme="majorBidi" w:hAnsiTheme="majorBidi" w:cstheme="majorBidi"/>
        </w:rPr>
      </w:pPr>
      <w:r w:rsidRPr="00760AF3">
        <w:rPr>
          <w:rFonts w:asciiTheme="majorBidi" w:hAnsiTheme="majorBidi" w:cstheme="majorBidi"/>
          <w:position w:val="-30"/>
        </w:rPr>
        <w:object w:dxaOrig="960" w:dyaOrig="680" w14:anchorId="1D13D2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.35pt;height:34.65pt" o:ole="">
            <v:imagedata r:id="rId8" o:title=""/>
          </v:shape>
          <o:OLEObject Type="Embed" ProgID="Equation.DSMT4" ShapeID="_x0000_i1025" DrawAspect="Content" ObjectID="_1720336780" r:id="rId9"/>
        </w:object>
      </w:r>
      <w:r w:rsidRPr="00760AF3">
        <w:rPr>
          <w:rFonts w:asciiTheme="majorBidi" w:hAnsiTheme="majorBidi" w:cstheme="majorBidi"/>
        </w:rPr>
        <w:tab/>
      </w:r>
      <w:r w:rsidRPr="00760AF3">
        <w:rPr>
          <w:rFonts w:asciiTheme="majorBidi" w:hAnsiTheme="majorBidi" w:cstheme="majorBidi"/>
        </w:rPr>
        <w:tab/>
        <w:t>(1)</w:t>
      </w:r>
    </w:p>
    <w:p w14:paraId="7D73B1D0" w14:textId="77777777" w:rsidR="00760AF3" w:rsidRPr="00760AF3" w:rsidRDefault="00760AF3" w:rsidP="00760AF3">
      <w:pPr>
        <w:spacing w:line="480" w:lineRule="auto"/>
        <w:jc w:val="both"/>
        <w:rPr>
          <w:rFonts w:asciiTheme="majorBidi" w:hAnsiTheme="majorBidi" w:cstheme="majorBidi"/>
        </w:rPr>
      </w:pPr>
      <w:r w:rsidRPr="00760AF3">
        <w:rPr>
          <w:rFonts w:asciiTheme="majorBidi" w:hAnsiTheme="majorBidi" w:cstheme="majorBidi"/>
          <w:position w:val="-12"/>
        </w:rPr>
        <w:object w:dxaOrig="4520" w:dyaOrig="380" w14:anchorId="1C8862A5">
          <v:shape id="_x0000_i1026" type="#_x0000_t75" style="width:225.35pt;height:18.7pt" o:ole="">
            <v:imagedata r:id="rId10" o:title=""/>
          </v:shape>
          <o:OLEObject Type="Embed" ProgID="Equation.DSMT4" ShapeID="_x0000_i1026" DrawAspect="Content" ObjectID="_1720336781" r:id="rId11"/>
        </w:object>
      </w:r>
      <w:r w:rsidRPr="00760AF3">
        <w:rPr>
          <w:rFonts w:asciiTheme="majorBidi" w:hAnsiTheme="majorBidi" w:cstheme="majorBidi"/>
        </w:rPr>
        <w:tab/>
      </w:r>
      <w:r w:rsidRPr="00760AF3">
        <w:rPr>
          <w:rFonts w:asciiTheme="majorBidi" w:hAnsiTheme="majorBidi" w:cstheme="majorBidi"/>
        </w:rPr>
        <w:tab/>
        <w:t>(2)</w:t>
      </w:r>
    </w:p>
    <w:p w14:paraId="5A796548" w14:textId="77777777" w:rsidR="00760AF3" w:rsidRPr="00760AF3" w:rsidRDefault="00760AF3" w:rsidP="00760AF3">
      <w:pPr>
        <w:spacing w:line="480" w:lineRule="auto"/>
        <w:jc w:val="both"/>
        <w:rPr>
          <w:rFonts w:asciiTheme="majorBidi" w:hAnsiTheme="majorBidi" w:cstheme="majorBidi"/>
        </w:rPr>
      </w:pPr>
      <w:r w:rsidRPr="00760AF3">
        <w:rPr>
          <w:rFonts w:asciiTheme="majorBidi" w:hAnsiTheme="majorBidi" w:cstheme="majorBidi"/>
          <w:position w:val="-24"/>
        </w:rPr>
        <w:object w:dxaOrig="1640" w:dyaOrig="620" w14:anchorId="373D2072">
          <v:shape id="_x0000_i1027" type="#_x0000_t75" style="width:81.9pt;height:31.35pt" o:ole="">
            <v:imagedata r:id="rId12" o:title=""/>
          </v:shape>
          <o:OLEObject Type="Embed" ProgID="Equation.DSMT4" ShapeID="_x0000_i1027" DrawAspect="Content" ObjectID="_1720336782" r:id="rId13"/>
        </w:object>
      </w:r>
      <w:r w:rsidRPr="00760AF3">
        <w:rPr>
          <w:rFonts w:asciiTheme="majorBidi" w:hAnsiTheme="majorBidi" w:cstheme="majorBidi"/>
        </w:rPr>
        <w:tab/>
      </w:r>
      <w:r w:rsidRPr="00760AF3">
        <w:rPr>
          <w:rFonts w:asciiTheme="majorBidi" w:hAnsiTheme="majorBidi" w:cstheme="majorBidi"/>
        </w:rPr>
        <w:tab/>
        <w:t>(3)</w:t>
      </w:r>
    </w:p>
    <w:p w14:paraId="7E2F6A92" w14:textId="77777777" w:rsidR="00760AF3" w:rsidRPr="00760AF3" w:rsidRDefault="00760AF3" w:rsidP="007879F6">
      <w:pPr>
        <w:spacing w:line="360" w:lineRule="auto"/>
        <w:jc w:val="both"/>
        <w:rPr>
          <w:rFonts w:asciiTheme="majorBidi" w:hAnsiTheme="majorBidi" w:cstheme="majorBidi"/>
        </w:rPr>
      </w:pPr>
      <w:r w:rsidRPr="00760AF3">
        <w:rPr>
          <w:rFonts w:asciiTheme="majorBidi" w:hAnsiTheme="majorBidi" w:cstheme="majorBidi"/>
        </w:rPr>
        <w:t>Where H, A</w:t>
      </w:r>
      <w:r w:rsidRPr="00760AF3">
        <w:rPr>
          <w:rFonts w:asciiTheme="majorBidi" w:hAnsiTheme="majorBidi" w:cstheme="majorBidi"/>
          <w:vertAlign w:val="subscript"/>
        </w:rPr>
        <w:t>c</w:t>
      </w:r>
      <w:r w:rsidRPr="00760AF3">
        <w:rPr>
          <w:rFonts w:asciiTheme="majorBidi" w:hAnsiTheme="majorBidi" w:cstheme="majorBidi"/>
        </w:rPr>
        <w:t>, and P</w:t>
      </w:r>
      <w:r w:rsidRPr="00760AF3">
        <w:rPr>
          <w:rFonts w:asciiTheme="majorBidi" w:hAnsiTheme="majorBidi" w:cstheme="majorBidi"/>
          <w:vertAlign w:val="subscript"/>
        </w:rPr>
        <w:t>max</w:t>
      </w:r>
      <w:r w:rsidRPr="00760AF3">
        <w:rPr>
          <w:rFonts w:asciiTheme="majorBidi" w:hAnsiTheme="majorBidi" w:cstheme="majorBidi"/>
        </w:rPr>
        <w:t xml:space="preserve"> are hardness, projected area of indentation, and ultimate load, respectively. The contact depth (h</w:t>
      </w:r>
      <w:r w:rsidRPr="00760AF3">
        <w:rPr>
          <w:rFonts w:asciiTheme="majorBidi" w:hAnsiTheme="majorBidi" w:cstheme="majorBidi"/>
          <w:vertAlign w:val="subscript"/>
        </w:rPr>
        <w:t>c</w:t>
      </w:r>
      <w:r w:rsidRPr="00760AF3">
        <w:rPr>
          <w:rFonts w:asciiTheme="majorBidi" w:hAnsiTheme="majorBidi" w:cstheme="majorBidi"/>
        </w:rPr>
        <w:t>) can be metered via Eq. 3. For the used indenter, ɛ is 0.75, S is stiffness, and h</w:t>
      </w:r>
      <w:r w:rsidRPr="00760AF3">
        <w:rPr>
          <w:rFonts w:asciiTheme="majorBidi" w:hAnsiTheme="majorBidi" w:cstheme="majorBidi"/>
          <w:vertAlign w:val="subscript"/>
        </w:rPr>
        <w:t>t</w:t>
      </w:r>
      <w:r w:rsidRPr="00760AF3">
        <w:rPr>
          <w:rFonts w:asciiTheme="majorBidi" w:hAnsiTheme="majorBidi" w:cstheme="majorBidi"/>
        </w:rPr>
        <w:t xml:space="preserve"> represents displacement of indenter at ultimate load. Besides, Eqs. 4 and 5 present the relations through which elastic modulus is obtained.</w:t>
      </w:r>
    </w:p>
    <w:p w14:paraId="7C18670F" w14:textId="77777777" w:rsidR="00760AF3" w:rsidRPr="00760AF3" w:rsidRDefault="00760AF3" w:rsidP="00760AF3">
      <w:pPr>
        <w:spacing w:line="480" w:lineRule="auto"/>
        <w:jc w:val="both"/>
        <w:rPr>
          <w:rFonts w:asciiTheme="majorBidi" w:hAnsiTheme="majorBidi" w:cstheme="majorBidi"/>
        </w:rPr>
      </w:pPr>
      <w:r w:rsidRPr="00760AF3">
        <w:rPr>
          <w:rFonts w:asciiTheme="majorBidi" w:hAnsiTheme="majorBidi" w:cstheme="majorBidi"/>
          <w:position w:val="-28"/>
        </w:rPr>
        <w:object w:dxaOrig="2260" w:dyaOrig="660" w14:anchorId="3F127A59">
          <v:shape id="_x0000_i1028" type="#_x0000_t75" style="width:113.2pt;height:33.55pt" o:ole="">
            <v:imagedata r:id="rId14" o:title=""/>
          </v:shape>
          <o:OLEObject Type="Embed" ProgID="Equation.DSMT4" ShapeID="_x0000_i1028" DrawAspect="Content" ObjectID="_1720336783" r:id="rId15"/>
        </w:object>
      </w:r>
      <w:r w:rsidRPr="00760AF3">
        <w:rPr>
          <w:rFonts w:asciiTheme="majorBidi" w:hAnsiTheme="majorBidi" w:cstheme="majorBidi"/>
        </w:rPr>
        <w:tab/>
      </w:r>
      <w:r w:rsidRPr="00760AF3">
        <w:rPr>
          <w:rFonts w:asciiTheme="majorBidi" w:hAnsiTheme="majorBidi" w:cstheme="majorBidi"/>
        </w:rPr>
        <w:tab/>
        <w:t>(4)</w:t>
      </w:r>
    </w:p>
    <w:p w14:paraId="4F36ACC0" w14:textId="77777777" w:rsidR="00760AF3" w:rsidRPr="00760AF3" w:rsidRDefault="00760AF3" w:rsidP="00760AF3">
      <w:pPr>
        <w:spacing w:line="480" w:lineRule="auto"/>
        <w:jc w:val="both"/>
        <w:rPr>
          <w:rFonts w:asciiTheme="majorBidi" w:hAnsiTheme="majorBidi" w:cstheme="majorBidi"/>
        </w:rPr>
      </w:pPr>
      <w:r w:rsidRPr="00760AF3">
        <w:rPr>
          <w:rFonts w:asciiTheme="majorBidi" w:hAnsiTheme="majorBidi" w:cstheme="majorBidi"/>
          <w:position w:val="-30"/>
        </w:rPr>
        <w:object w:dxaOrig="1960" w:dyaOrig="720" w14:anchorId="42EC865E">
          <v:shape id="_x0000_i1029" type="#_x0000_t75" style="width:98.4pt;height:37.35pt" o:ole="">
            <v:imagedata r:id="rId16" o:title=""/>
          </v:shape>
          <o:OLEObject Type="Embed" ProgID="Equation.DSMT4" ShapeID="_x0000_i1029" DrawAspect="Content" ObjectID="_1720336784" r:id="rId17"/>
        </w:object>
      </w:r>
      <w:r w:rsidRPr="00760AF3">
        <w:rPr>
          <w:rFonts w:asciiTheme="majorBidi" w:hAnsiTheme="majorBidi" w:cstheme="majorBidi"/>
        </w:rPr>
        <w:tab/>
      </w:r>
      <w:r w:rsidRPr="00760AF3">
        <w:rPr>
          <w:rFonts w:asciiTheme="majorBidi" w:hAnsiTheme="majorBidi" w:cstheme="majorBidi"/>
        </w:rPr>
        <w:tab/>
      </w:r>
      <w:r w:rsidRPr="00760AF3">
        <w:rPr>
          <w:rFonts w:asciiTheme="majorBidi" w:hAnsiTheme="majorBidi" w:cstheme="majorBidi"/>
        </w:rPr>
        <w:tab/>
        <w:t>(5)</w:t>
      </w:r>
    </w:p>
    <w:p w14:paraId="2A0FC3EB" w14:textId="22B6D1D5" w:rsidR="00760AF3" w:rsidRPr="00760AF3" w:rsidRDefault="00760AF3" w:rsidP="00760AF3">
      <w:pPr>
        <w:spacing w:after="0" w:line="360" w:lineRule="auto"/>
        <w:rPr>
          <w:rFonts w:asciiTheme="majorBidi" w:hAnsiTheme="majorBidi" w:cstheme="majorBidi"/>
        </w:rPr>
      </w:pPr>
      <w:r w:rsidRPr="00760AF3">
        <w:rPr>
          <w:rFonts w:asciiTheme="majorBidi" w:hAnsiTheme="majorBidi" w:cstheme="majorBidi"/>
        </w:rPr>
        <w:t>Where E</w:t>
      </w:r>
      <w:r w:rsidRPr="00760AF3">
        <w:rPr>
          <w:rFonts w:asciiTheme="majorBidi" w:hAnsiTheme="majorBidi" w:cstheme="majorBidi"/>
        </w:rPr>
        <w:softHyphen/>
      </w:r>
      <w:r w:rsidRPr="00760AF3">
        <w:rPr>
          <w:rFonts w:asciiTheme="majorBidi" w:hAnsiTheme="majorBidi" w:cstheme="majorBidi"/>
          <w:vertAlign w:val="subscript"/>
        </w:rPr>
        <w:t>i</w:t>
      </w:r>
      <w:r w:rsidRPr="00760AF3">
        <w:rPr>
          <w:rFonts w:asciiTheme="majorBidi" w:hAnsiTheme="majorBidi" w:cstheme="majorBidi"/>
        </w:rPr>
        <w:t>, E</w:t>
      </w:r>
      <w:r w:rsidRPr="00760AF3">
        <w:rPr>
          <w:rFonts w:asciiTheme="majorBidi" w:hAnsiTheme="majorBidi" w:cstheme="majorBidi"/>
          <w:vertAlign w:val="subscript"/>
        </w:rPr>
        <w:t>s</w:t>
      </w:r>
      <w:r w:rsidRPr="00760AF3">
        <w:rPr>
          <w:rFonts w:asciiTheme="majorBidi" w:hAnsiTheme="majorBidi" w:cstheme="majorBidi"/>
        </w:rPr>
        <w:t>, ʋ</w:t>
      </w:r>
      <w:r w:rsidRPr="00760AF3">
        <w:rPr>
          <w:rFonts w:asciiTheme="majorBidi" w:hAnsiTheme="majorBidi" w:cstheme="majorBidi"/>
          <w:vertAlign w:val="subscript"/>
        </w:rPr>
        <w:t>i</w:t>
      </w:r>
      <w:r w:rsidRPr="00760AF3">
        <w:rPr>
          <w:rFonts w:asciiTheme="majorBidi" w:hAnsiTheme="majorBidi" w:cstheme="majorBidi"/>
        </w:rPr>
        <w:t xml:space="preserve"> and ʋ</w:t>
      </w:r>
      <w:r w:rsidRPr="00760AF3">
        <w:rPr>
          <w:rFonts w:asciiTheme="majorBidi" w:hAnsiTheme="majorBidi" w:cstheme="majorBidi"/>
          <w:vertAlign w:val="subscript"/>
        </w:rPr>
        <w:t xml:space="preserve">s </w:t>
      </w:r>
      <w:r w:rsidRPr="00760AF3">
        <w:rPr>
          <w:rFonts w:asciiTheme="majorBidi" w:hAnsiTheme="majorBidi" w:cstheme="majorBidi"/>
        </w:rPr>
        <w:t>are elastic modulus of indenter, elastic modulus of sample, Poisson's coefficient of indenter, and Poisson's coefficient of sample, respectively. Finally, δ is a constant value (1.034), which depends on the geometry of the indenter.</w:t>
      </w:r>
    </w:p>
    <w:p w14:paraId="561D8AE2" w14:textId="77777777" w:rsidR="0078114D" w:rsidRDefault="0078114D" w:rsidP="0078114D">
      <w:pPr>
        <w:tabs>
          <w:tab w:val="left" w:pos="6495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736F0006" w14:textId="2066FD4A" w:rsidR="00993DA6" w:rsidRPr="003563A6" w:rsidRDefault="00993DA6" w:rsidP="0033544C">
      <w:pPr>
        <w:spacing w:after="0" w:line="480" w:lineRule="auto"/>
        <w:rPr>
          <w:rFonts w:ascii="Times New Roman" w:hAnsi="Times New Roman" w:cs="Times New Roman"/>
        </w:rPr>
      </w:pPr>
      <w:r w:rsidRPr="00760AF3">
        <w:rPr>
          <w:rFonts w:ascii="Times New Roman" w:hAnsi="Times New Roman" w:cs="Times New Roman"/>
          <w:b/>
        </w:rPr>
        <w:t xml:space="preserve">Table </w:t>
      </w:r>
      <w:r w:rsidR="00D613C5" w:rsidRPr="00760AF3">
        <w:rPr>
          <w:rFonts w:ascii="Times New Roman" w:hAnsi="Times New Roman" w:cs="Times New Roman"/>
          <w:b/>
        </w:rPr>
        <w:t>S</w:t>
      </w:r>
      <w:r w:rsidRPr="00760AF3">
        <w:rPr>
          <w:rFonts w:ascii="Times New Roman" w:hAnsi="Times New Roman" w:cs="Times New Roman"/>
          <w:b/>
        </w:rPr>
        <w:t>1.</w:t>
      </w:r>
      <w:r w:rsidRPr="00760AF3">
        <w:rPr>
          <w:rFonts w:ascii="Times New Roman" w:hAnsi="Times New Roman" w:cs="Times New Roman"/>
        </w:rPr>
        <w:t xml:space="preserve"> </w:t>
      </w:r>
      <w:r w:rsidR="00400613" w:rsidRPr="00760AF3">
        <w:rPr>
          <w:rFonts w:ascii="Times New Roman" w:hAnsi="Times New Roman" w:cs="Times New Roman"/>
        </w:rPr>
        <w:t xml:space="preserve">The </w:t>
      </w:r>
      <w:r w:rsidR="00232EB4" w:rsidRPr="00760AF3">
        <w:rPr>
          <w:rFonts w:ascii="Times New Roman" w:hAnsi="Times New Roman" w:cs="Times New Roman"/>
        </w:rPr>
        <w:t xml:space="preserve">composition of </w:t>
      </w:r>
      <w:r w:rsidR="006215B9" w:rsidRPr="00760AF3">
        <w:rPr>
          <w:rFonts w:ascii="Times New Roman" w:hAnsi="Times New Roman" w:cs="Times New Roman"/>
        </w:rPr>
        <w:t>the prepared c</w:t>
      </w:r>
      <w:r w:rsidR="00FD1BCC" w:rsidRPr="00760AF3">
        <w:rPr>
          <w:rFonts w:ascii="Times New Roman" w:hAnsi="Times New Roman" w:cs="Times New Roman"/>
        </w:rPr>
        <w:t>omposite</w:t>
      </w:r>
      <w:r w:rsidR="006215B9" w:rsidRPr="00760AF3">
        <w:rPr>
          <w:rFonts w:ascii="Times New Roman" w:hAnsi="Times New Roman" w:cs="Times New Roman"/>
        </w:rPr>
        <w:t>s</w:t>
      </w:r>
      <w:r w:rsidRPr="00760AF3">
        <w:rPr>
          <w:rFonts w:ascii="Times New Roman" w:hAnsi="Times New Roman" w:cs="Times New Roman"/>
        </w:rPr>
        <w:t>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582"/>
        <w:gridCol w:w="1286"/>
        <w:gridCol w:w="222"/>
        <w:gridCol w:w="1213"/>
        <w:gridCol w:w="1331"/>
        <w:gridCol w:w="222"/>
      </w:tblGrid>
      <w:tr w:rsidR="008E37C4" w:rsidRPr="003563A6" w14:paraId="38784B4B" w14:textId="3C75FF6D" w:rsidTr="00430B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60E197" w14:textId="2668E9B1" w:rsidR="008E37C4" w:rsidRPr="003563A6" w:rsidRDefault="00CB4898" w:rsidP="00FD1BC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FD1BCC">
              <w:rPr>
                <w:rFonts w:ascii="Times New Roman" w:hAnsi="Times New Roman" w:cs="Times New Roman"/>
              </w:rPr>
              <w:t>ompo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D7D0C6" w14:textId="3BD08F14" w:rsidR="008E37C4" w:rsidRPr="003563A6" w:rsidRDefault="008E37C4" w:rsidP="00097859">
            <w:pPr>
              <w:tabs>
                <w:tab w:val="center" w:pos="1975"/>
                <w:tab w:val="left" w:pos="2925"/>
              </w:tabs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3A6">
              <w:rPr>
                <w:rFonts w:ascii="Times New Roman" w:hAnsi="Times New Roman" w:cs="Times New Roman"/>
              </w:rPr>
              <w:t>TaN (wt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F1CFA8" w14:textId="3BCAB03C" w:rsidR="008E37C4" w:rsidRPr="003563A6" w:rsidRDefault="008E37C4" w:rsidP="00097859">
            <w:pPr>
              <w:tabs>
                <w:tab w:val="center" w:pos="1975"/>
                <w:tab w:val="left" w:pos="2925"/>
              </w:tabs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9E75E7" w14:textId="7B4EED48" w:rsidR="008E37C4" w:rsidRPr="003563A6" w:rsidRDefault="008E37C4" w:rsidP="00097859">
            <w:pPr>
              <w:tabs>
                <w:tab w:val="center" w:pos="1975"/>
                <w:tab w:val="left" w:pos="2925"/>
              </w:tabs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3A6">
              <w:rPr>
                <w:rFonts w:ascii="Times New Roman" w:hAnsi="Times New Roman" w:cs="Times New Roman"/>
              </w:rPr>
              <w:t>SiC (wt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603F24" w14:textId="2F0CF98D" w:rsidR="008E37C4" w:rsidRPr="003563A6" w:rsidRDefault="008E37C4" w:rsidP="00097859">
            <w:pPr>
              <w:tabs>
                <w:tab w:val="center" w:pos="1975"/>
                <w:tab w:val="left" w:pos="2925"/>
              </w:tabs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3A6">
              <w:rPr>
                <w:rFonts w:ascii="Times New Roman" w:hAnsi="Times New Roman" w:cs="Times New Roman"/>
              </w:rPr>
              <w:t>ZrB</w:t>
            </w:r>
            <w:r w:rsidRPr="003563A6">
              <w:rPr>
                <w:rFonts w:ascii="Times New Roman" w:hAnsi="Times New Roman" w:cs="Times New Roman"/>
                <w:vertAlign w:val="subscript"/>
              </w:rPr>
              <w:t>2</w:t>
            </w:r>
            <w:r w:rsidRPr="003563A6">
              <w:rPr>
                <w:rFonts w:ascii="Times New Roman" w:hAnsi="Times New Roman" w:cs="Times New Roman"/>
              </w:rPr>
              <w:t xml:space="preserve"> (wt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D4D4FD" w14:textId="7141F4FB" w:rsidR="008E37C4" w:rsidRPr="003563A6" w:rsidRDefault="008E37C4" w:rsidP="00097859">
            <w:pPr>
              <w:tabs>
                <w:tab w:val="center" w:pos="1975"/>
                <w:tab w:val="left" w:pos="2925"/>
              </w:tabs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E37C4" w:rsidRPr="003563A6" w14:paraId="2D187DEA" w14:textId="20FB9FF7" w:rsidTr="00430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180DEA51" w14:textId="5F96E4BD" w:rsidR="008E37C4" w:rsidRPr="003563A6" w:rsidRDefault="008E37C4" w:rsidP="0009785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63A6">
              <w:rPr>
                <w:rFonts w:ascii="Times New Roman" w:hAnsi="Times New Roman" w:cs="Times New Roman"/>
              </w:rPr>
              <w:t>ZrB</w:t>
            </w:r>
            <w:r w:rsidRPr="003563A6">
              <w:rPr>
                <w:rFonts w:ascii="Times New Roman" w:hAnsi="Times New Roman" w:cs="Times New Roman"/>
                <w:vertAlign w:val="subscript"/>
              </w:rPr>
              <w:t>2</w:t>
            </w:r>
            <w:r w:rsidRPr="003563A6">
              <w:rPr>
                <w:rFonts w:ascii="Times New Roman" w:hAnsi="Times New Roman" w:cs="Times New Roman"/>
              </w:rPr>
              <w:t>-T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CF1983" w14:textId="35D8AB26" w:rsidR="008E37C4" w:rsidRPr="003563A6" w:rsidRDefault="008E37C4" w:rsidP="0009785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3A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E832DE" w14:textId="17713A1D" w:rsidR="008E37C4" w:rsidRPr="003563A6" w:rsidRDefault="008E37C4" w:rsidP="0009785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17FA966" w14:textId="60B8141B" w:rsidR="008E37C4" w:rsidRPr="003563A6" w:rsidRDefault="008E37C4" w:rsidP="0009785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3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74D71C1" w14:textId="0CE48DB8" w:rsidR="008E37C4" w:rsidRPr="003563A6" w:rsidRDefault="008E37C4" w:rsidP="0009785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3A6">
              <w:rPr>
                <w:rFonts w:ascii="Times New Roman" w:hAnsi="Times New Roman" w:cs="Times New Roman"/>
              </w:rPr>
              <w:t>balanc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0348717" w14:textId="29630898" w:rsidR="008E37C4" w:rsidRPr="003563A6" w:rsidRDefault="008E37C4" w:rsidP="0009785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E37C4" w:rsidRPr="003563A6" w14:paraId="1151D44E" w14:textId="2A2F7EAF" w:rsidTr="00430B60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4F7C0C95" w14:textId="1408F844" w:rsidR="008E37C4" w:rsidRPr="003563A6" w:rsidRDefault="008E37C4" w:rsidP="0009785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563A6">
              <w:rPr>
                <w:rFonts w:ascii="Times New Roman" w:hAnsi="Times New Roman" w:cs="Times New Roman"/>
              </w:rPr>
              <w:t>ZrB</w:t>
            </w:r>
            <w:r w:rsidRPr="003563A6">
              <w:rPr>
                <w:rFonts w:ascii="Times New Roman" w:hAnsi="Times New Roman" w:cs="Times New Roman"/>
                <w:vertAlign w:val="subscript"/>
              </w:rPr>
              <w:t>2</w:t>
            </w:r>
            <w:r w:rsidRPr="003563A6">
              <w:rPr>
                <w:rFonts w:ascii="Times New Roman" w:hAnsi="Times New Roman" w:cs="Times New Roman"/>
              </w:rPr>
              <w:t>-SiC-T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15782F1" w14:textId="5E14D84B" w:rsidR="008E37C4" w:rsidRPr="003563A6" w:rsidRDefault="008E37C4" w:rsidP="0009785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3A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8BAEC3" w14:textId="3D12B286" w:rsidR="008E37C4" w:rsidRPr="003563A6" w:rsidRDefault="008E37C4" w:rsidP="0009785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DDAA30" w14:textId="36F42712" w:rsidR="008E37C4" w:rsidRPr="003563A6" w:rsidRDefault="008E37C4" w:rsidP="0009785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3A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8B98A8" w14:textId="6EC8CD04" w:rsidR="008E37C4" w:rsidRPr="003563A6" w:rsidRDefault="008E37C4" w:rsidP="0009785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63A6">
              <w:rPr>
                <w:rFonts w:ascii="Times New Roman" w:hAnsi="Times New Roman" w:cs="Times New Roman"/>
              </w:rPr>
              <w:t>balanc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1BC6D4" w14:textId="5111DE57" w:rsidR="008E37C4" w:rsidRPr="003563A6" w:rsidRDefault="008E37C4" w:rsidP="0009785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0FEBBDB" w14:textId="77777777" w:rsidR="00C65DEF" w:rsidRDefault="00C65DEF" w:rsidP="008D0047">
      <w:pPr>
        <w:spacing w:before="240" w:line="480" w:lineRule="auto"/>
        <w:jc w:val="both"/>
        <w:rPr>
          <w:rFonts w:ascii="Times New Roman" w:hAnsi="Times New Roman" w:cs="Times New Roman"/>
          <w:lang w:bidi="fa-IR"/>
        </w:rPr>
      </w:pPr>
    </w:p>
    <w:p w14:paraId="04DBFF72" w14:textId="7FC0B9E7" w:rsidR="00DC51E0" w:rsidRPr="00676337" w:rsidRDefault="00244282" w:rsidP="00990E3F">
      <w:pPr>
        <w:spacing w:after="0"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ko-KR"/>
        </w:rPr>
        <w:lastRenderedPageBreak/>
        <w:drawing>
          <wp:inline distT="0" distB="0" distL="0" distR="0" wp14:anchorId="6CC29141" wp14:editId="3DAAA92A">
            <wp:extent cx="5942542" cy="356616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542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DA6F4" w14:textId="2E9642F2" w:rsidR="00E03B59" w:rsidRPr="003563A6" w:rsidRDefault="00E03B59" w:rsidP="00A110A9">
      <w:pPr>
        <w:spacing w:line="360" w:lineRule="auto"/>
        <w:jc w:val="both"/>
        <w:rPr>
          <w:rFonts w:ascii="Times New Roman" w:hAnsi="Times New Roman" w:cs="Times New Roman"/>
        </w:rPr>
      </w:pPr>
      <w:r w:rsidRPr="003563A6">
        <w:rPr>
          <w:rFonts w:ascii="Times New Roman" w:hAnsi="Times New Roman" w:cs="Times New Roman"/>
          <w:b/>
        </w:rPr>
        <w:t>Fig</w:t>
      </w:r>
      <w:r w:rsidR="00D90D1B">
        <w:rPr>
          <w:rFonts w:ascii="Times New Roman" w:hAnsi="Times New Roman" w:cs="Times New Roman"/>
          <w:b/>
        </w:rPr>
        <w:t>ure</w:t>
      </w:r>
      <w:r w:rsidRPr="003563A6">
        <w:rPr>
          <w:rFonts w:ascii="Times New Roman" w:hAnsi="Times New Roman" w:cs="Times New Roman"/>
          <w:b/>
        </w:rPr>
        <w:t xml:space="preserve"> </w:t>
      </w:r>
      <w:r w:rsidR="00D613C5" w:rsidRPr="003563A6">
        <w:rPr>
          <w:rFonts w:ascii="Times New Roman" w:hAnsi="Times New Roman" w:cs="Times New Roman"/>
          <w:b/>
        </w:rPr>
        <w:t>S</w:t>
      </w:r>
      <w:r w:rsidR="0080332F" w:rsidRPr="003563A6">
        <w:rPr>
          <w:rFonts w:ascii="Times New Roman" w:hAnsi="Times New Roman" w:cs="Times New Roman"/>
          <w:b/>
        </w:rPr>
        <w:t>1</w:t>
      </w:r>
      <w:r w:rsidRPr="003563A6">
        <w:rPr>
          <w:rFonts w:ascii="Times New Roman" w:hAnsi="Times New Roman" w:cs="Times New Roman"/>
          <w:b/>
        </w:rPr>
        <w:t>.</w:t>
      </w:r>
      <w:r w:rsidRPr="003563A6">
        <w:rPr>
          <w:rFonts w:ascii="Times New Roman" w:hAnsi="Times New Roman" w:cs="Times New Roman"/>
        </w:rPr>
        <w:t xml:space="preserve"> </w:t>
      </w:r>
      <w:r w:rsidR="00451A48" w:rsidRPr="003563A6">
        <w:rPr>
          <w:rFonts w:ascii="Times New Roman" w:hAnsi="Times New Roman" w:cs="Times New Roman"/>
        </w:rPr>
        <w:t>FE</w:t>
      </w:r>
      <w:r w:rsidR="007263FF" w:rsidRPr="003563A6">
        <w:rPr>
          <w:rFonts w:ascii="Times New Roman" w:hAnsi="Times New Roman" w:cs="Times New Roman"/>
        </w:rPr>
        <w:t>SEM</w:t>
      </w:r>
      <w:r w:rsidRPr="003563A6">
        <w:rPr>
          <w:rFonts w:ascii="Times New Roman" w:hAnsi="Times New Roman" w:cs="Times New Roman"/>
        </w:rPr>
        <w:t xml:space="preserve"> </w:t>
      </w:r>
      <w:r w:rsidR="00451A48" w:rsidRPr="003563A6">
        <w:rPr>
          <w:rFonts w:ascii="Times New Roman" w:hAnsi="Times New Roman" w:cs="Times New Roman"/>
        </w:rPr>
        <w:t>micrographs</w:t>
      </w:r>
      <w:r w:rsidR="007263FF" w:rsidRPr="003563A6">
        <w:rPr>
          <w:rFonts w:ascii="Times New Roman" w:hAnsi="Times New Roman" w:cs="Times New Roman"/>
        </w:rPr>
        <w:t xml:space="preserve"> and</w:t>
      </w:r>
      <w:r w:rsidR="008B625F" w:rsidRPr="003563A6">
        <w:rPr>
          <w:rFonts w:ascii="Times New Roman" w:hAnsi="Times New Roman" w:cs="Times New Roman"/>
        </w:rPr>
        <w:t xml:space="preserve"> </w:t>
      </w:r>
      <w:r w:rsidR="00451A48" w:rsidRPr="003563A6">
        <w:rPr>
          <w:rFonts w:ascii="Times New Roman" w:hAnsi="Times New Roman" w:cs="Times New Roman"/>
        </w:rPr>
        <w:t>corresponding</w:t>
      </w:r>
      <w:r w:rsidR="007263FF" w:rsidRPr="003563A6">
        <w:rPr>
          <w:rFonts w:ascii="Times New Roman" w:hAnsi="Times New Roman" w:cs="Times New Roman"/>
        </w:rPr>
        <w:t xml:space="preserve"> XRD </w:t>
      </w:r>
      <w:r w:rsidR="00F12567" w:rsidRPr="003563A6">
        <w:rPr>
          <w:rFonts w:ascii="Times New Roman" w:hAnsi="Times New Roman" w:cs="Times New Roman"/>
        </w:rPr>
        <w:t>patterns</w:t>
      </w:r>
      <w:r w:rsidRPr="003563A6">
        <w:rPr>
          <w:rFonts w:ascii="Times New Roman" w:hAnsi="Times New Roman" w:cs="Times New Roman"/>
        </w:rPr>
        <w:t xml:space="preserve"> of the </w:t>
      </w:r>
      <w:r w:rsidR="00F12567" w:rsidRPr="003563A6">
        <w:rPr>
          <w:rFonts w:ascii="Times New Roman" w:hAnsi="Times New Roman" w:cs="Times New Roman"/>
        </w:rPr>
        <w:t>starting</w:t>
      </w:r>
      <w:r w:rsidR="008B625F" w:rsidRPr="003563A6">
        <w:rPr>
          <w:rFonts w:ascii="Times New Roman" w:hAnsi="Times New Roman" w:cs="Times New Roman"/>
        </w:rPr>
        <w:t xml:space="preserve"> </w:t>
      </w:r>
      <w:r w:rsidR="00E72D8C" w:rsidRPr="003563A6">
        <w:rPr>
          <w:rFonts w:ascii="Times New Roman" w:hAnsi="Times New Roman" w:cs="Times New Roman"/>
        </w:rPr>
        <w:t>substances</w:t>
      </w:r>
      <w:r w:rsidRPr="003563A6">
        <w:rPr>
          <w:rFonts w:ascii="Times New Roman" w:hAnsi="Times New Roman" w:cs="Times New Roman"/>
        </w:rPr>
        <w:t xml:space="preserve">; (a) </w:t>
      </w:r>
      <w:r w:rsidR="00400613" w:rsidRPr="003563A6">
        <w:rPr>
          <w:rFonts w:ascii="Times New Roman" w:hAnsi="Times New Roman" w:cs="Times New Roman"/>
        </w:rPr>
        <w:t>Zr</w:t>
      </w:r>
      <w:r w:rsidRPr="003563A6">
        <w:rPr>
          <w:rFonts w:ascii="Times New Roman" w:hAnsi="Times New Roman" w:cs="Times New Roman"/>
        </w:rPr>
        <w:t>B</w:t>
      </w:r>
      <w:r w:rsidRPr="003563A6">
        <w:rPr>
          <w:rFonts w:ascii="Times New Roman" w:hAnsi="Times New Roman" w:cs="Times New Roman"/>
          <w:vertAlign w:val="subscript"/>
        </w:rPr>
        <w:t>2</w:t>
      </w:r>
      <w:r w:rsidRPr="003563A6">
        <w:rPr>
          <w:rFonts w:ascii="Times New Roman" w:hAnsi="Times New Roman" w:cs="Times New Roman"/>
        </w:rPr>
        <w:t>,</w:t>
      </w:r>
      <w:r w:rsidR="00400613" w:rsidRPr="003563A6">
        <w:rPr>
          <w:rFonts w:ascii="Times New Roman" w:hAnsi="Times New Roman" w:cs="Times New Roman"/>
        </w:rPr>
        <w:t xml:space="preserve"> </w:t>
      </w:r>
      <w:r w:rsidR="00DC51E0" w:rsidRPr="003563A6">
        <w:rPr>
          <w:rFonts w:ascii="Times New Roman" w:hAnsi="Times New Roman" w:cs="Times New Roman"/>
        </w:rPr>
        <w:t>(</w:t>
      </w:r>
      <w:r w:rsidR="007263FF" w:rsidRPr="003563A6">
        <w:rPr>
          <w:rFonts w:ascii="Times New Roman" w:hAnsi="Times New Roman" w:cs="Times New Roman"/>
        </w:rPr>
        <w:t>b</w:t>
      </w:r>
      <w:r w:rsidR="00DC51E0" w:rsidRPr="003563A6">
        <w:rPr>
          <w:rFonts w:ascii="Times New Roman" w:hAnsi="Times New Roman" w:cs="Times New Roman"/>
        </w:rPr>
        <w:t xml:space="preserve">) </w:t>
      </w:r>
      <w:r w:rsidR="00400613" w:rsidRPr="003563A6">
        <w:rPr>
          <w:rFonts w:ascii="Times New Roman" w:hAnsi="Times New Roman" w:cs="Times New Roman"/>
        </w:rPr>
        <w:t>SiC</w:t>
      </w:r>
      <w:r w:rsidR="00451A48" w:rsidRPr="003563A6">
        <w:rPr>
          <w:rFonts w:ascii="Times New Roman" w:hAnsi="Times New Roman" w:cs="Times New Roman"/>
        </w:rPr>
        <w:t>, and (c) TaN.</w:t>
      </w:r>
      <w:r w:rsidR="00EE148B" w:rsidRPr="00EE148B">
        <w:rPr>
          <w:rFonts w:ascii="Times New Roman" w:hAnsi="Times New Roman" w:cs="Times New Roman"/>
          <w:szCs w:val="18"/>
        </w:rPr>
        <w:t xml:space="preserve"> </w:t>
      </w:r>
      <w:r w:rsidR="00EE148B">
        <w:rPr>
          <w:rFonts w:ascii="Times New Roman" w:hAnsi="Times New Roman" w:cs="Times New Roman"/>
          <w:szCs w:val="18"/>
        </w:rPr>
        <w:t>R</w:t>
      </w:r>
      <w:r w:rsidR="00EE148B" w:rsidRPr="00C33318">
        <w:rPr>
          <w:rFonts w:ascii="Times New Roman" w:hAnsi="Times New Roman" w:cs="Times New Roman"/>
          <w:szCs w:val="18"/>
        </w:rPr>
        <w:t>eprinted with permission from Ref. [S1] Elsevier 2021.</w:t>
      </w:r>
    </w:p>
    <w:p w14:paraId="58F4F69B" w14:textId="77777777" w:rsidR="006A24C7" w:rsidRPr="003563A6" w:rsidRDefault="006A24C7" w:rsidP="009F5D17">
      <w:pPr>
        <w:spacing w:before="240" w:line="600" w:lineRule="auto"/>
        <w:jc w:val="both"/>
        <w:rPr>
          <w:rFonts w:ascii="Times New Roman" w:hAnsi="Times New Roman" w:cs="Times New Roman"/>
          <w:lang w:bidi="fa-IR"/>
        </w:rPr>
      </w:pPr>
    </w:p>
    <w:p w14:paraId="200D96E8" w14:textId="4B7FD165" w:rsidR="00B711D7" w:rsidRPr="003563A6" w:rsidRDefault="00B711D7" w:rsidP="0033544C">
      <w:pPr>
        <w:spacing w:after="0" w:line="480" w:lineRule="auto"/>
        <w:rPr>
          <w:rFonts w:ascii="Times New Roman" w:hAnsi="Times New Roman" w:cs="Times New Roman"/>
          <w:lang w:bidi="fa-IR"/>
        </w:rPr>
      </w:pPr>
      <w:r w:rsidRPr="003563A6">
        <w:rPr>
          <w:rFonts w:ascii="Times New Roman" w:hAnsi="Times New Roman" w:cs="Times New Roman"/>
          <w:b/>
        </w:rPr>
        <w:t xml:space="preserve">Table </w:t>
      </w:r>
      <w:r w:rsidR="00D613C5" w:rsidRPr="003563A6">
        <w:rPr>
          <w:rFonts w:ascii="Times New Roman" w:hAnsi="Times New Roman" w:cs="Times New Roman"/>
          <w:b/>
        </w:rPr>
        <w:t>S2</w:t>
      </w:r>
      <w:r w:rsidRPr="003563A6">
        <w:rPr>
          <w:rFonts w:ascii="Times New Roman" w:hAnsi="Times New Roman" w:cs="Times New Roman"/>
          <w:b/>
        </w:rPr>
        <w:t>.</w:t>
      </w:r>
      <w:r w:rsidRPr="003563A6">
        <w:rPr>
          <w:rFonts w:ascii="Times New Roman" w:hAnsi="Times New Roman" w:cs="Times New Roman"/>
        </w:rPr>
        <w:t xml:space="preserve"> </w:t>
      </w:r>
      <w:r w:rsidR="004A3171">
        <w:rPr>
          <w:rFonts w:ascii="Times New Roman" w:hAnsi="Times New Roman" w:cs="Times New Roman"/>
        </w:rPr>
        <w:t>M</w:t>
      </w:r>
      <w:r w:rsidR="008417ED" w:rsidRPr="003563A6">
        <w:rPr>
          <w:rFonts w:ascii="Times New Roman" w:hAnsi="Times New Roman" w:cs="Times New Roman"/>
        </w:rPr>
        <w:t xml:space="preserve">icro and macro-hardness values of the </w:t>
      </w:r>
      <w:r w:rsidR="008A1E1F">
        <w:rPr>
          <w:rFonts w:ascii="Times New Roman" w:hAnsi="Times New Roman" w:cs="Times New Roman"/>
        </w:rPr>
        <w:t>prepared</w:t>
      </w:r>
      <w:r w:rsidR="008417ED" w:rsidRPr="003563A6">
        <w:rPr>
          <w:rFonts w:ascii="Times New Roman" w:hAnsi="Times New Roman" w:cs="Times New Roman"/>
        </w:rPr>
        <w:t xml:space="preserve"> c</w:t>
      </w:r>
      <w:r w:rsidR="00A73612">
        <w:rPr>
          <w:rFonts w:ascii="Times New Roman" w:hAnsi="Times New Roman" w:cs="Times New Roman"/>
        </w:rPr>
        <w:t>omposites</w:t>
      </w:r>
      <w:r w:rsidR="008417ED" w:rsidRPr="003563A6">
        <w:rPr>
          <w:rFonts w:ascii="Times New Roman" w:hAnsi="Times New Roman" w:cs="Times New Roman"/>
        </w:rPr>
        <w:t>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582"/>
        <w:gridCol w:w="2251"/>
        <w:gridCol w:w="2300"/>
      </w:tblGrid>
      <w:tr w:rsidR="004F62C1" w:rsidRPr="003563A6" w14:paraId="335F7F1F" w14:textId="77777777" w:rsidTr="006C01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3029A" w14:textId="277B6386" w:rsidR="004F62C1" w:rsidRPr="003563A6" w:rsidRDefault="00CB4898" w:rsidP="00A73612">
            <w:pPr>
              <w:spacing w:after="0"/>
              <w:jc w:val="center"/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</w:pPr>
            <w:r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  <w:t>C</w:t>
            </w:r>
            <w:r w:rsidR="00A73612"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  <w:t>ompo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77D01" w14:textId="3A6890C8" w:rsidR="004F62C1" w:rsidRPr="003563A6" w:rsidRDefault="004B1FF0" w:rsidP="003563A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</w:pPr>
            <w:r w:rsidRPr="003563A6"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  <w:t>Microhardness</w:t>
            </w:r>
            <w:r w:rsidR="004F62C1" w:rsidRPr="003563A6"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  <w:t xml:space="preserve"> (GP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3458A" w14:textId="63EA16EC" w:rsidR="004F62C1" w:rsidRPr="003563A6" w:rsidRDefault="004B1FF0" w:rsidP="003563A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</w:pPr>
            <w:r w:rsidRPr="003563A6"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  <w:t xml:space="preserve">Macrohardness </w:t>
            </w:r>
            <w:r w:rsidR="004F62C1" w:rsidRPr="003563A6"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  <w:t>(GPa)</w:t>
            </w:r>
          </w:p>
        </w:tc>
      </w:tr>
      <w:tr w:rsidR="004F62C1" w:rsidRPr="003563A6" w14:paraId="0CCA22AF" w14:textId="77777777" w:rsidTr="006C0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19CA6BE" w14:textId="77777777" w:rsidR="004F62C1" w:rsidRPr="003563A6" w:rsidRDefault="004F62C1" w:rsidP="003563A6">
            <w:pPr>
              <w:spacing w:after="0"/>
              <w:jc w:val="center"/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</w:pPr>
            <w:r w:rsidRPr="003563A6"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  <w:t>ZrB</w:t>
            </w:r>
            <w:r w:rsidRPr="003563A6">
              <w:rPr>
                <w:rFonts w:asciiTheme="majorBidi" w:hAnsiTheme="majorBidi" w:cstheme="majorBidi"/>
                <w:color w:val="222222"/>
                <w:shd w:val="clear" w:color="auto" w:fill="FFFFFF"/>
                <w:vertAlign w:val="subscript"/>
                <w:lang w:bidi="fa-IR"/>
              </w:rPr>
              <w:t>2</w:t>
            </w:r>
            <w:r w:rsidRPr="003563A6"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  <w:t>-T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1B5C91A" w14:textId="77777777" w:rsidR="004F62C1" w:rsidRPr="003563A6" w:rsidRDefault="004F62C1" w:rsidP="003563A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</w:pPr>
            <w:r w:rsidRPr="003563A6"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  <w:t>15.2 ± 0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5F0AA82" w14:textId="77777777" w:rsidR="004F62C1" w:rsidRPr="003563A6" w:rsidRDefault="004F62C1" w:rsidP="003563A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</w:pPr>
            <w:r w:rsidRPr="003563A6"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  <w:t>14.3 ± 0.6</w:t>
            </w:r>
          </w:p>
        </w:tc>
      </w:tr>
      <w:tr w:rsidR="004F62C1" w:rsidRPr="003563A6" w14:paraId="669B60C5" w14:textId="77777777" w:rsidTr="006C01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1A144CD" w14:textId="77777777" w:rsidR="004F62C1" w:rsidRPr="003563A6" w:rsidRDefault="004F62C1" w:rsidP="003563A6">
            <w:pPr>
              <w:spacing w:after="0"/>
              <w:jc w:val="center"/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</w:pPr>
            <w:r w:rsidRPr="003563A6"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  <w:t>ZrB</w:t>
            </w:r>
            <w:r w:rsidRPr="003563A6">
              <w:rPr>
                <w:rFonts w:asciiTheme="majorBidi" w:hAnsiTheme="majorBidi" w:cstheme="majorBidi"/>
                <w:color w:val="222222"/>
                <w:shd w:val="clear" w:color="auto" w:fill="FFFFFF"/>
                <w:vertAlign w:val="subscript"/>
                <w:lang w:bidi="fa-IR"/>
              </w:rPr>
              <w:t>2</w:t>
            </w:r>
            <w:r w:rsidRPr="003563A6"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  <w:t>-SiC-T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2D95346" w14:textId="77777777" w:rsidR="004F62C1" w:rsidRPr="003563A6" w:rsidRDefault="004F62C1" w:rsidP="003563A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</w:pPr>
            <w:r w:rsidRPr="003563A6"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  <w:t>17.6 ± 1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65C865C" w14:textId="77777777" w:rsidR="004F62C1" w:rsidRPr="003563A6" w:rsidRDefault="004F62C1" w:rsidP="003563A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</w:pPr>
            <w:r w:rsidRPr="003563A6">
              <w:rPr>
                <w:rFonts w:asciiTheme="majorBidi" w:hAnsiTheme="majorBidi" w:cstheme="majorBidi"/>
                <w:color w:val="222222"/>
                <w:shd w:val="clear" w:color="auto" w:fill="FFFFFF"/>
                <w:lang w:bidi="fa-IR"/>
              </w:rPr>
              <w:t>16.4 ± 0.7</w:t>
            </w:r>
          </w:p>
        </w:tc>
      </w:tr>
    </w:tbl>
    <w:p w14:paraId="3FD1A091" w14:textId="0123C468" w:rsidR="00B668A5" w:rsidRDefault="00B668A5" w:rsidP="003B2778">
      <w:pPr>
        <w:tabs>
          <w:tab w:val="left" w:pos="6495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5432691A" w14:textId="7CEFB684" w:rsidR="00BE2300" w:rsidRDefault="00BE2300" w:rsidP="002D3A12">
      <w:pPr>
        <w:tabs>
          <w:tab w:val="left" w:pos="6495"/>
        </w:tabs>
        <w:jc w:val="center"/>
        <w:rPr>
          <w:rFonts w:ascii="Times New Roman" w:hAnsi="Times New Roman" w:cs="Times New Roman"/>
          <w:b/>
          <w:bCs/>
        </w:rPr>
      </w:pPr>
      <w:r w:rsidRPr="00BE2300">
        <w:rPr>
          <w:rFonts w:ascii="Times New Roman" w:hAnsi="Times New Roman" w:cs="Times New Roman"/>
          <w:b/>
          <w:bCs/>
          <w:noProof/>
          <w:lang w:eastAsia="ko-KR"/>
        </w:rPr>
        <w:lastRenderedPageBreak/>
        <w:drawing>
          <wp:inline distT="0" distB="0" distL="0" distR="0" wp14:anchorId="578318D6" wp14:editId="268F86F9">
            <wp:extent cx="3329149" cy="3017520"/>
            <wp:effectExtent l="0" t="0" r="508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9" r="-1"/>
                    <a:stretch/>
                  </pic:blipFill>
                  <pic:spPr>
                    <a:xfrm>
                      <a:off x="0" y="0"/>
                      <a:ext cx="3329149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9CE42" w14:textId="348D87FC" w:rsidR="00BE2300" w:rsidRPr="00950EAA" w:rsidRDefault="00BE2300" w:rsidP="00BE2300">
      <w:pPr>
        <w:tabs>
          <w:tab w:val="left" w:pos="6495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950EAA">
        <w:rPr>
          <w:rFonts w:ascii="Times New Roman" w:hAnsi="Times New Roman" w:cs="Times New Roman"/>
          <w:b/>
        </w:rPr>
        <w:t>Fig</w:t>
      </w:r>
      <w:r w:rsidR="00D90D1B">
        <w:rPr>
          <w:rFonts w:ascii="Times New Roman" w:hAnsi="Times New Roman" w:cs="Times New Roman"/>
          <w:b/>
        </w:rPr>
        <w:t>ure</w:t>
      </w:r>
      <w:r w:rsidRPr="00950EAA">
        <w:rPr>
          <w:rFonts w:ascii="Times New Roman" w:hAnsi="Times New Roman" w:cs="Times New Roman"/>
          <w:b/>
        </w:rPr>
        <w:t xml:space="preserve"> S2.</w:t>
      </w:r>
      <w:r w:rsidRPr="00950EAA">
        <w:rPr>
          <w:rFonts w:ascii="Times New Roman" w:hAnsi="Times New Roman" w:cs="Times New Roman"/>
        </w:rPr>
        <w:t xml:space="preserve"> </w:t>
      </w:r>
      <w:r w:rsidR="002D3A12" w:rsidRPr="00950EAA">
        <w:rPr>
          <w:rFonts w:ascii="Times New Roman" w:hAnsi="Times New Roman" w:cs="Times New Roman"/>
        </w:rPr>
        <w:t xml:space="preserve">XPS analysis of C 1s carbon </w:t>
      </w:r>
      <w:r w:rsidR="00950EAA" w:rsidRPr="00950EAA">
        <w:rPr>
          <w:rFonts w:ascii="Times New Roman" w:hAnsi="Times New Roman" w:cs="Times New Roman"/>
        </w:rPr>
        <w:t>in</w:t>
      </w:r>
      <w:r w:rsidR="002D3A12" w:rsidRPr="00950EAA">
        <w:rPr>
          <w:rFonts w:ascii="Times New Roman" w:hAnsi="Times New Roman" w:cs="Times New Roman"/>
        </w:rPr>
        <w:t xml:space="preserve"> the ZrB</w:t>
      </w:r>
      <w:r w:rsidR="002D3A12" w:rsidRPr="00950EAA">
        <w:rPr>
          <w:rFonts w:ascii="Times New Roman" w:hAnsi="Times New Roman" w:cs="Times New Roman"/>
          <w:vertAlign w:val="subscript"/>
        </w:rPr>
        <w:t>2</w:t>
      </w:r>
      <w:r w:rsidR="002D3A12" w:rsidRPr="00950EAA">
        <w:rPr>
          <w:rFonts w:ascii="Times New Roman" w:hAnsi="Times New Roman" w:cs="Times New Roman"/>
        </w:rPr>
        <w:t>-SiC-TaN ceramic</w:t>
      </w:r>
    </w:p>
    <w:p w14:paraId="6A620B4B" w14:textId="77777777" w:rsidR="00BE2300" w:rsidRDefault="00BE2300" w:rsidP="00BE2300">
      <w:pPr>
        <w:tabs>
          <w:tab w:val="left" w:pos="6495"/>
        </w:tabs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4FD4CC4B" w14:textId="701CD17D" w:rsidR="007234B1" w:rsidRPr="000A14E9" w:rsidRDefault="00D613C5" w:rsidP="00430B60">
      <w:pPr>
        <w:spacing w:after="0" w:line="480" w:lineRule="auto"/>
        <w:rPr>
          <w:rFonts w:ascii="Times New Roman" w:hAnsi="Times New Roman" w:cs="Times New Roman"/>
          <w:b/>
          <w:bCs/>
          <w:sz w:val="24"/>
          <w:rtl/>
        </w:rPr>
      </w:pPr>
      <w:r w:rsidRPr="000A14E9">
        <w:rPr>
          <w:rFonts w:ascii="Times New Roman" w:hAnsi="Times New Roman" w:cs="Times New Roman"/>
          <w:b/>
          <w:bCs/>
          <w:sz w:val="24"/>
        </w:rPr>
        <w:t>Reference</w:t>
      </w:r>
    </w:p>
    <w:p w14:paraId="7D207A0A" w14:textId="77777777" w:rsidR="001C6615" w:rsidRPr="00A806B3" w:rsidRDefault="001C6615" w:rsidP="001C661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rtl/>
        </w:rPr>
      </w:pPr>
      <w:r w:rsidRPr="00C33318">
        <w:rPr>
          <w:rFonts w:ascii="Times New Roman" w:hAnsi="Times New Roman" w:cs="Times New Roman"/>
          <w:noProof/>
          <w:sz w:val="24"/>
          <w:szCs w:val="24"/>
        </w:rPr>
        <w:t>[S1] A. Sabahi Namini, S. A. Delbari, M. Shahedi Asl, Q. V. Le, M. Shokouhimehr, J. Taiwan Inst. Chem. Eng. 119 (2021) 187-195. Characterization of reactive spark plasma sintered (Zr,Ti)B2–ZrC–SiC composites. https://doi.org/10.1016/j.jtice.2021.02.020.</w:t>
      </w:r>
    </w:p>
    <w:p w14:paraId="08F3FFFA" w14:textId="7562B971" w:rsidR="00E0371A" w:rsidRPr="00A91421" w:rsidRDefault="00E0371A" w:rsidP="004051BE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sectPr w:rsidR="00E0371A" w:rsidRPr="00A91421" w:rsidSect="00D6772E">
      <w:foot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CBD5EA" w14:textId="77777777" w:rsidR="00997883" w:rsidRDefault="00997883">
      <w:pPr>
        <w:spacing w:after="0" w:line="240" w:lineRule="auto"/>
      </w:pPr>
      <w:r>
        <w:separator/>
      </w:r>
    </w:p>
  </w:endnote>
  <w:endnote w:type="continuationSeparator" w:id="0">
    <w:p w14:paraId="1228ECB7" w14:textId="77777777" w:rsidR="00997883" w:rsidRDefault="009978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</w:rPr>
      <w:id w:val="-56558421"/>
      <w:docPartObj>
        <w:docPartGallery w:val="Page Numbers (Bottom of Page)"/>
        <w:docPartUnique/>
      </w:docPartObj>
    </w:sdtPr>
    <w:sdtEndPr/>
    <w:sdtContent>
      <w:p w14:paraId="1A86F197" w14:textId="4482347D" w:rsidR="00DB3155" w:rsidRPr="005D07E6" w:rsidRDefault="005D07E6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5D07E6">
          <w:rPr>
            <w:rFonts w:ascii="Times New Roman" w:hAnsi="Times New Roman" w:cs="Times New Roman"/>
            <w:sz w:val="24"/>
          </w:rPr>
          <w:t>S</w:t>
        </w:r>
        <w:r w:rsidR="00DB3155" w:rsidRPr="005D07E6">
          <w:rPr>
            <w:rFonts w:ascii="Times New Roman" w:hAnsi="Times New Roman" w:cs="Times New Roman"/>
            <w:sz w:val="24"/>
          </w:rPr>
          <w:fldChar w:fldCharType="begin"/>
        </w:r>
        <w:r w:rsidR="00DB3155" w:rsidRPr="005D07E6">
          <w:rPr>
            <w:rFonts w:ascii="Times New Roman" w:hAnsi="Times New Roman" w:cs="Times New Roman"/>
            <w:sz w:val="24"/>
          </w:rPr>
          <w:instrText>PAGE   \* MERGEFORMAT</w:instrText>
        </w:r>
        <w:r w:rsidR="00DB3155" w:rsidRPr="005D07E6">
          <w:rPr>
            <w:rFonts w:ascii="Times New Roman" w:hAnsi="Times New Roman" w:cs="Times New Roman"/>
            <w:sz w:val="24"/>
          </w:rPr>
          <w:fldChar w:fldCharType="separate"/>
        </w:r>
        <w:r w:rsidR="00761C68" w:rsidRPr="00761C68">
          <w:rPr>
            <w:rFonts w:ascii="Times New Roman" w:hAnsi="Times New Roman" w:cs="Times New Roman"/>
            <w:noProof/>
            <w:sz w:val="24"/>
            <w:lang w:val="ko-KR" w:eastAsia="ko-KR"/>
          </w:rPr>
          <w:t>1</w:t>
        </w:r>
        <w:r w:rsidR="00DB3155" w:rsidRPr="005D07E6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45EEEAB2" w14:textId="77777777" w:rsidR="00DB3155" w:rsidRDefault="00DB31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04D1E8" w14:textId="77777777" w:rsidR="00997883" w:rsidRDefault="00997883">
      <w:pPr>
        <w:spacing w:after="0" w:line="240" w:lineRule="auto"/>
      </w:pPr>
      <w:r>
        <w:separator/>
      </w:r>
    </w:p>
  </w:footnote>
  <w:footnote w:type="continuationSeparator" w:id="0">
    <w:p w14:paraId="649CE756" w14:textId="77777777" w:rsidR="00997883" w:rsidRDefault="009978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wsjQztDAyMzMxsjBW0lEKTi0uzszPAykwNawFAOhvUpEtAAAA"/>
  </w:docVars>
  <w:rsids>
    <w:rsidRoot w:val="008163C8"/>
    <w:rsid w:val="00000321"/>
    <w:rsid w:val="00000617"/>
    <w:rsid w:val="000014FE"/>
    <w:rsid w:val="00001B62"/>
    <w:rsid w:val="00001F02"/>
    <w:rsid w:val="00002E1E"/>
    <w:rsid w:val="000035FA"/>
    <w:rsid w:val="00003AED"/>
    <w:rsid w:val="000053C3"/>
    <w:rsid w:val="00005B97"/>
    <w:rsid w:val="0000672D"/>
    <w:rsid w:val="00006A95"/>
    <w:rsid w:val="00007D37"/>
    <w:rsid w:val="00010314"/>
    <w:rsid w:val="000107AB"/>
    <w:rsid w:val="00010EEB"/>
    <w:rsid w:val="00011868"/>
    <w:rsid w:val="000121D2"/>
    <w:rsid w:val="000145B4"/>
    <w:rsid w:val="00014760"/>
    <w:rsid w:val="000155E1"/>
    <w:rsid w:val="00015A6F"/>
    <w:rsid w:val="00016BE3"/>
    <w:rsid w:val="00017EE5"/>
    <w:rsid w:val="00021A55"/>
    <w:rsid w:val="000221E1"/>
    <w:rsid w:val="0002346B"/>
    <w:rsid w:val="00024CF3"/>
    <w:rsid w:val="00024DFA"/>
    <w:rsid w:val="00025A19"/>
    <w:rsid w:val="00026ACC"/>
    <w:rsid w:val="00027A64"/>
    <w:rsid w:val="00030A2D"/>
    <w:rsid w:val="00031011"/>
    <w:rsid w:val="00031DDD"/>
    <w:rsid w:val="00032869"/>
    <w:rsid w:val="00033FAE"/>
    <w:rsid w:val="0003451F"/>
    <w:rsid w:val="00036522"/>
    <w:rsid w:val="00036781"/>
    <w:rsid w:val="00036790"/>
    <w:rsid w:val="000379EA"/>
    <w:rsid w:val="00040799"/>
    <w:rsid w:val="00041427"/>
    <w:rsid w:val="00042353"/>
    <w:rsid w:val="00042701"/>
    <w:rsid w:val="000437A3"/>
    <w:rsid w:val="000437B6"/>
    <w:rsid w:val="000447C3"/>
    <w:rsid w:val="00044F2C"/>
    <w:rsid w:val="00045AE3"/>
    <w:rsid w:val="000460FE"/>
    <w:rsid w:val="000471A4"/>
    <w:rsid w:val="000473E1"/>
    <w:rsid w:val="00047751"/>
    <w:rsid w:val="00050D9F"/>
    <w:rsid w:val="00052681"/>
    <w:rsid w:val="00052E42"/>
    <w:rsid w:val="00053254"/>
    <w:rsid w:val="000532BC"/>
    <w:rsid w:val="00053B9A"/>
    <w:rsid w:val="00054221"/>
    <w:rsid w:val="00055039"/>
    <w:rsid w:val="000558AD"/>
    <w:rsid w:val="00056EA2"/>
    <w:rsid w:val="0005761D"/>
    <w:rsid w:val="000606FC"/>
    <w:rsid w:val="000610E9"/>
    <w:rsid w:val="00061BF0"/>
    <w:rsid w:val="0006236F"/>
    <w:rsid w:val="00063DBB"/>
    <w:rsid w:val="000645F1"/>
    <w:rsid w:val="00067796"/>
    <w:rsid w:val="00067A88"/>
    <w:rsid w:val="00070FE1"/>
    <w:rsid w:val="0007148B"/>
    <w:rsid w:val="0007257E"/>
    <w:rsid w:val="00072AA3"/>
    <w:rsid w:val="0007354C"/>
    <w:rsid w:val="000735A3"/>
    <w:rsid w:val="00074728"/>
    <w:rsid w:val="00074B1E"/>
    <w:rsid w:val="000763C2"/>
    <w:rsid w:val="000766F9"/>
    <w:rsid w:val="00076E6C"/>
    <w:rsid w:val="00076FE6"/>
    <w:rsid w:val="000801AB"/>
    <w:rsid w:val="000808C3"/>
    <w:rsid w:val="00081326"/>
    <w:rsid w:val="00081917"/>
    <w:rsid w:val="00081F73"/>
    <w:rsid w:val="00083482"/>
    <w:rsid w:val="000851B3"/>
    <w:rsid w:val="00085B33"/>
    <w:rsid w:val="00086332"/>
    <w:rsid w:val="00086826"/>
    <w:rsid w:val="00087F15"/>
    <w:rsid w:val="00090618"/>
    <w:rsid w:val="000907CE"/>
    <w:rsid w:val="00090829"/>
    <w:rsid w:val="000908A1"/>
    <w:rsid w:val="00090EEE"/>
    <w:rsid w:val="00091094"/>
    <w:rsid w:val="00091E83"/>
    <w:rsid w:val="00093313"/>
    <w:rsid w:val="00094094"/>
    <w:rsid w:val="00094CAC"/>
    <w:rsid w:val="00094E64"/>
    <w:rsid w:val="000962FE"/>
    <w:rsid w:val="00096524"/>
    <w:rsid w:val="00097859"/>
    <w:rsid w:val="000A0550"/>
    <w:rsid w:val="000A0E4E"/>
    <w:rsid w:val="000A14E9"/>
    <w:rsid w:val="000A1F27"/>
    <w:rsid w:val="000A2E75"/>
    <w:rsid w:val="000A4357"/>
    <w:rsid w:val="000A5057"/>
    <w:rsid w:val="000A5F5E"/>
    <w:rsid w:val="000B0123"/>
    <w:rsid w:val="000B10AB"/>
    <w:rsid w:val="000B2B17"/>
    <w:rsid w:val="000B4765"/>
    <w:rsid w:val="000B536B"/>
    <w:rsid w:val="000B62AE"/>
    <w:rsid w:val="000C0936"/>
    <w:rsid w:val="000C2FC2"/>
    <w:rsid w:val="000C3A56"/>
    <w:rsid w:val="000C4207"/>
    <w:rsid w:val="000C42E3"/>
    <w:rsid w:val="000C63C6"/>
    <w:rsid w:val="000D13DF"/>
    <w:rsid w:val="000D389B"/>
    <w:rsid w:val="000D478B"/>
    <w:rsid w:val="000D49C5"/>
    <w:rsid w:val="000D53D0"/>
    <w:rsid w:val="000D6B05"/>
    <w:rsid w:val="000D745C"/>
    <w:rsid w:val="000D7832"/>
    <w:rsid w:val="000E022C"/>
    <w:rsid w:val="000E0AB1"/>
    <w:rsid w:val="000E0BAE"/>
    <w:rsid w:val="000E13FA"/>
    <w:rsid w:val="000E18BE"/>
    <w:rsid w:val="000E20E6"/>
    <w:rsid w:val="000E24D6"/>
    <w:rsid w:val="000E2B5C"/>
    <w:rsid w:val="000E2FC5"/>
    <w:rsid w:val="000E414A"/>
    <w:rsid w:val="000E589C"/>
    <w:rsid w:val="000E671E"/>
    <w:rsid w:val="000E7A22"/>
    <w:rsid w:val="000F0149"/>
    <w:rsid w:val="000F02E7"/>
    <w:rsid w:val="000F03E2"/>
    <w:rsid w:val="000F06AD"/>
    <w:rsid w:val="000F1A44"/>
    <w:rsid w:val="000F1D7A"/>
    <w:rsid w:val="000F2E71"/>
    <w:rsid w:val="000F3516"/>
    <w:rsid w:val="000F55E4"/>
    <w:rsid w:val="00100434"/>
    <w:rsid w:val="00101253"/>
    <w:rsid w:val="00101947"/>
    <w:rsid w:val="00102D52"/>
    <w:rsid w:val="00103885"/>
    <w:rsid w:val="00103D2E"/>
    <w:rsid w:val="00104982"/>
    <w:rsid w:val="00104B2F"/>
    <w:rsid w:val="00104E82"/>
    <w:rsid w:val="00106220"/>
    <w:rsid w:val="00107DF5"/>
    <w:rsid w:val="00110012"/>
    <w:rsid w:val="0011009C"/>
    <w:rsid w:val="001106BE"/>
    <w:rsid w:val="001112D2"/>
    <w:rsid w:val="00112160"/>
    <w:rsid w:val="0011240A"/>
    <w:rsid w:val="00112DD2"/>
    <w:rsid w:val="00113152"/>
    <w:rsid w:val="0011374F"/>
    <w:rsid w:val="00113C40"/>
    <w:rsid w:val="00113D07"/>
    <w:rsid w:val="0011531A"/>
    <w:rsid w:val="001154D2"/>
    <w:rsid w:val="00115BB9"/>
    <w:rsid w:val="0011743D"/>
    <w:rsid w:val="00117EFD"/>
    <w:rsid w:val="0012191F"/>
    <w:rsid w:val="0012194D"/>
    <w:rsid w:val="00121CD7"/>
    <w:rsid w:val="00122561"/>
    <w:rsid w:val="001227EC"/>
    <w:rsid w:val="00122B82"/>
    <w:rsid w:val="00122C33"/>
    <w:rsid w:val="00122CDD"/>
    <w:rsid w:val="0012497F"/>
    <w:rsid w:val="0012551B"/>
    <w:rsid w:val="00125ADD"/>
    <w:rsid w:val="00125BAE"/>
    <w:rsid w:val="00126D39"/>
    <w:rsid w:val="0012761B"/>
    <w:rsid w:val="00127950"/>
    <w:rsid w:val="00131CD1"/>
    <w:rsid w:val="00132450"/>
    <w:rsid w:val="00132BBA"/>
    <w:rsid w:val="0013313C"/>
    <w:rsid w:val="0013331D"/>
    <w:rsid w:val="001336B8"/>
    <w:rsid w:val="00135EF3"/>
    <w:rsid w:val="00136068"/>
    <w:rsid w:val="00140A5B"/>
    <w:rsid w:val="00142756"/>
    <w:rsid w:val="00142836"/>
    <w:rsid w:val="00142E91"/>
    <w:rsid w:val="00143517"/>
    <w:rsid w:val="001435EF"/>
    <w:rsid w:val="001441C0"/>
    <w:rsid w:val="00144222"/>
    <w:rsid w:val="00144771"/>
    <w:rsid w:val="00144777"/>
    <w:rsid w:val="00145B5C"/>
    <w:rsid w:val="00145E3D"/>
    <w:rsid w:val="00145FCE"/>
    <w:rsid w:val="0014651D"/>
    <w:rsid w:val="00146B96"/>
    <w:rsid w:val="00146C2F"/>
    <w:rsid w:val="00147B9F"/>
    <w:rsid w:val="001504F4"/>
    <w:rsid w:val="00150B8B"/>
    <w:rsid w:val="00151570"/>
    <w:rsid w:val="00151C61"/>
    <w:rsid w:val="00151E52"/>
    <w:rsid w:val="0015236B"/>
    <w:rsid w:val="00153D62"/>
    <w:rsid w:val="001541EF"/>
    <w:rsid w:val="0015445C"/>
    <w:rsid w:val="001546C9"/>
    <w:rsid w:val="00157ECC"/>
    <w:rsid w:val="00161C45"/>
    <w:rsid w:val="00163121"/>
    <w:rsid w:val="00163849"/>
    <w:rsid w:val="00164069"/>
    <w:rsid w:val="00164394"/>
    <w:rsid w:val="00165350"/>
    <w:rsid w:val="00165624"/>
    <w:rsid w:val="00165AB9"/>
    <w:rsid w:val="00167713"/>
    <w:rsid w:val="0017027D"/>
    <w:rsid w:val="00170668"/>
    <w:rsid w:val="001711C9"/>
    <w:rsid w:val="001720D9"/>
    <w:rsid w:val="00172505"/>
    <w:rsid w:val="00173303"/>
    <w:rsid w:val="00173E8B"/>
    <w:rsid w:val="001743CD"/>
    <w:rsid w:val="001746E4"/>
    <w:rsid w:val="00174A2F"/>
    <w:rsid w:val="001753F9"/>
    <w:rsid w:val="0017579B"/>
    <w:rsid w:val="00175975"/>
    <w:rsid w:val="00176869"/>
    <w:rsid w:val="00176F18"/>
    <w:rsid w:val="0017724F"/>
    <w:rsid w:val="00177504"/>
    <w:rsid w:val="00180A58"/>
    <w:rsid w:val="00181145"/>
    <w:rsid w:val="00184DDF"/>
    <w:rsid w:val="00185085"/>
    <w:rsid w:val="00186B26"/>
    <w:rsid w:val="00186D45"/>
    <w:rsid w:val="00187614"/>
    <w:rsid w:val="00187F95"/>
    <w:rsid w:val="001907C6"/>
    <w:rsid w:val="00190B87"/>
    <w:rsid w:val="00191BA9"/>
    <w:rsid w:val="00192EF8"/>
    <w:rsid w:val="0019378E"/>
    <w:rsid w:val="00194C86"/>
    <w:rsid w:val="00194FBB"/>
    <w:rsid w:val="001952F7"/>
    <w:rsid w:val="0019575B"/>
    <w:rsid w:val="0019607B"/>
    <w:rsid w:val="00196BF0"/>
    <w:rsid w:val="001A08F3"/>
    <w:rsid w:val="001A12D0"/>
    <w:rsid w:val="001A1C6C"/>
    <w:rsid w:val="001A2137"/>
    <w:rsid w:val="001A2BD4"/>
    <w:rsid w:val="001A3F11"/>
    <w:rsid w:val="001A4D82"/>
    <w:rsid w:val="001A55D5"/>
    <w:rsid w:val="001A5D91"/>
    <w:rsid w:val="001A63B6"/>
    <w:rsid w:val="001A6E10"/>
    <w:rsid w:val="001A72C3"/>
    <w:rsid w:val="001B012D"/>
    <w:rsid w:val="001B1FAD"/>
    <w:rsid w:val="001B2E65"/>
    <w:rsid w:val="001B635D"/>
    <w:rsid w:val="001B70FA"/>
    <w:rsid w:val="001C02FA"/>
    <w:rsid w:val="001C041E"/>
    <w:rsid w:val="001C1130"/>
    <w:rsid w:val="001C1644"/>
    <w:rsid w:val="001C16F1"/>
    <w:rsid w:val="001C1F0A"/>
    <w:rsid w:val="001C50F3"/>
    <w:rsid w:val="001C567F"/>
    <w:rsid w:val="001C6615"/>
    <w:rsid w:val="001C6726"/>
    <w:rsid w:val="001D1577"/>
    <w:rsid w:val="001D1B27"/>
    <w:rsid w:val="001D2101"/>
    <w:rsid w:val="001D2315"/>
    <w:rsid w:val="001D233B"/>
    <w:rsid w:val="001D2455"/>
    <w:rsid w:val="001D2C68"/>
    <w:rsid w:val="001D3081"/>
    <w:rsid w:val="001D3560"/>
    <w:rsid w:val="001D4388"/>
    <w:rsid w:val="001D536E"/>
    <w:rsid w:val="001D543F"/>
    <w:rsid w:val="001D5E4E"/>
    <w:rsid w:val="001D6311"/>
    <w:rsid w:val="001D70E6"/>
    <w:rsid w:val="001E0975"/>
    <w:rsid w:val="001E136F"/>
    <w:rsid w:val="001E3A18"/>
    <w:rsid w:val="001E4FCA"/>
    <w:rsid w:val="001E6307"/>
    <w:rsid w:val="001F23EE"/>
    <w:rsid w:val="001F26EC"/>
    <w:rsid w:val="001F395F"/>
    <w:rsid w:val="00202844"/>
    <w:rsid w:val="00202A1A"/>
    <w:rsid w:val="00203014"/>
    <w:rsid w:val="00203043"/>
    <w:rsid w:val="00203522"/>
    <w:rsid w:val="002036A3"/>
    <w:rsid w:val="00204281"/>
    <w:rsid w:val="002052CC"/>
    <w:rsid w:val="00205A89"/>
    <w:rsid w:val="0020696A"/>
    <w:rsid w:val="002075A3"/>
    <w:rsid w:val="002110BC"/>
    <w:rsid w:val="00211EE6"/>
    <w:rsid w:val="002125C2"/>
    <w:rsid w:val="00212B2C"/>
    <w:rsid w:val="00214AAF"/>
    <w:rsid w:val="00215721"/>
    <w:rsid w:val="00215C53"/>
    <w:rsid w:val="00216D56"/>
    <w:rsid w:val="00216E25"/>
    <w:rsid w:val="00217AF5"/>
    <w:rsid w:val="0022007F"/>
    <w:rsid w:val="00221060"/>
    <w:rsid w:val="00221177"/>
    <w:rsid w:val="00221D75"/>
    <w:rsid w:val="00223948"/>
    <w:rsid w:val="00224902"/>
    <w:rsid w:val="00224F9F"/>
    <w:rsid w:val="00225205"/>
    <w:rsid w:val="00225623"/>
    <w:rsid w:val="00225B5C"/>
    <w:rsid w:val="00226A57"/>
    <w:rsid w:val="00230903"/>
    <w:rsid w:val="00230C9B"/>
    <w:rsid w:val="00230EFB"/>
    <w:rsid w:val="00231E18"/>
    <w:rsid w:val="00232A65"/>
    <w:rsid w:val="00232EB4"/>
    <w:rsid w:val="00234226"/>
    <w:rsid w:val="0023590F"/>
    <w:rsid w:val="00235963"/>
    <w:rsid w:val="002362F8"/>
    <w:rsid w:val="00237F2F"/>
    <w:rsid w:val="00241F73"/>
    <w:rsid w:val="0024223F"/>
    <w:rsid w:val="00243779"/>
    <w:rsid w:val="00244282"/>
    <w:rsid w:val="002444D5"/>
    <w:rsid w:val="00244A4F"/>
    <w:rsid w:val="00246C8C"/>
    <w:rsid w:val="00247295"/>
    <w:rsid w:val="00247A0F"/>
    <w:rsid w:val="0025073E"/>
    <w:rsid w:val="002508CE"/>
    <w:rsid w:val="00250BF9"/>
    <w:rsid w:val="00251AD1"/>
    <w:rsid w:val="00252226"/>
    <w:rsid w:val="00252F9C"/>
    <w:rsid w:val="002539B8"/>
    <w:rsid w:val="00253C79"/>
    <w:rsid w:val="002549C7"/>
    <w:rsid w:val="00255AB7"/>
    <w:rsid w:val="00257078"/>
    <w:rsid w:val="00257CA8"/>
    <w:rsid w:val="00257F05"/>
    <w:rsid w:val="002614A7"/>
    <w:rsid w:val="002616C0"/>
    <w:rsid w:val="00261BC6"/>
    <w:rsid w:val="00262538"/>
    <w:rsid w:val="00263ADD"/>
    <w:rsid w:val="0026412C"/>
    <w:rsid w:val="0026434C"/>
    <w:rsid w:val="002646BB"/>
    <w:rsid w:val="00265ABD"/>
    <w:rsid w:val="00265BFF"/>
    <w:rsid w:val="002660F6"/>
    <w:rsid w:val="0026676D"/>
    <w:rsid w:val="0026773E"/>
    <w:rsid w:val="00267C08"/>
    <w:rsid w:val="00271488"/>
    <w:rsid w:val="002716D0"/>
    <w:rsid w:val="002725CD"/>
    <w:rsid w:val="0027268D"/>
    <w:rsid w:val="00273B5E"/>
    <w:rsid w:val="00273ECD"/>
    <w:rsid w:val="00274183"/>
    <w:rsid w:val="002753D4"/>
    <w:rsid w:val="0027543B"/>
    <w:rsid w:val="00275AA0"/>
    <w:rsid w:val="00276888"/>
    <w:rsid w:val="002769F0"/>
    <w:rsid w:val="00276C1D"/>
    <w:rsid w:val="002770BA"/>
    <w:rsid w:val="0027746D"/>
    <w:rsid w:val="00277B8D"/>
    <w:rsid w:val="00280127"/>
    <w:rsid w:val="00280B4A"/>
    <w:rsid w:val="002811D9"/>
    <w:rsid w:val="00282EA2"/>
    <w:rsid w:val="00283C7F"/>
    <w:rsid w:val="002846A9"/>
    <w:rsid w:val="00284725"/>
    <w:rsid w:val="00285423"/>
    <w:rsid w:val="00285BB3"/>
    <w:rsid w:val="002867BA"/>
    <w:rsid w:val="00287D9C"/>
    <w:rsid w:val="00290561"/>
    <w:rsid w:val="002907FF"/>
    <w:rsid w:val="00290928"/>
    <w:rsid w:val="002911F4"/>
    <w:rsid w:val="00291DA1"/>
    <w:rsid w:val="00292092"/>
    <w:rsid w:val="002922BA"/>
    <w:rsid w:val="002943B5"/>
    <w:rsid w:val="002948B3"/>
    <w:rsid w:val="00296261"/>
    <w:rsid w:val="00296434"/>
    <w:rsid w:val="00297693"/>
    <w:rsid w:val="00297914"/>
    <w:rsid w:val="00297A4C"/>
    <w:rsid w:val="002A0AAD"/>
    <w:rsid w:val="002A0D1D"/>
    <w:rsid w:val="002A1DD3"/>
    <w:rsid w:val="002A383E"/>
    <w:rsid w:val="002A46C2"/>
    <w:rsid w:val="002A6181"/>
    <w:rsid w:val="002A77A1"/>
    <w:rsid w:val="002B0388"/>
    <w:rsid w:val="002B0C52"/>
    <w:rsid w:val="002B15E8"/>
    <w:rsid w:val="002B1772"/>
    <w:rsid w:val="002B19CC"/>
    <w:rsid w:val="002B1B42"/>
    <w:rsid w:val="002B2262"/>
    <w:rsid w:val="002B25BB"/>
    <w:rsid w:val="002B2E75"/>
    <w:rsid w:val="002B32B0"/>
    <w:rsid w:val="002B49EE"/>
    <w:rsid w:val="002B5336"/>
    <w:rsid w:val="002B55FC"/>
    <w:rsid w:val="002B59B4"/>
    <w:rsid w:val="002B5EAA"/>
    <w:rsid w:val="002B7603"/>
    <w:rsid w:val="002C08DB"/>
    <w:rsid w:val="002C186E"/>
    <w:rsid w:val="002C28FC"/>
    <w:rsid w:val="002C3360"/>
    <w:rsid w:val="002C4D0E"/>
    <w:rsid w:val="002C53F8"/>
    <w:rsid w:val="002C5699"/>
    <w:rsid w:val="002C5B3F"/>
    <w:rsid w:val="002C5B7B"/>
    <w:rsid w:val="002C5C91"/>
    <w:rsid w:val="002C6A15"/>
    <w:rsid w:val="002C7B13"/>
    <w:rsid w:val="002D0284"/>
    <w:rsid w:val="002D06C2"/>
    <w:rsid w:val="002D0BA3"/>
    <w:rsid w:val="002D0EA7"/>
    <w:rsid w:val="002D1ABD"/>
    <w:rsid w:val="002D271D"/>
    <w:rsid w:val="002D350F"/>
    <w:rsid w:val="002D359D"/>
    <w:rsid w:val="002D35CC"/>
    <w:rsid w:val="002D3A12"/>
    <w:rsid w:val="002D4108"/>
    <w:rsid w:val="002D436E"/>
    <w:rsid w:val="002D45DC"/>
    <w:rsid w:val="002D51E8"/>
    <w:rsid w:val="002D59D7"/>
    <w:rsid w:val="002D6BE9"/>
    <w:rsid w:val="002D70ED"/>
    <w:rsid w:val="002D77D9"/>
    <w:rsid w:val="002D77F2"/>
    <w:rsid w:val="002D7C7C"/>
    <w:rsid w:val="002E012D"/>
    <w:rsid w:val="002E2A4F"/>
    <w:rsid w:val="002E3EE2"/>
    <w:rsid w:val="002E42B6"/>
    <w:rsid w:val="002E50AC"/>
    <w:rsid w:val="002E59DE"/>
    <w:rsid w:val="002E6ADE"/>
    <w:rsid w:val="002E7DE7"/>
    <w:rsid w:val="002F0479"/>
    <w:rsid w:val="002F18C9"/>
    <w:rsid w:val="002F1C24"/>
    <w:rsid w:val="002F3435"/>
    <w:rsid w:val="002F3C8F"/>
    <w:rsid w:val="002F3EA4"/>
    <w:rsid w:val="002F4FDE"/>
    <w:rsid w:val="002F51CB"/>
    <w:rsid w:val="002F5990"/>
    <w:rsid w:val="002F5CCD"/>
    <w:rsid w:val="002F703A"/>
    <w:rsid w:val="002F76EA"/>
    <w:rsid w:val="002F78F7"/>
    <w:rsid w:val="00301DB3"/>
    <w:rsid w:val="00302DD9"/>
    <w:rsid w:val="003037E5"/>
    <w:rsid w:val="00304D58"/>
    <w:rsid w:val="00307770"/>
    <w:rsid w:val="00307C7D"/>
    <w:rsid w:val="00311CAE"/>
    <w:rsid w:val="00311D4D"/>
    <w:rsid w:val="00312D89"/>
    <w:rsid w:val="00314544"/>
    <w:rsid w:val="00314B06"/>
    <w:rsid w:val="00315754"/>
    <w:rsid w:val="003157E9"/>
    <w:rsid w:val="003161DC"/>
    <w:rsid w:val="003165FA"/>
    <w:rsid w:val="00316885"/>
    <w:rsid w:val="003171FB"/>
    <w:rsid w:val="0031791E"/>
    <w:rsid w:val="003201CF"/>
    <w:rsid w:val="00320416"/>
    <w:rsid w:val="003210B0"/>
    <w:rsid w:val="003212CC"/>
    <w:rsid w:val="0032191D"/>
    <w:rsid w:val="00321C64"/>
    <w:rsid w:val="003224FB"/>
    <w:rsid w:val="0032260A"/>
    <w:rsid w:val="003234CF"/>
    <w:rsid w:val="00323670"/>
    <w:rsid w:val="0032483A"/>
    <w:rsid w:val="0032486A"/>
    <w:rsid w:val="00324C7E"/>
    <w:rsid w:val="00325E2B"/>
    <w:rsid w:val="003261C4"/>
    <w:rsid w:val="003267C8"/>
    <w:rsid w:val="00327C0F"/>
    <w:rsid w:val="00330446"/>
    <w:rsid w:val="0033089D"/>
    <w:rsid w:val="00330A3E"/>
    <w:rsid w:val="003316FE"/>
    <w:rsid w:val="00331A65"/>
    <w:rsid w:val="003320AD"/>
    <w:rsid w:val="00332210"/>
    <w:rsid w:val="003329C7"/>
    <w:rsid w:val="00332BB7"/>
    <w:rsid w:val="00332D31"/>
    <w:rsid w:val="0033544C"/>
    <w:rsid w:val="003361C7"/>
    <w:rsid w:val="00337C2F"/>
    <w:rsid w:val="00340217"/>
    <w:rsid w:val="003419F7"/>
    <w:rsid w:val="00341BE8"/>
    <w:rsid w:val="00341C6E"/>
    <w:rsid w:val="003422DF"/>
    <w:rsid w:val="0034457B"/>
    <w:rsid w:val="0034653B"/>
    <w:rsid w:val="003470A3"/>
    <w:rsid w:val="00347470"/>
    <w:rsid w:val="003475AB"/>
    <w:rsid w:val="003478DB"/>
    <w:rsid w:val="00350855"/>
    <w:rsid w:val="003510A8"/>
    <w:rsid w:val="00351B95"/>
    <w:rsid w:val="00354590"/>
    <w:rsid w:val="00354F5B"/>
    <w:rsid w:val="00355432"/>
    <w:rsid w:val="003563A6"/>
    <w:rsid w:val="00356BA3"/>
    <w:rsid w:val="00356E3D"/>
    <w:rsid w:val="003574DD"/>
    <w:rsid w:val="00361A11"/>
    <w:rsid w:val="00361A96"/>
    <w:rsid w:val="00361C8B"/>
    <w:rsid w:val="00364236"/>
    <w:rsid w:val="00364E93"/>
    <w:rsid w:val="003666E0"/>
    <w:rsid w:val="00366E63"/>
    <w:rsid w:val="00370938"/>
    <w:rsid w:val="00370982"/>
    <w:rsid w:val="0037121C"/>
    <w:rsid w:val="00372376"/>
    <w:rsid w:val="003724FD"/>
    <w:rsid w:val="003735AC"/>
    <w:rsid w:val="00373FB8"/>
    <w:rsid w:val="0037419B"/>
    <w:rsid w:val="003743BD"/>
    <w:rsid w:val="003747E1"/>
    <w:rsid w:val="003766F5"/>
    <w:rsid w:val="00376C7B"/>
    <w:rsid w:val="00376F60"/>
    <w:rsid w:val="00380BFA"/>
    <w:rsid w:val="003810BA"/>
    <w:rsid w:val="00382692"/>
    <w:rsid w:val="00382CCB"/>
    <w:rsid w:val="00385E92"/>
    <w:rsid w:val="003864D8"/>
    <w:rsid w:val="00390C86"/>
    <w:rsid w:val="00391CA9"/>
    <w:rsid w:val="003921E5"/>
    <w:rsid w:val="0039292A"/>
    <w:rsid w:val="00392B00"/>
    <w:rsid w:val="00392D69"/>
    <w:rsid w:val="003931DC"/>
    <w:rsid w:val="00393EE2"/>
    <w:rsid w:val="00394113"/>
    <w:rsid w:val="0039494F"/>
    <w:rsid w:val="0039620F"/>
    <w:rsid w:val="00396292"/>
    <w:rsid w:val="0039660C"/>
    <w:rsid w:val="003966C1"/>
    <w:rsid w:val="003972E7"/>
    <w:rsid w:val="0039753A"/>
    <w:rsid w:val="003A0CEB"/>
    <w:rsid w:val="003A1FB3"/>
    <w:rsid w:val="003A3258"/>
    <w:rsid w:val="003A40A4"/>
    <w:rsid w:val="003A4263"/>
    <w:rsid w:val="003A44B3"/>
    <w:rsid w:val="003A4A8E"/>
    <w:rsid w:val="003A535B"/>
    <w:rsid w:val="003A5E3C"/>
    <w:rsid w:val="003A5E68"/>
    <w:rsid w:val="003A614F"/>
    <w:rsid w:val="003A6AB4"/>
    <w:rsid w:val="003A6F06"/>
    <w:rsid w:val="003A7017"/>
    <w:rsid w:val="003A746E"/>
    <w:rsid w:val="003B0694"/>
    <w:rsid w:val="003B099D"/>
    <w:rsid w:val="003B1431"/>
    <w:rsid w:val="003B15FA"/>
    <w:rsid w:val="003B1A11"/>
    <w:rsid w:val="003B1BAB"/>
    <w:rsid w:val="003B2778"/>
    <w:rsid w:val="003B2D74"/>
    <w:rsid w:val="003B3711"/>
    <w:rsid w:val="003B410F"/>
    <w:rsid w:val="003B43BC"/>
    <w:rsid w:val="003B45FA"/>
    <w:rsid w:val="003B473C"/>
    <w:rsid w:val="003B4886"/>
    <w:rsid w:val="003B61B6"/>
    <w:rsid w:val="003B7868"/>
    <w:rsid w:val="003C17DA"/>
    <w:rsid w:val="003C28B9"/>
    <w:rsid w:val="003C2CE8"/>
    <w:rsid w:val="003C2EF3"/>
    <w:rsid w:val="003C3746"/>
    <w:rsid w:val="003C482A"/>
    <w:rsid w:val="003C5529"/>
    <w:rsid w:val="003C61E7"/>
    <w:rsid w:val="003C6B58"/>
    <w:rsid w:val="003D0703"/>
    <w:rsid w:val="003D1576"/>
    <w:rsid w:val="003D1578"/>
    <w:rsid w:val="003D1B2B"/>
    <w:rsid w:val="003D1E58"/>
    <w:rsid w:val="003D2328"/>
    <w:rsid w:val="003D2982"/>
    <w:rsid w:val="003D391A"/>
    <w:rsid w:val="003D3F66"/>
    <w:rsid w:val="003D4365"/>
    <w:rsid w:val="003D5D68"/>
    <w:rsid w:val="003D6F8B"/>
    <w:rsid w:val="003E06DC"/>
    <w:rsid w:val="003E0723"/>
    <w:rsid w:val="003E08CA"/>
    <w:rsid w:val="003E1732"/>
    <w:rsid w:val="003E3497"/>
    <w:rsid w:val="003E45B5"/>
    <w:rsid w:val="003E4A6A"/>
    <w:rsid w:val="003E51E3"/>
    <w:rsid w:val="003E5229"/>
    <w:rsid w:val="003E60BD"/>
    <w:rsid w:val="003E6460"/>
    <w:rsid w:val="003E6A20"/>
    <w:rsid w:val="003F0C6C"/>
    <w:rsid w:val="003F1C36"/>
    <w:rsid w:val="003F327E"/>
    <w:rsid w:val="003F3471"/>
    <w:rsid w:val="003F3512"/>
    <w:rsid w:val="003F3FDC"/>
    <w:rsid w:val="003F4370"/>
    <w:rsid w:val="003F515C"/>
    <w:rsid w:val="003F5417"/>
    <w:rsid w:val="003F67B5"/>
    <w:rsid w:val="003F6CC7"/>
    <w:rsid w:val="00400613"/>
    <w:rsid w:val="004011FE"/>
    <w:rsid w:val="00401537"/>
    <w:rsid w:val="004017DB"/>
    <w:rsid w:val="004035FD"/>
    <w:rsid w:val="00403DED"/>
    <w:rsid w:val="00404677"/>
    <w:rsid w:val="004051BE"/>
    <w:rsid w:val="00406104"/>
    <w:rsid w:val="004061AA"/>
    <w:rsid w:val="004073B7"/>
    <w:rsid w:val="00407E0C"/>
    <w:rsid w:val="00410C02"/>
    <w:rsid w:val="00410EE0"/>
    <w:rsid w:val="00411786"/>
    <w:rsid w:val="00414311"/>
    <w:rsid w:val="0041462F"/>
    <w:rsid w:val="00415BBE"/>
    <w:rsid w:val="00415D15"/>
    <w:rsid w:val="0041645B"/>
    <w:rsid w:val="00416848"/>
    <w:rsid w:val="00416A39"/>
    <w:rsid w:val="004173FE"/>
    <w:rsid w:val="00417C6C"/>
    <w:rsid w:val="00417F93"/>
    <w:rsid w:val="00421824"/>
    <w:rsid w:val="00421EDB"/>
    <w:rsid w:val="00421F7E"/>
    <w:rsid w:val="00422A74"/>
    <w:rsid w:val="0042331D"/>
    <w:rsid w:val="004236E8"/>
    <w:rsid w:val="00424209"/>
    <w:rsid w:val="004258D1"/>
    <w:rsid w:val="00425E2A"/>
    <w:rsid w:val="004262A0"/>
    <w:rsid w:val="00427589"/>
    <w:rsid w:val="00430299"/>
    <w:rsid w:val="0043031E"/>
    <w:rsid w:val="00430B60"/>
    <w:rsid w:val="004325C9"/>
    <w:rsid w:val="0043281F"/>
    <w:rsid w:val="00433E4F"/>
    <w:rsid w:val="004342D4"/>
    <w:rsid w:val="0043438B"/>
    <w:rsid w:val="0043486E"/>
    <w:rsid w:val="004349DA"/>
    <w:rsid w:val="00434C48"/>
    <w:rsid w:val="004357E3"/>
    <w:rsid w:val="00436AC8"/>
    <w:rsid w:val="00436B56"/>
    <w:rsid w:val="00436E6C"/>
    <w:rsid w:val="00437594"/>
    <w:rsid w:val="004404D4"/>
    <w:rsid w:val="004413BF"/>
    <w:rsid w:val="0044204B"/>
    <w:rsid w:val="00442401"/>
    <w:rsid w:val="00445EA7"/>
    <w:rsid w:val="004464BA"/>
    <w:rsid w:val="0044667C"/>
    <w:rsid w:val="00447306"/>
    <w:rsid w:val="00447C3B"/>
    <w:rsid w:val="00450212"/>
    <w:rsid w:val="004509A9"/>
    <w:rsid w:val="00450AA3"/>
    <w:rsid w:val="00451140"/>
    <w:rsid w:val="00451A48"/>
    <w:rsid w:val="0045248D"/>
    <w:rsid w:val="00452AC8"/>
    <w:rsid w:val="00452CD2"/>
    <w:rsid w:val="004556C5"/>
    <w:rsid w:val="004559F0"/>
    <w:rsid w:val="00455F3A"/>
    <w:rsid w:val="00456ED8"/>
    <w:rsid w:val="0045756E"/>
    <w:rsid w:val="0045798F"/>
    <w:rsid w:val="00460A51"/>
    <w:rsid w:val="00460C7F"/>
    <w:rsid w:val="00460D49"/>
    <w:rsid w:val="0046111D"/>
    <w:rsid w:val="00461F5A"/>
    <w:rsid w:val="00462279"/>
    <w:rsid w:val="004623A8"/>
    <w:rsid w:val="00463A74"/>
    <w:rsid w:val="00466B60"/>
    <w:rsid w:val="00466FB1"/>
    <w:rsid w:val="00467265"/>
    <w:rsid w:val="00467C07"/>
    <w:rsid w:val="00470895"/>
    <w:rsid w:val="00470CD8"/>
    <w:rsid w:val="00470D9C"/>
    <w:rsid w:val="00470F9A"/>
    <w:rsid w:val="004715AC"/>
    <w:rsid w:val="004727D4"/>
    <w:rsid w:val="00472F72"/>
    <w:rsid w:val="00473511"/>
    <w:rsid w:val="00473533"/>
    <w:rsid w:val="0047462E"/>
    <w:rsid w:val="00475D99"/>
    <w:rsid w:val="00476FF7"/>
    <w:rsid w:val="004775D7"/>
    <w:rsid w:val="00480D8E"/>
    <w:rsid w:val="00481F62"/>
    <w:rsid w:val="00481FFE"/>
    <w:rsid w:val="00485375"/>
    <w:rsid w:val="004906D4"/>
    <w:rsid w:val="004910BA"/>
    <w:rsid w:val="00491304"/>
    <w:rsid w:val="0049132B"/>
    <w:rsid w:val="00493285"/>
    <w:rsid w:val="00493730"/>
    <w:rsid w:val="00493B78"/>
    <w:rsid w:val="004944CF"/>
    <w:rsid w:val="004961D2"/>
    <w:rsid w:val="00496D3D"/>
    <w:rsid w:val="00497779"/>
    <w:rsid w:val="004A1702"/>
    <w:rsid w:val="004A1E0C"/>
    <w:rsid w:val="004A3171"/>
    <w:rsid w:val="004A3B20"/>
    <w:rsid w:val="004A4777"/>
    <w:rsid w:val="004A4DC0"/>
    <w:rsid w:val="004A4E32"/>
    <w:rsid w:val="004A6A8A"/>
    <w:rsid w:val="004A721F"/>
    <w:rsid w:val="004B038A"/>
    <w:rsid w:val="004B14CA"/>
    <w:rsid w:val="004B1FF0"/>
    <w:rsid w:val="004B290A"/>
    <w:rsid w:val="004B364A"/>
    <w:rsid w:val="004B3C43"/>
    <w:rsid w:val="004B3C92"/>
    <w:rsid w:val="004B3FB4"/>
    <w:rsid w:val="004B4925"/>
    <w:rsid w:val="004B4D5B"/>
    <w:rsid w:val="004B6250"/>
    <w:rsid w:val="004B6424"/>
    <w:rsid w:val="004B6C72"/>
    <w:rsid w:val="004C02A0"/>
    <w:rsid w:val="004C092F"/>
    <w:rsid w:val="004C0A9C"/>
    <w:rsid w:val="004C0D0D"/>
    <w:rsid w:val="004C1030"/>
    <w:rsid w:val="004C1159"/>
    <w:rsid w:val="004C156C"/>
    <w:rsid w:val="004C3899"/>
    <w:rsid w:val="004C4292"/>
    <w:rsid w:val="004C469D"/>
    <w:rsid w:val="004C53C1"/>
    <w:rsid w:val="004C5718"/>
    <w:rsid w:val="004C65C0"/>
    <w:rsid w:val="004C6C53"/>
    <w:rsid w:val="004C73D8"/>
    <w:rsid w:val="004C7934"/>
    <w:rsid w:val="004D043D"/>
    <w:rsid w:val="004D164F"/>
    <w:rsid w:val="004D1C5E"/>
    <w:rsid w:val="004D287B"/>
    <w:rsid w:val="004D3010"/>
    <w:rsid w:val="004D3AD3"/>
    <w:rsid w:val="004D3D1D"/>
    <w:rsid w:val="004D3DD3"/>
    <w:rsid w:val="004D3DF1"/>
    <w:rsid w:val="004D7049"/>
    <w:rsid w:val="004D704A"/>
    <w:rsid w:val="004D7F7E"/>
    <w:rsid w:val="004E0703"/>
    <w:rsid w:val="004E08D7"/>
    <w:rsid w:val="004E09FC"/>
    <w:rsid w:val="004E2439"/>
    <w:rsid w:val="004E2F8A"/>
    <w:rsid w:val="004E2FAF"/>
    <w:rsid w:val="004E325B"/>
    <w:rsid w:val="004E341C"/>
    <w:rsid w:val="004E3441"/>
    <w:rsid w:val="004E3EB6"/>
    <w:rsid w:val="004E4B76"/>
    <w:rsid w:val="004E4D2D"/>
    <w:rsid w:val="004E4D6D"/>
    <w:rsid w:val="004E5A88"/>
    <w:rsid w:val="004E617B"/>
    <w:rsid w:val="004E6810"/>
    <w:rsid w:val="004E7359"/>
    <w:rsid w:val="004E7370"/>
    <w:rsid w:val="004F18B0"/>
    <w:rsid w:val="004F1D66"/>
    <w:rsid w:val="004F2F3C"/>
    <w:rsid w:val="004F4A3D"/>
    <w:rsid w:val="004F4B99"/>
    <w:rsid w:val="004F4D64"/>
    <w:rsid w:val="004F5BC5"/>
    <w:rsid w:val="004F62C1"/>
    <w:rsid w:val="004F69F8"/>
    <w:rsid w:val="004F75C3"/>
    <w:rsid w:val="004F7B74"/>
    <w:rsid w:val="004F7BD3"/>
    <w:rsid w:val="004F7EF3"/>
    <w:rsid w:val="00500708"/>
    <w:rsid w:val="00500E35"/>
    <w:rsid w:val="00501B92"/>
    <w:rsid w:val="0050466D"/>
    <w:rsid w:val="00506419"/>
    <w:rsid w:val="00506B51"/>
    <w:rsid w:val="00507446"/>
    <w:rsid w:val="00507525"/>
    <w:rsid w:val="00507804"/>
    <w:rsid w:val="005079F8"/>
    <w:rsid w:val="00507A92"/>
    <w:rsid w:val="00511E3E"/>
    <w:rsid w:val="0051228C"/>
    <w:rsid w:val="00512750"/>
    <w:rsid w:val="005150F0"/>
    <w:rsid w:val="00515C2D"/>
    <w:rsid w:val="00515F35"/>
    <w:rsid w:val="00516B91"/>
    <w:rsid w:val="00517864"/>
    <w:rsid w:val="00520D7B"/>
    <w:rsid w:val="00520F75"/>
    <w:rsid w:val="0052242C"/>
    <w:rsid w:val="00523994"/>
    <w:rsid w:val="00525A81"/>
    <w:rsid w:val="00525D87"/>
    <w:rsid w:val="00525DA9"/>
    <w:rsid w:val="00526269"/>
    <w:rsid w:val="00526D79"/>
    <w:rsid w:val="0052717F"/>
    <w:rsid w:val="005274B3"/>
    <w:rsid w:val="0052755C"/>
    <w:rsid w:val="005306E4"/>
    <w:rsid w:val="005306E8"/>
    <w:rsid w:val="00530E13"/>
    <w:rsid w:val="005312D3"/>
    <w:rsid w:val="00531E1C"/>
    <w:rsid w:val="0053211D"/>
    <w:rsid w:val="0053212E"/>
    <w:rsid w:val="00532875"/>
    <w:rsid w:val="0053432C"/>
    <w:rsid w:val="005347A7"/>
    <w:rsid w:val="0053498A"/>
    <w:rsid w:val="005358A4"/>
    <w:rsid w:val="0053785B"/>
    <w:rsid w:val="00537FDC"/>
    <w:rsid w:val="00540923"/>
    <w:rsid w:val="0054098F"/>
    <w:rsid w:val="00541863"/>
    <w:rsid w:val="00541946"/>
    <w:rsid w:val="00541F14"/>
    <w:rsid w:val="00542AE0"/>
    <w:rsid w:val="005447A4"/>
    <w:rsid w:val="00544EA7"/>
    <w:rsid w:val="0054537C"/>
    <w:rsid w:val="00545DC8"/>
    <w:rsid w:val="00545F5C"/>
    <w:rsid w:val="00546A8B"/>
    <w:rsid w:val="00547B64"/>
    <w:rsid w:val="005518E7"/>
    <w:rsid w:val="00551FDE"/>
    <w:rsid w:val="005529D1"/>
    <w:rsid w:val="005530C1"/>
    <w:rsid w:val="00554E5E"/>
    <w:rsid w:val="005551E4"/>
    <w:rsid w:val="005555CC"/>
    <w:rsid w:val="005601E6"/>
    <w:rsid w:val="005618D6"/>
    <w:rsid w:val="00561A84"/>
    <w:rsid w:val="00561EA2"/>
    <w:rsid w:val="00562FFF"/>
    <w:rsid w:val="005636CE"/>
    <w:rsid w:val="005643CF"/>
    <w:rsid w:val="00566737"/>
    <w:rsid w:val="00567545"/>
    <w:rsid w:val="00567868"/>
    <w:rsid w:val="00570A72"/>
    <w:rsid w:val="005710AD"/>
    <w:rsid w:val="005727DB"/>
    <w:rsid w:val="005736FE"/>
    <w:rsid w:val="00573A4C"/>
    <w:rsid w:val="0057660F"/>
    <w:rsid w:val="00577EC5"/>
    <w:rsid w:val="00581F9A"/>
    <w:rsid w:val="00582987"/>
    <w:rsid w:val="00582C8F"/>
    <w:rsid w:val="00582E01"/>
    <w:rsid w:val="00583251"/>
    <w:rsid w:val="0058740E"/>
    <w:rsid w:val="005879AB"/>
    <w:rsid w:val="00587B39"/>
    <w:rsid w:val="00590200"/>
    <w:rsid w:val="00590892"/>
    <w:rsid w:val="005916FE"/>
    <w:rsid w:val="00591927"/>
    <w:rsid w:val="0059278F"/>
    <w:rsid w:val="00594BB7"/>
    <w:rsid w:val="00595222"/>
    <w:rsid w:val="00595740"/>
    <w:rsid w:val="0059695C"/>
    <w:rsid w:val="0059765E"/>
    <w:rsid w:val="005A0667"/>
    <w:rsid w:val="005A1F13"/>
    <w:rsid w:val="005A2888"/>
    <w:rsid w:val="005A2BEF"/>
    <w:rsid w:val="005A3715"/>
    <w:rsid w:val="005A39D3"/>
    <w:rsid w:val="005A4BFC"/>
    <w:rsid w:val="005A6690"/>
    <w:rsid w:val="005A6E04"/>
    <w:rsid w:val="005A7615"/>
    <w:rsid w:val="005A7E9D"/>
    <w:rsid w:val="005B0108"/>
    <w:rsid w:val="005B0CD0"/>
    <w:rsid w:val="005B113D"/>
    <w:rsid w:val="005B1394"/>
    <w:rsid w:val="005B2442"/>
    <w:rsid w:val="005B25BF"/>
    <w:rsid w:val="005B25D4"/>
    <w:rsid w:val="005B2808"/>
    <w:rsid w:val="005B29AB"/>
    <w:rsid w:val="005B5601"/>
    <w:rsid w:val="005B5D40"/>
    <w:rsid w:val="005B600E"/>
    <w:rsid w:val="005B63A9"/>
    <w:rsid w:val="005B6534"/>
    <w:rsid w:val="005B686D"/>
    <w:rsid w:val="005C055F"/>
    <w:rsid w:val="005C06C7"/>
    <w:rsid w:val="005C1B3C"/>
    <w:rsid w:val="005C25BD"/>
    <w:rsid w:val="005C2C21"/>
    <w:rsid w:val="005C510B"/>
    <w:rsid w:val="005C5A1C"/>
    <w:rsid w:val="005C5BB9"/>
    <w:rsid w:val="005C5BDB"/>
    <w:rsid w:val="005C6837"/>
    <w:rsid w:val="005C78E9"/>
    <w:rsid w:val="005D07E6"/>
    <w:rsid w:val="005D1042"/>
    <w:rsid w:val="005D10EF"/>
    <w:rsid w:val="005D284A"/>
    <w:rsid w:val="005D28C3"/>
    <w:rsid w:val="005D34A8"/>
    <w:rsid w:val="005D39F0"/>
    <w:rsid w:val="005D4FB5"/>
    <w:rsid w:val="005D5CB1"/>
    <w:rsid w:val="005D62FC"/>
    <w:rsid w:val="005D684E"/>
    <w:rsid w:val="005D6CD0"/>
    <w:rsid w:val="005D7993"/>
    <w:rsid w:val="005E02EC"/>
    <w:rsid w:val="005E0412"/>
    <w:rsid w:val="005E0E3A"/>
    <w:rsid w:val="005E10D9"/>
    <w:rsid w:val="005E2C02"/>
    <w:rsid w:val="005E3005"/>
    <w:rsid w:val="005E3018"/>
    <w:rsid w:val="005E374E"/>
    <w:rsid w:val="005E4405"/>
    <w:rsid w:val="005E4D2E"/>
    <w:rsid w:val="005E7459"/>
    <w:rsid w:val="005E7EB6"/>
    <w:rsid w:val="005F0EF6"/>
    <w:rsid w:val="005F15C2"/>
    <w:rsid w:val="005F1734"/>
    <w:rsid w:val="005F1C26"/>
    <w:rsid w:val="005F1EE3"/>
    <w:rsid w:val="005F2279"/>
    <w:rsid w:val="005F29F0"/>
    <w:rsid w:val="005F314E"/>
    <w:rsid w:val="005F3DCA"/>
    <w:rsid w:val="005F3F71"/>
    <w:rsid w:val="005F46E8"/>
    <w:rsid w:val="005F4977"/>
    <w:rsid w:val="005F51AC"/>
    <w:rsid w:val="005F6890"/>
    <w:rsid w:val="005F6989"/>
    <w:rsid w:val="005F6A1D"/>
    <w:rsid w:val="005F7B70"/>
    <w:rsid w:val="0060216C"/>
    <w:rsid w:val="00603077"/>
    <w:rsid w:val="00603F36"/>
    <w:rsid w:val="0060462B"/>
    <w:rsid w:val="0060651B"/>
    <w:rsid w:val="00610D6D"/>
    <w:rsid w:val="00612A77"/>
    <w:rsid w:val="00612ABE"/>
    <w:rsid w:val="00612DD7"/>
    <w:rsid w:val="00614463"/>
    <w:rsid w:val="00614627"/>
    <w:rsid w:val="006147FE"/>
    <w:rsid w:val="00614943"/>
    <w:rsid w:val="00615579"/>
    <w:rsid w:val="0061591A"/>
    <w:rsid w:val="006164E9"/>
    <w:rsid w:val="0061748C"/>
    <w:rsid w:val="00617D29"/>
    <w:rsid w:val="006212B0"/>
    <w:rsid w:val="006215B9"/>
    <w:rsid w:val="00623581"/>
    <w:rsid w:val="0062375A"/>
    <w:rsid w:val="006238FA"/>
    <w:rsid w:val="00624444"/>
    <w:rsid w:val="006268B5"/>
    <w:rsid w:val="00626F1F"/>
    <w:rsid w:val="0062765C"/>
    <w:rsid w:val="0063057B"/>
    <w:rsid w:val="00630951"/>
    <w:rsid w:val="0063231C"/>
    <w:rsid w:val="006329D7"/>
    <w:rsid w:val="0063301B"/>
    <w:rsid w:val="00633E83"/>
    <w:rsid w:val="00634472"/>
    <w:rsid w:val="0063501E"/>
    <w:rsid w:val="0063609B"/>
    <w:rsid w:val="00636CCC"/>
    <w:rsid w:val="006372F5"/>
    <w:rsid w:val="00637654"/>
    <w:rsid w:val="00637F0E"/>
    <w:rsid w:val="006407EF"/>
    <w:rsid w:val="0064257F"/>
    <w:rsid w:val="006429E3"/>
    <w:rsid w:val="0064358B"/>
    <w:rsid w:val="00644066"/>
    <w:rsid w:val="00644627"/>
    <w:rsid w:val="0064485D"/>
    <w:rsid w:val="00645C5C"/>
    <w:rsid w:val="0064613C"/>
    <w:rsid w:val="00650D30"/>
    <w:rsid w:val="00651228"/>
    <w:rsid w:val="00651CD0"/>
    <w:rsid w:val="00652966"/>
    <w:rsid w:val="006531B4"/>
    <w:rsid w:val="0065421E"/>
    <w:rsid w:val="00655715"/>
    <w:rsid w:val="00655BB0"/>
    <w:rsid w:val="00657D1E"/>
    <w:rsid w:val="00661665"/>
    <w:rsid w:val="00662515"/>
    <w:rsid w:val="00662A04"/>
    <w:rsid w:val="00663F71"/>
    <w:rsid w:val="00664D37"/>
    <w:rsid w:val="00666061"/>
    <w:rsid w:val="00666790"/>
    <w:rsid w:val="0066707D"/>
    <w:rsid w:val="006674C0"/>
    <w:rsid w:val="00671148"/>
    <w:rsid w:val="0067265B"/>
    <w:rsid w:val="00673A72"/>
    <w:rsid w:val="00674B88"/>
    <w:rsid w:val="00674D47"/>
    <w:rsid w:val="00675CB0"/>
    <w:rsid w:val="00676337"/>
    <w:rsid w:val="00676F00"/>
    <w:rsid w:val="006778FB"/>
    <w:rsid w:val="0068051B"/>
    <w:rsid w:val="00681729"/>
    <w:rsid w:val="00681A83"/>
    <w:rsid w:val="00681B95"/>
    <w:rsid w:val="00685673"/>
    <w:rsid w:val="00686306"/>
    <w:rsid w:val="00686E2F"/>
    <w:rsid w:val="006873A2"/>
    <w:rsid w:val="006873EF"/>
    <w:rsid w:val="00692045"/>
    <w:rsid w:val="006923EE"/>
    <w:rsid w:val="00692841"/>
    <w:rsid w:val="00692948"/>
    <w:rsid w:val="0069319F"/>
    <w:rsid w:val="00693DC7"/>
    <w:rsid w:val="00693DEF"/>
    <w:rsid w:val="00694463"/>
    <w:rsid w:val="006947BE"/>
    <w:rsid w:val="00696E19"/>
    <w:rsid w:val="006976E8"/>
    <w:rsid w:val="006A0897"/>
    <w:rsid w:val="006A141A"/>
    <w:rsid w:val="006A24C7"/>
    <w:rsid w:val="006A2E70"/>
    <w:rsid w:val="006A3A0B"/>
    <w:rsid w:val="006A4925"/>
    <w:rsid w:val="006A4A1D"/>
    <w:rsid w:val="006A700B"/>
    <w:rsid w:val="006A712B"/>
    <w:rsid w:val="006B1345"/>
    <w:rsid w:val="006B16BB"/>
    <w:rsid w:val="006B1B81"/>
    <w:rsid w:val="006B2782"/>
    <w:rsid w:val="006B27FD"/>
    <w:rsid w:val="006B3BBB"/>
    <w:rsid w:val="006B4215"/>
    <w:rsid w:val="006B669B"/>
    <w:rsid w:val="006B67D4"/>
    <w:rsid w:val="006B6AEB"/>
    <w:rsid w:val="006B6B7F"/>
    <w:rsid w:val="006B728A"/>
    <w:rsid w:val="006B7294"/>
    <w:rsid w:val="006B7994"/>
    <w:rsid w:val="006C01AC"/>
    <w:rsid w:val="006C023E"/>
    <w:rsid w:val="006C0A79"/>
    <w:rsid w:val="006C16AB"/>
    <w:rsid w:val="006C1D76"/>
    <w:rsid w:val="006C2031"/>
    <w:rsid w:val="006C2880"/>
    <w:rsid w:val="006C2977"/>
    <w:rsid w:val="006C2F2E"/>
    <w:rsid w:val="006C3951"/>
    <w:rsid w:val="006C4012"/>
    <w:rsid w:val="006C499A"/>
    <w:rsid w:val="006C4DB5"/>
    <w:rsid w:val="006C5F80"/>
    <w:rsid w:val="006C6160"/>
    <w:rsid w:val="006C6410"/>
    <w:rsid w:val="006C6AE5"/>
    <w:rsid w:val="006C6DF0"/>
    <w:rsid w:val="006D011B"/>
    <w:rsid w:val="006D01EF"/>
    <w:rsid w:val="006D0340"/>
    <w:rsid w:val="006D0B59"/>
    <w:rsid w:val="006D0DA7"/>
    <w:rsid w:val="006D247B"/>
    <w:rsid w:val="006D25EF"/>
    <w:rsid w:val="006D431F"/>
    <w:rsid w:val="006D4EFC"/>
    <w:rsid w:val="006D5EB7"/>
    <w:rsid w:val="006D6560"/>
    <w:rsid w:val="006D6630"/>
    <w:rsid w:val="006D7069"/>
    <w:rsid w:val="006E02DC"/>
    <w:rsid w:val="006E1277"/>
    <w:rsid w:val="006E187A"/>
    <w:rsid w:val="006E284E"/>
    <w:rsid w:val="006E34F5"/>
    <w:rsid w:val="006E4B38"/>
    <w:rsid w:val="006E5A5F"/>
    <w:rsid w:val="006E6261"/>
    <w:rsid w:val="006E6B33"/>
    <w:rsid w:val="006E6DB1"/>
    <w:rsid w:val="006E6FB7"/>
    <w:rsid w:val="006F08BC"/>
    <w:rsid w:val="006F099B"/>
    <w:rsid w:val="006F3830"/>
    <w:rsid w:val="006F3B5D"/>
    <w:rsid w:val="006F4CF2"/>
    <w:rsid w:val="006F5280"/>
    <w:rsid w:val="006F53B1"/>
    <w:rsid w:val="006F54B6"/>
    <w:rsid w:val="006F6C2C"/>
    <w:rsid w:val="00701624"/>
    <w:rsid w:val="00702335"/>
    <w:rsid w:val="007037EF"/>
    <w:rsid w:val="00703FA7"/>
    <w:rsid w:val="00704361"/>
    <w:rsid w:val="007044EE"/>
    <w:rsid w:val="0070456A"/>
    <w:rsid w:val="007047CB"/>
    <w:rsid w:val="0070498A"/>
    <w:rsid w:val="007049D2"/>
    <w:rsid w:val="00704E15"/>
    <w:rsid w:val="007053F1"/>
    <w:rsid w:val="00705485"/>
    <w:rsid w:val="007074C0"/>
    <w:rsid w:val="00707A83"/>
    <w:rsid w:val="00707DF5"/>
    <w:rsid w:val="0071020D"/>
    <w:rsid w:val="00710761"/>
    <w:rsid w:val="0071187C"/>
    <w:rsid w:val="00711A17"/>
    <w:rsid w:val="00711B6C"/>
    <w:rsid w:val="007123BD"/>
    <w:rsid w:val="00712D51"/>
    <w:rsid w:val="00713253"/>
    <w:rsid w:val="00713A02"/>
    <w:rsid w:val="00713E92"/>
    <w:rsid w:val="00715EE5"/>
    <w:rsid w:val="007200B5"/>
    <w:rsid w:val="00720466"/>
    <w:rsid w:val="00721292"/>
    <w:rsid w:val="00721EEC"/>
    <w:rsid w:val="00722280"/>
    <w:rsid w:val="00722B4A"/>
    <w:rsid w:val="007233EA"/>
    <w:rsid w:val="007234B1"/>
    <w:rsid w:val="007237B2"/>
    <w:rsid w:val="007237CC"/>
    <w:rsid w:val="0072456F"/>
    <w:rsid w:val="00725AA0"/>
    <w:rsid w:val="007263FF"/>
    <w:rsid w:val="0072696F"/>
    <w:rsid w:val="007275F6"/>
    <w:rsid w:val="007304D8"/>
    <w:rsid w:val="007324E7"/>
    <w:rsid w:val="00732F4F"/>
    <w:rsid w:val="00735BAC"/>
    <w:rsid w:val="007360E7"/>
    <w:rsid w:val="007375C1"/>
    <w:rsid w:val="00740C58"/>
    <w:rsid w:val="0074204C"/>
    <w:rsid w:val="007424EE"/>
    <w:rsid w:val="00742DA1"/>
    <w:rsid w:val="0074315F"/>
    <w:rsid w:val="007431D9"/>
    <w:rsid w:val="00744943"/>
    <w:rsid w:val="00745402"/>
    <w:rsid w:val="00745DD5"/>
    <w:rsid w:val="0074653E"/>
    <w:rsid w:val="00746AA2"/>
    <w:rsid w:val="00746E4C"/>
    <w:rsid w:val="0074713B"/>
    <w:rsid w:val="007472CA"/>
    <w:rsid w:val="007474C9"/>
    <w:rsid w:val="00747878"/>
    <w:rsid w:val="00747C73"/>
    <w:rsid w:val="0075197B"/>
    <w:rsid w:val="00751DBF"/>
    <w:rsid w:val="007526A0"/>
    <w:rsid w:val="007532B8"/>
    <w:rsid w:val="00753C1A"/>
    <w:rsid w:val="0075445C"/>
    <w:rsid w:val="007549D5"/>
    <w:rsid w:val="00755347"/>
    <w:rsid w:val="007555EE"/>
    <w:rsid w:val="00756247"/>
    <w:rsid w:val="007567D4"/>
    <w:rsid w:val="00756CBC"/>
    <w:rsid w:val="00756DE8"/>
    <w:rsid w:val="0075763D"/>
    <w:rsid w:val="00760366"/>
    <w:rsid w:val="00760385"/>
    <w:rsid w:val="00760AF3"/>
    <w:rsid w:val="00760D12"/>
    <w:rsid w:val="00761A0D"/>
    <w:rsid w:val="00761C40"/>
    <w:rsid w:val="00761C68"/>
    <w:rsid w:val="00761F2E"/>
    <w:rsid w:val="00761FD3"/>
    <w:rsid w:val="00762092"/>
    <w:rsid w:val="007638ED"/>
    <w:rsid w:val="0076410A"/>
    <w:rsid w:val="00765DF6"/>
    <w:rsid w:val="00766B0F"/>
    <w:rsid w:val="00767526"/>
    <w:rsid w:val="00767AF2"/>
    <w:rsid w:val="00771387"/>
    <w:rsid w:val="0077160C"/>
    <w:rsid w:val="0077180A"/>
    <w:rsid w:val="00771BF5"/>
    <w:rsid w:val="00771F9A"/>
    <w:rsid w:val="0077367D"/>
    <w:rsid w:val="00773C2A"/>
    <w:rsid w:val="00773C63"/>
    <w:rsid w:val="00773D48"/>
    <w:rsid w:val="00775009"/>
    <w:rsid w:val="00775ECA"/>
    <w:rsid w:val="00776659"/>
    <w:rsid w:val="0077695A"/>
    <w:rsid w:val="007773E8"/>
    <w:rsid w:val="00780093"/>
    <w:rsid w:val="00780CF8"/>
    <w:rsid w:val="0078114D"/>
    <w:rsid w:val="007812AE"/>
    <w:rsid w:val="007819CD"/>
    <w:rsid w:val="00781F42"/>
    <w:rsid w:val="00781FAF"/>
    <w:rsid w:val="00782E59"/>
    <w:rsid w:val="00782EB3"/>
    <w:rsid w:val="0078378C"/>
    <w:rsid w:val="007850AD"/>
    <w:rsid w:val="00785969"/>
    <w:rsid w:val="00785F23"/>
    <w:rsid w:val="00785F5A"/>
    <w:rsid w:val="00786060"/>
    <w:rsid w:val="007865D8"/>
    <w:rsid w:val="007879F6"/>
    <w:rsid w:val="00787BDD"/>
    <w:rsid w:val="007901AD"/>
    <w:rsid w:val="007903B5"/>
    <w:rsid w:val="0079215B"/>
    <w:rsid w:val="00793233"/>
    <w:rsid w:val="00794100"/>
    <w:rsid w:val="00794DB5"/>
    <w:rsid w:val="0079729C"/>
    <w:rsid w:val="00797455"/>
    <w:rsid w:val="0079797D"/>
    <w:rsid w:val="00797B29"/>
    <w:rsid w:val="007A035E"/>
    <w:rsid w:val="007A0F1B"/>
    <w:rsid w:val="007A2F8B"/>
    <w:rsid w:val="007A362B"/>
    <w:rsid w:val="007A479A"/>
    <w:rsid w:val="007A496F"/>
    <w:rsid w:val="007A4EE2"/>
    <w:rsid w:val="007A5FF3"/>
    <w:rsid w:val="007A614A"/>
    <w:rsid w:val="007A68B2"/>
    <w:rsid w:val="007A71F1"/>
    <w:rsid w:val="007A73A9"/>
    <w:rsid w:val="007A73AB"/>
    <w:rsid w:val="007A75D9"/>
    <w:rsid w:val="007A7F1E"/>
    <w:rsid w:val="007B1ACA"/>
    <w:rsid w:val="007B1CB2"/>
    <w:rsid w:val="007B2BA3"/>
    <w:rsid w:val="007B452B"/>
    <w:rsid w:val="007B4BC6"/>
    <w:rsid w:val="007B5848"/>
    <w:rsid w:val="007B62C9"/>
    <w:rsid w:val="007B68B5"/>
    <w:rsid w:val="007B7A20"/>
    <w:rsid w:val="007C01E4"/>
    <w:rsid w:val="007C0A35"/>
    <w:rsid w:val="007C2359"/>
    <w:rsid w:val="007C2CFA"/>
    <w:rsid w:val="007C3BE2"/>
    <w:rsid w:val="007C3D74"/>
    <w:rsid w:val="007C4020"/>
    <w:rsid w:val="007C4EE0"/>
    <w:rsid w:val="007C57A1"/>
    <w:rsid w:val="007D0AF9"/>
    <w:rsid w:val="007D3598"/>
    <w:rsid w:val="007D3683"/>
    <w:rsid w:val="007D3F24"/>
    <w:rsid w:val="007D4331"/>
    <w:rsid w:val="007D4336"/>
    <w:rsid w:val="007D54CF"/>
    <w:rsid w:val="007D592F"/>
    <w:rsid w:val="007D6AFA"/>
    <w:rsid w:val="007E0542"/>
    <w:rsid w:val="007E163E"/>
    <w:rsid w:val="007E2E1A"/>
    <w:rsid w:val="007E3252"/>
    <w:rsid w:val="007E4CB5"/>
    <w:rsid w:val="007E55D4"/>
    <w:rsid w:val="007E5D86"/>
    <w:rsid w:val="007E68C6"/>
    <w:rsid w:val="007E7013"/>
    <w:rsid w:val="007F02A2"/>
    <w:rsid w:val="007F05BC"/>
    <w:rsid w:val="007F0CAA"/>
    <w:rsid w:val="007F22B8"/>
    <w:rsid w:val="007F248D"/>
    <w:rsid w:val="007F2E65"/>
    <w:rsid w:val="007F2F89"/>
    <w:rsid w:val="007F4039"/>
    <w:rsid w:val="007F469F"/>
    <w:rsid w:val="007F547E"/>
    <w:rsid w:val="007F5573"/>
    <w:rsid w:val="007F7488"/>
    <w:rsid w:val="00800C1A"/>
    <w:rsid w:val="00801365"/>
    <w:rsid w:val="00802267"/>
    <w:rsid w:val="00802322"/>
    <w:rsid w:val="00802895"/>
    <w:rsid w:val="0080332F"/>
    <w:rsid w:val="00803D75"/>
    <w:rsid w:val="00804045"/>
    <w:rsid w:val="00804BAF"/>
    <w:rsid w:val="008057D4"/>
    <w:rsid w:val="00805B97"/>
    <w:rsid w:val="00805D21"/>
    <w:rsid w:val="00806C6B"/>
    <w:rsid w:val="00806FDE"/>
    <w:rsid w:val="00811FB5"/>
    <w:rsid w:val="0081328F"/>
    <w:rsid w:val="008134D0"/>
    <w:rsid w:val="008138C2"/>
    <w:rsid w:val="00813ED7"/>
    <w:rsid w:val="00814537"/>
    <w:rsid w:val="008149BE"/>
    <w:rsid w:val="008156A7"/>
    <w:rsid w:val="00816198"/>
    <w:rsid w:val="008163C8"/>
    <w:rsid w:val="00816707"/>
    <w:rsid w:val="00816FC3"/>
    <w:rsid w:val="00817857"/>
    <w:rsid w:val="0082013E"/>
    <w:rsid w:val="008202C6"/>
    <w:rsid w:val="00823235"/>
    <w:rsid w:val="008232FA"/>
    <w:rsid w:val="00823695"/>
    <w:rsid w:val="00823F84"/>
    <w:rsid w:val="00823F89"/>
    <w:rsid w:val="00824475"/>
    <w:rsid w:val="008244F2"/>
    <w:rsid w:val="00824C44"/>
    <w:rsid w:val="00826773"/>
    <w:rsid w:val="00826AEC"/>
    <w:rsid w:val="00827096"/>
    <w:rsid w:val="0082750E"/>
    <w:rsid w:val="00827778"/>
    <w:rsid w:val="00827DAE"/>
    <w:rsid w:val="00827E88"/>
    <w:rsid w:val="008324E2"/>
    <w:rsid w:val="008325E1"/>
    <w:rsid w:val="0083282F"/>
    <w:rsid w:val="008337FC"/>
    <w:rsid w:val="00833D43"/>
    <w:rsid w:val="00833E21"/>
    <w:rsid w:val="00833F08"/>
    <w:rsid w:val="00835142"/>
    <w:rsid w:val="00836266"/>
    <w:rsid w:val="00836306"/>
    <w:rsid w:val="008400FD"/>
    <w:rsid w:val="00840159"/>
    <w:rsid w:val="00841141"/>
    <w:rsid w:val="0084135B"/>
    <w:rsid w:val="008417ED"/>
    <w:rsid w:val="008427E0"/>
    <w:rsid w:val="00842D77"/>
    <w:rsid w:val="00842E29"/>
    <w:rsid w:val="00843FF2"/>
    <w:rsid w:val="00846609"/>
    <w:rsid w:val="008470D4"/>
    <w:rsid w:val="00847314"/>
    <w:rsid w:val="00847535"/>
    <w:rsid w:val="0084765E"/>
    <w:rsid w:val="0085089A"/>
    <w:rsid w:val="008508A4"/>
    <w:rsid w:val="00850CCA"/>
    <w:rsid w:val="00850D89"/>
    <w:rsid w:val="00852454"/>
    <w:rsid w:val="00852B1C"/>
    <w:rsid w:val="0085332F"/>
    <w:rsid w:val="0085384E"/>
    <w:rsid w:val="00854B20"/>
    <w:rsid w:val="00855EE0"/>
    <w:rsid w:val="00856387"/>
    <w:rsid w:val="0085682C"/>
    <w:rsid w:val="00856897"/>
    <w:rsid w:val="00856E32"/>
    <w:rsid w:val="00860E58"/>
    <w:rsid w:val="008610B1"/>
    <w:rsid w:val="0086274D"/>
    <w:rsid w:val="00862A55"/>
    <w:rsid w:val="0086345B"/>
    <w:rsid w:val="00864975"/>
    <w:rsid w:val="00864F7C"/>
    <w:rsid w:val="0086531A"/>
    <w:rsid w:val="0086629E"/>
    <w:rsid w:val="0087016F"/>
    <w:rsid w:val="00870261"/>
    <w:rsid w:val="00870C35"/>
    <w:rsid w:val="00873396"/>
    <w:rsid w:val="00873D3A"/>
    <w:rsid w:val="0087431E"/>
    <w:rsid w:val="00874736"/>
    <w:rsid w:val="00876F10"/>
    <w:rsid w:val="00877CF1"/>
    <w:rsid w:val="00877D92"/>
    <w:rsid w:val="00880397"/>
    <w:rsid w:val="00880474"/>
    <w:rsid w:val="008818C9"/>
    <w:rsid w:val="00882001"/>
    <w:rsid w:val="008831FA"/>
    <w:rsid w:val="00883C64"/>
    <w:rsid w:val="00884466"/>
    <w:rsid w:val="00884B25"/>
    <w:rsid w:val="00884BE5"/>
    <w:rsid w:val="00885762"/>
    <w:rsid w:val="008859CD"/>
    <w:rsid w:val="00885A3B"/>
    <w:rsid w:val="00886D01"/>
    <w:rsid w:val="00887A4B"/>
    <w:rsid w:val="00887F84"/>
    <w:rsid w:val="00890483"/>
    <w:rsid w:val="00890A44"/>
    <w:rsid w:val="00891AAA"/>
    <w:rsid w:val="00893D1B"/>
    <w:rsid w:val="00894184"/>
    <w:rsid w:val="008943DB"/>
    <w:rsid w:val="008946EF"/>
    <w:rsid w:val="0089617E"/>
    <w:rsid w:val="008A1E1F"/>
    <w:rsid w:val="008A21B4"/>
    <w:rsid w:val="008A367B"/>
    <w:rsid w:val="008A4B26"/>
    <w:rsid w:val="008A52D6"/>
    <w:rsid w:val="008A62F5"/>
    <w:rsid w:val="008A73C7"/>
    <w:rsid w:val="008A7D43"/>
    <w:rsid w:val="008A7EE4"/>
    <w:rsid w:val="008B03C6"/>
    <w:rsid w:val="008B1D4D"/>
    <w:rsid w:val="008B2022"/>
    <w:rsid w:val="008B2BC8"/>
    <w:rsid w:val="008B32F0"/>
    <w:rsid w:val="008B375D"/>
    <w:rsid w:val="008B384A"/>
    <w:rsid w:val="008B577F"/>
    <w:rsid w:val="008B5B75"/>
    <w:rsid w:val="008B625F"/>
    <w:rsid w:val="008C00EE"/>
    <w:rsid w:val="008C03A4"/>
    <w:rsid w:val="008C21DD"/>
    <w:rsid w:val="008C2A8C"/>
    <w:rsid w:val="008C2DEF"/>
    <w:rsid w:val="008C3113"/>
    <w:rsid w:val="008C385A"/>
    <w:rsid w:val="008C3AAF"/>
    <w:rsid w:val="008C48CE"/>
    <w:rsid w:val="008C4E33"/>
    <w:rsid w:val="008C57B4"/>
    <w:rsid w:val="008C5B94"/>
    <w:rsid w:val="008C6481"/>
    <w:rsid w:val="008C7632"/>
    <w:rsid w:val="008C7CAC"/>
    <w:rsid w:val="008D0047"/>
    <w:rsid w:val="008D194D"/>
    <w:rsid w:val="008D20AB"/>
    <w:rsid w:val="008D4244"/>
    <w:rsid w:val="008D44ED"/>
    <w:rsid w:val="008D4610"/>
    <w:rsid w:val="008D5239"/>
    <w:rsid w:val="008D6816"/>
    <w:rsid w:val="008E07B9"/>
    <w:rsid w:val="008E168E"/>
    <w:rsid w:val="008E198F"/>
    <w:rsid w:val="008E23EB"/>
    <w:rsid w:val="008E2F69"/>
    <w:rsid w:val="008E37C4"/>
    <w:rsid w:val="008E4906"/>
    <w:rsid w:val="008E6011"/>
    <w:rsid w:val="008E63F2"/>
    <w:rsid w:val="008E6DBD"/>
    <w:rsid w:val="008E71F4"/>
    <w:rsid w:val="008F01D4"/>
    <w:rsid w:val="008F0702"/>
    <w:rsid w:val="008F075C"/>
    <w:rsid w:val="008F321A"/>
    <w:rsid w:val="008F5078"/>
    <w:rsid w:val="008F5908"/>
    <w:rsid w:val="008F7355"/>
    <w:rsid w:val="008F7F6E"/>
    <w:rsid w:val="00900018"/>
    <w:rsid w:val="00900E4B"/>
    <w:rsid w:val="009017D8"/>
    <w:rsid w:val="00901A6B"/>
    <w:rsid w:val="009029AB"/>
    <w:rsid w:val="00902E2B"/>
    <w:rsid w:val="00902FA1"/>
    <w:rsid w:val="00903E03"/>
    <w:rsid w:val="009050C1"/>
    <w:rsid w:val="00906D3D"/>
    <w:rsid w:val="00907077"/>
    <w:rsid w:val="00907F8E"/>
    <w:rsid w:val="00907F99"/>
    <w:rsid w:val="009113DD"/>
    <w:rsid w:val="009114A1"/>
    <w:rsid w:val="00914105"/>
    <w:rsid w:val="009144C5"/>
    <w:rsid w:val="0091582A"/>
    <w:rsid w:val="00916AA7"/>
    <w:rsid w:val="00917D7F"/>
    <w:rsid w:val="009201D2"/>
    <w:rsid w:val="00920AE6"/>
    <w:rsid w:val="00920C39"/>
    <w:rsid w:val="00921B7B"/>
    <w:rsid w:val="00923536"/>
    <w:rsid w:val="0092528F"/>
    <w:rsid w:val="00925364"/>
    <w:rsid w:val="009258E1"/>
    <w:rsid w:val="0092600A"/>
    <w:rsid w:val="009269BB"/>
    <w:rsid w:val="009269D5"/>
    <w:rsid w:val="009270B3"/>
    <w:rsid w:val="00927306"/>
    <w:rsid w:val="00927E25"/>
    <w:rsid w:val="00930D53"/>
    <w:rsid w:val="009311B6"/>
    <w:rsid w:val="009315A9"/>
    <w:rsid w:val="00932383"/>
    <w:rsid w:val="00932D57"/>
    <w:rsid w:val="00932FB2"/>
    <w:rsid w:val="009337E4"/>
    <w:rsid w:val="009346B9"/>
    <w:rsid w:val="00935606"/>
    <w:rsid w:val="0094079D"/>
    <w:rsid w:val="00940BA1"/>
    <w:rsid w:val="009426DB"/>
    <w:rsid w:val="00942B8E"/>
    <w:rsid w:val="00942EC3"/>
    <w:rsid w:val="0094512E"/>
    <w:rsid w:val="00945378"/>
    <w:rsid w:val="0094747A"/>
    <w:rsid w:val="00947EE6"/>
    <w:rsid w:val="00950EAA"/>
    <w:rsid w:val="00951343"/>
    <w:rsid w:val="00952F42"/>
    <w:rsid w:val="009548CA"/>
    <w:rsid w:val="009560D8"/>
    <w:rsid w:val="00956D80"/>
    <w:rsid w:val="00957E2B"/>
    <w:rsid w:val="009600AC"/>
    <w:rsid w:val="00960AF5"/>
    <w:rsid w:val="00960B4F"/>
    <w:rsid w:val="00960B66"/>
    <w:rsid w:val="00962236"/>
    <w:rsid w:val="00962A8E"/>
    <w:rsid w:val="009638F4"/>
    <w:rsid w:val="009643A4"/>
    <w:rsid w:val="0096454F"/>
    <w:rsid w:val="00964F61"/>
    <w:rsid w:val="00965841"/>
    <w:rsid w:val="00966540"/>
    <w:rsid w:val="00966C0E"/>
    <w:rsid w:val="00966DFD"/>
    <w:rsid w:val="009670E8"/>
    <w:rsid w:val="00967C90"/>
    <w:rsid w:val="00967EE3"/>
    <w:rsid w:val="00970ABA"/>
    <w:rsid w:val="00970C8B"/>
    <w:rsid w:val="00970CC5"/>
    <w:rsid w:val="009721F9"/>
    <w:rsid w:val="00972EEC"/>
    <w:rsid w:val="00973536"/>
    <w:rsid w:val="0097431D"/>
    <w:rsid w:val="00975113"/>
    <w:rsid w:val="00975153"/>
    <w:rsid w:val="00976C8E"/>
    <w:rsid w:val="009773DF"/>
    <w:rsid w:val="00977932"/>
    <w:rsid w:val="00980288"/>
    <w:rsid w:val="00980AC7"/>
    <w:rsid w:val="009815A7"/>
    <w:rsid w:val="00981D44"/>
    <w:rsid w:val="0098241C"/>
    <w:rsid w:val="00982A19"/>
    <w:rsid w:val="0098368A"/>
    <w:rsid w:val="0098570C"/>
    <w:rsid w:val="00986224"/>
    <w:rsid w:val="00986C87"/>
    <w:rsid w:val="009874D1"/>
    <w:rsid w:val="00990E3F"/>
    <w:rsid w:val="00990FF0"/>
    <w:rsid w:val="0099194B"/>
    <w:rsid w:val="00991CC7"/>
    <w:rsid w:val="00991E73"/>
    <w:rsid w:val="00992350"/>
    <w:rsid w:val="009925B4"/>
    <w:rsid w:val="00992C9F"/>
    <w:rsid w:val="00993DA6"/>
    <w:rsid w:val="00994D16"/>
    <w:rsid w:val="009954FA"/>
    <w:rsid w:val="00996BFD"/>
    <w:rsid w:val="009976AE"/>
    <w:rsid w:val="00997883"/>
    <w:rsid w:val="009A0D0C"/>
    <w:rsid w:val="009A110C"/>
    <w:rsid w:val="009A133C"/>
    <w:rsid w:val="009A1798"/>
    <w:rsid w:val="009A2952"/>
    <w:rsid w:val="009A311B"/>
    <w:rsid w:val="009A3946"/>
    <w:rsid w:val="009A3B00"/>
    <w:rsid w:val="009A4BA2"/>
    <w:rsid w:val="009A4D77"/>
    <w:rsid w:val="009A77F0"/>
    <w:rsid w:val="009B1128"/>
    <w:rsid w:val="009B2BAA"/>
    <w:rsid w:val="009B394F"/>
    <w:rsid w:val="009B4054"/>
    <w:rsid w:val="009B4096"/>
    <w:rsid w:val="009B573D"/>
    <w:rsid w:val="009B5DCA"/>
    <w:rsid w:val="009B6903"/>
    <w:rsid w:val="009B6C2B"/>
    <w:rsid w:val="009C0C6B"/>
    <w:rsid w:val="009C12B8"/>
    <w:rsid w:val="009C4731"/>
    <w:rsid w:val="009C7664"/>
    <w:rsid w:val="009C7CF5"/>
    <w:rsid w:val="009D054A"/>
    <w:rsid w:val="009D0F1F"/>
    <w:rsid w:val="009D1780"/>
    <w:rsid w:val="009D1812"/>
    <w:rsid w:val="009D32EC"/>
    <w:rsid w:val="009D346C"/>
    <w:rsid w:val="009D400C"/>
    <w:rsid w:val="009D4395"/>
    <w:rsid w:val="009D4791"/>
    <w:rsid w:val="009D4E91"/>
    <w:rsid w:val="009D5245"/>
    <w:rsid w:val="009D52CE"/>
    <w:rsid w:val="009D63A3"/>
    <w:rsid w:val="009D757B"/>
    <w:rsid w:val="009D7B63"/>
    <w:rsid w:val="009E0B49"/>
    <w:rsid w:val="009E136A"/>
    <w:rsid w:val="009E13CC"/>
    <w:rsid w:val="009E145B"/>
    <w:rsid w:val="009E160E"/>
    <w:rsid w:val="009E165B"/>
    <w:rsid w:val="009E1797"/>
    <w:rsid w:val="009E2C21"/>
    <w:rsid w:val="009E4DEB"/>
    <w:rsid w:val="009E5276"/>
    <w:rsid w:val="009E7CFC"/>
    <w:rsid w:val="009F0377"/>
    <w:rsid w:val="009F05F1"/>
    <w:rsid w:val="009F17BF"/>
    <w:rsid w:val="009F1F76"/>
    <w:rsid w:val="009F232C"/>
    <w:rsid w:val="009F2673"/>
    <w:rsid w:val="009F3F4B"/>
    <w:rsid w:val="009F41EB"/>
    <w:rsid w:val="009F4919"/>
    <w:rsid w:val="009F5D17"/>
    <w:rsid w:val="009F6EE2"/>
    <w:rsid w:val="009F7C50"/>
    <w:rsid w:val="00A00817"/>
    <w:rsid w:val="00A0087A"/>
    <w:rsid w:val="00A0308C"/>
    <w:rsid w:val="00A042B3"/>
    <w:rsid w:val="00A05608"/>
    <w:rsid w:val="00A05AFE"/>
    <w:rsid w:val="00A063AD"/>
    <w:rsid w:val="00A0777D"/>
    <w:rsid w:val="00A07CF0"/>
    <w:rsid w:val="00A110A9"/>
    <w:rsid w:val="00A1174F"/>
    <w:rsid w:val="00A11CEC"/>
    <w:rsid w:val="00A1223E"/>
    <w:rsid w:val="00A13402"/>
    <w:rsid w:val="00A148EF"/>
    <w:rsid w:val="00A1589E"/>
    <w:rsid w:val="00A15947"/>
    <w:rsid w:val="00A15D3F"/>
    <w:rsid w:val="00A16913"/>
    <w:rsid w:val="00A17509"/>
    <w:rsid w:val="00A2185C"/>
    <w:rsid w:val="00A21CA5"/>
    <w:rsid w:val="00A22AB1"/>
    <w:rsid w:val="00A22E68"/>
    <w:rsid w:val="00A2375E"/>
    <w:rsid w:val="00A25D15"/>
    <w:rsid w:val="00A25EFB"/>
    <w:rsid w:val="00A26CE0"/>
    <w:rsid w:val="00A314FB"/>
    <w:rsid w:val="00A3272A"/>
    <w:rsid w:val="00A32AE9"/>
    <w:rsid w:val="00A3401C"/>
    <w:rsid w:val="00A3529F"/>
    <w:rsid w:val="00A353F6"/>
    <w:rsid w:val="00A355E0"/>
    <w:rsid w:val="00A35F24"/>
    <w:rsid w:val="00A3632A"/>
    <w:rsid w:val="00A36AED"/>
    <w:rsid w:val="00A3708A"/>
    <w:rsid w:val="00A37318"/>
    <w:rsid w:val="00A37573"/>
    <w:rsid w:val="00A4307A"/>
    <w:rsid w:val="00A4562E"/>
    <w:rsid w:val="00A456A7"/>
    <w:rsid w:val="00A4573F"/>
    <w:rsid w:val="00A45DA9"/>
    <w:rsid w:val="00A45DB2"/>
    <w:rsid w:val="00A4608A"/>
    <w:rsid w:val="00A461FC"/>
    <w:rsid w:val="00A47808"/>
    <w:rsid w:val="00A479EE"/>
    <w:rsid w:val="00A52DEC"/>
    <w:rsid w:val="00A53E37"/>
    <w:rsid w:val="00A55A7C"/>
    <w:rsid w:val="00A55D87"/>
    <w:rsid w:val="00A55FD2"/>
    <w:rsid w:val="00A56249"/>
    <w:rsid w:val="00A567E7"/>
    <w:rsid w:val="00A57AFC"/>
    <w:rsid w:val="00A60053"/>
    <w:rsid w:val="00A60593"/>
    <w:rsid w:val="00A60930"/>
    <w:rsid w:val="00A60CF6"/>
    <w:rsid w:val="00A6147E"/>
    <w:rsid w:val="00A62E93"/>
    <w:rsid w:val="00A6367A"/>
    <w:rsid w:val="00A63C51"/>
    <w:rsid w:val="00A63EE2"/>
    <w:rsid w:val="00A640F5"/>
    <w:rsid w:val="00A651B8"/>
    <w:rsid w:val="00A652FE"/>
    <w:rsid w:val="00A6604F"/>
    <w:rsid w:val="00A701B3"/>
    <w:rsid w:val="00A70975"/>
    <w:rsid w:val="00A70F6E"/>
    <w:rsid w:val="00A7116A"/>
    <w:rsid w:val="00A71CB4"/>
    <w:rsid w:val="00A727F9"/>
    <w:rsid w:val="00A73612"/>
    <w:rsid w:val="00A73AEE"/>
    <w:rsid w:val="00A7440C"/>
    <w:rsid w:val="00A74764"/>
    <w:rsid w:val="00A76B1D"/>
    <w:rsid w:val="00A8008A"/>
    <w:rsid w:val="00A80BDA"/>
    <w:rsid w:val="00A82A30"/>
    <w:rsid w:val="00A82A61"/>
    <w:rsid w:val="00A837F9"/>
    <w:rsid w:val="00A83DE5"/>
    <w:rsid w:val="00A8419F"/>
    <w:rsid w:val="00A8473B"/>
    <w:rsid w:val="00A84B26"/>
    <w:rsid w:val="00A852C4"/>
    <w:rsid w:val="00A865B2"/>
    <w:rsid w:val="00A86B93"/>
    <w:rsid w:val="00A87446"/>
    <w:rsid w:val="00A87D17"/>
    <w:rsid w:val="00A916DC"/>
    <w:rsid w:val="00A917D4"/>
    <w:rsid w:val="00A95C15"/>
    <w:rsid w:val="00A961A8"/>
    <w:rsid w:val="00A96D65"/>
    <w:rsid w:val="00A979B2"/>
    <w:rsid w:val="00AA0186"/>
    <w:rsid w:val="00AA01CF"/>
    <w:rsid w:val="00AA05A0"/>
    <w:rsid w:val="00AA0A62"/>
    <w:rsid w:val="00AA0BFE"/>
    <w:rsid w:val="00AA0FBF"/>
    <w:rsid w:val="00AA1625"/>
    <w:rsid w:val="00AA4CAF"/>
    <w:rsid w:val="00AA5A79"/>
    <w:rsid w:val="00AA6E49"/>
    <w:rsid w:val="00AB0176"/>
    <w:rsid w:val="00AB069B"/>
    <w:rsid w:val="00AB0D97"/>
    <w:rsid w:val="00AB1D20"/>
    <w:rsid w:val="00AB20FB"/>
    <w:rsid w:val="00AB2AB2"/>
    <w:rsid w:val="00AB2EAC"/>
    <w:rsid w:val="00AB3451"/>
    <w:rsid w:val="00AB42FA"/>
    <w:rsid w:val="00AB47EE"/>
    <w:rsid w:val="00AB53EC"/>
    <w:rsid w:val="00AB62FD"/>
    <w:rsid w:val="00AC0A13"/>
    <w:rsid w:val="00AC0DCE"/>
    <w:rsid w:val="00AC1CCF"/>
    <w:rsid w:val="00AC3BD4"/>
    <w:rsid w:val="00AC58AB"/>
    <w:rsid w:val="00AC6342"/>
    <w:rsid w:val="00AC765E"/>
    <w:rsid w:val="00AC7869"/>
    <w:rsid w:val="00AC7F77"/>
    <w:rsid w:val="00AD0E77"/>
    <w:rsid w:val="00AD1641"/>
    <w:rsid w:val="00AD1DF8"/>
    <w:rsid w:val="00AD1E5B"/>
    <w:rsid w:val="00AD22DC"/>
    <w:rsid w:val="00AD2DC3"/>
    <w:rsid w:val="00AD36E8"/>
    <w:rsid w:val="00AD3E3A"/>
    <w:rsid w:val="00AD4906"/>
    <w:rsid w:val="00AD6B04"/>
    <w:rsid w:val="00AD745D"/>
    <w:rsid w:val="00AD7F4D"/>
    <w:rsid w:val="00AE12EE"/>
    <w:rsid w:val="00AE193C"/>
    <w:rsid w:val="00AE3F6F"/>
    <w:rsid w:val="00AE414D"/>
    <w:rsid w:val="00AE5B6C"/>
    <w:rsid w:val="00AF04FB"/>
    <w:rsid w:val="00AF1E41"/>
    <w:rsid w:val="00AF1F12"/>
    <w:rsid w:val="00AF1FD5"/>
    <w:rsid w:val="00AF2A90"/>
    <w:rsid w:val="00AF2D6E"/>
    <w:rsid w:val="00AF3E85"/>
    <w:rsid w:val="00AF4516"/>
    <w:rsid w:val="00AF5AED"/>
    <w:rsid w:val="00AF6256"/>
    <w:rsid w:val="00AF6EC2"/>
    <w:rsid w:val="00AF731B"/>
    <w:rsid w:val="00AF7587"/>
    <w:rsid w:val="00B005B0"/>
    <w:rsid w:val="00B00BDA"/>
    <w:rsid w:val="00B03DF9"/>
    <w:rsid w:val="00B057AE"/>
    <w:rsid w:val="00B05E3E"/>
    <w:rsid w:val="00B0796C"/>
    <w:rsid w:val="00B10482"/>
    <w:rsid w:val="00B104D5"/>
    <w:rsid w:val="00B1149F"/>
    <w:rsid w:val="00B115E7"/>
    <w:rsid w:val="00B116AE"/>
    <w:rsid w:val="00B118A7"/>
    <w:rsid w:val="00B12490"/>
    <w:rsid w:val="00B12613"/>
    <w:rsid w:val="00B12964"/>
    <w:rsid w:val="00B1359A"/>
    <w:rsid w:val="00B136A2"/>
    <w:rsid w:val="00B13C7A"/>
    <w:rsid w:val="00B14736"/>
    <w:rsid w:val="00B15145"/>
    <w:rsid w:val="00B1542C"/>
    <w:rsid w:val="00B17AAE"/>
    <w:rsid w:val="00B2042C"/>
    <w:rsid w:val="00B21148"/>
    <w:rsid w:val="00B21793"/>
    <w:rsid w:val="00B23006"/>
    <w:rsid w:val="00B23CB1"/>
    <w:rsid w:val="00B25A23"/>
    <w:rsid w:val="00B27976"/>
    <w:rsid w:val="00B31077"/>
    <w:rsid w:val="00B31527"/>
    <w:rsid w:val="00B323DF"/>
    <w:rsid w:val="00B32B0B"/>
    <w:rsid w:val="00B32C54"/>
    <w:rsid w:val="00B33159"/>
    <w:rsid w:val="00B33649"/>
    <w:rsid w:val="00B33906"/>
    <w:rsid w:val="00B343F6"/>
    <w:rsid w:val="00B351A5"/>
    <w:rsid w:val="00B360C4"/>
    <w:rsid w:val="00B36601"/>
    <w:rsid w:val="00B4003E"/>
    <w:rsid w:val="00B40465"/>
    <w:rsid w:val="00B41972"/>
    <w:rsid w:val="00B4227B"/>
    <w:rsid w:val="00B4436F"/>
    <w:rsid w:val="00B45FC0"/>
    <w:rsid w:val="00B46ED4"/>
    <w:rsid w:val="00B50839"/>
    <w:rsid w:val="00B513CC"/>
    <w:rsid w:val="00B5148C"/>
    <w:rsid w:val="00B517CB"/>
    <w:rsid w:val="00B538C2"/>
    <w:rsid w:val="00B53E12"/>
    <w:rsid w:val="00B55DFE"/>
    <w:rsid w:val="00B56056"/>
    <w:rsid w:val="00B56672"/>
    <w:rsid w:val="00B604EC"/>
    <w:rsid w:val="00B60AFC"/>
    <w:rsid w:val="00B61943"/>
    <w:rsid w:val="00B62D12"/>
    <w:rsid w:val="00B63B23"/>
    <w:rsid w:val="00B63C0F"/>
    <w:rsid w:val="00B65118"/>
    <w:rsid w:val="00B652E1"/>
    <w:rsid w:val="00B667B7"/>
    <w:rsid w:val="00B668A5"/>
    <w:rsid w:val="00B66F4C"/>
    <w:rsid w:val="00B7010B"/>
    <w:rsid w:val="00B70121"/>
    <w:rsid w:val="00B7052B"/>
    <w:rsid w:val="00B711D7"/>
    <w:rsid w:val="00B713F7"/>
    <w:rsid w:val="00B71E0B"/>
    <w:rsid w:val="00B7343E"/>
    <w:rsid w:val="00B743D5"/>
    <w:rsid w:val="00B74CB5"/>
    <w:rsid w:val="00B75D03"/>
    <w:rsid w:val="00B76650"/>
    <w:rsid w:val="00B76E3F"/>
    <w:rsid w:val="00B76FED"/>
    <w:rsid w:val="00B77898"/>
    <w:rsid w:val="00B77E0A"/>
    <w:rsid w:val="00B80647"/>
    <w:rsid w:val="00B811C5"/>
    <w:rsid w:val="00B82806"/>
    <w:rsid w:val="00B84385"/>
    <w:rsid w:val="00B848A6"/>
    <w:rsid w:val="00B84DF1"/>
    <w:rsid w:val="00B857B0"/>
    <w:rsid w:val="00B864FA"/>
    <w:rsid w:val="00B8695F"/>
    <w:rsid w:val="00B87D71"/>
    <w:rsid w:val="00B9181A"/>
    <w:rsid w:val="00B918C9"/>
    <w:rsid w:val="00B92293"/>
    <w:rsid w:val="00B929EC"/>
    <w:rsid w:val="00B93909"/>
    <w:rsid w:val="00B93DBB"/>
    <w:rsid w:val="00B941F0"/>
    <w:rsid w:val="00B95D35"/>
    <w:rsid w:val="00B96850"/>
    <w:rsid w:val="00BA02FF"/>
    <w:rsid w:val="00BA0826"/>
    <w:rsid w:val="00BA0F61"/>
    <w:rsid w:val="00BA2C0C"/>
    <w:rsid w:val="00BA2F1A"/>
    <w:rsid w:val="00BA48DC"/>
    <w:rsid w:val="00BA53BB"/>
    <w:rsid w:val="00BA543D"/>
    <w:rsid w:val="00BA5524"/>
    <w:rsid w:val="00BA6D73"/>
    <w:rsid w:val="00BA7558"/>
    <w:rsid w:val="00BB20CB"/>
    <w:rsid w:val="00BB328B"/>
    <w:rsid w:val="00BB39DF"/>
    <w:rsid w:val="00BB40AD"/>
    <w:rsid w:val="00BB4AEA"/>
    <w:rsid w:val="00BB58B3"/>
    <w:rsid w:val="00BB6151"/>
    <w:rsid w:val="00BB629C"/>
    <w:rsid w:val="00BB7076"/>
    <w:rsid w:val="00BC04B2"/>
    <w:rsid w:val="00BC074D"/>
    <w:rsid w:val="00BC1269"/>
    <w:rsid w:val="00BC1C89"/>
    <w:rsid w:val="00BC21DC"/>
    <w:rsid w:val="00BC3C63"/>
    <w:rsid w:val="00BC5F1E"/>
    <w:rsid w:val="00BC6FA4"/>
    <w:rsid w:val="00BD03CD"/>
    <w:rsid w:val="00BD0692"/>
    <w:rsid w:val="00BD0B29"/>
    <w:rsid w:val="00BD2AF9"/>
    <w:rsid w:val="00BD2D31"/>
    <w:rsid w:val="00BD34CB"/>
    <w:rsid w:val="00BD4076"/>
    <w:rsid w:val="00BD4783"/>
    <w:rsid w:val="00BD534F"/>
    <w:rsid w:val="00BD5ACA"/>
    <w:rsid w:val="00BD5F52"/>
    <w:rsid w:val="00BD663B"/>
    <w:rsid w:val="00BD6BE6"/>
    <w:rsid w:val="00BE07C6"/>
    <w:rsid w:val="00BE162B"/>
    <w:rsid w:val="00BE2300"/>
    <w:rsid w:val="00BE2762"/>
    <w:rsid w:val="00BE5875"/>
    <w:rsid w:val="00BE6228"/>
    <w:rsid w:val="00BF12B1"/>
    <w:rsid w:val="00BF138A"/>
    <w:rsid w:val="00BF1C05"/>
    <w:rsid w:val="00BF1D5E"/>
    <w:rsid w:val="00BF1DDB"/>
    <w:rsid w:val="00BF1E36"/>
    <w:rsid w:val="00BF2076"/>
    <w:rsid w:val="00BF3212"/>
    <w:rsid w:val="00BF4D55"/>
    <w:rsid w:val="00BF5180"/>
    <w:rsid w:val="00BF51DA"/>
    <w:rsid w:val="00BF55EB"/>
    <w:rsid w:val="00BF5B6C"/>
    <w:rsid w:val="00BF5F10"/>
    <w:rsid w:val="00BF6238"/>
    <w:rsid w:val="00BF66D4"/>
    <w:rsid w:val="00BF6DCC"/>
    <w:rsid w:val="00BF7F3E"/>
    <w:rsid w:val="00C0143D"/>
    <w:rsid w:val="00C020A8"/>
    <w:rsid w:val="00C0261A"/>
    <w:rsid w:val="00C029B9"/>
    <w:rsid w:val="00C03764"/>
    <w:rsid w:val="00C04FFF"/>
    <w:rsid w:val="00C059B5"/>
    <w:rsid w:val="00C0633D"/>
    <w:rsid w:val="00C06AED"/>
    <w:rsid w:val="00C06D1A"/>
    <w:rsid w:val="00C06EE7"/>
    <w:rsid w:val="00C07A6B"/>
    <w:rsid w:val="00C10BE5"/>
    <w:rsid w:val="00C11180"/>
    <w:rsid w:val="00C121D9"/>
    <w:rsid w:val="00C12D27"/>
    <w:rsid w:val="00C134AC"/>
    <w:rsid w:val="00C136F2"/>
    <w:rsid w:val="00C1630E"/>
    <w:rsid w:val="00C16544"/>
    <w:rsid w:val="00C17582"/>
    <w:rsid w:val="00C208B1"/>
    <w:rsid w:val="00C22498"/>
    <w:rsid w:val="00C23331"/>
    <w:rsid w:val="00C23E21"/>
    <w:rsid w:val="00C242F5"/>
    <w:rsid w:val="00C248D7"/>
    <w:rsid w:val="00C24B71"/>
    <w:rsid w:val="00C25DD4"/>
    <w:rsid w:val="00C2700C"/>
    <w:rsid w:val="00C277E7"/>
    <w:rsid w:val="00C31033"/>
    <w:rsid w:val="00C32126"/>
    <w:rsid w:val="00C32201"/>
    <w:rsid w:val="00C32A5B"/>
    <w:rsid w:val="00C34F12"/>
    <w:rsid w:val="00C35BA6"/>
    <w:rsid w:val="00C36B11"/>
    <w:rsid w:val="00C40D04"/>
    <w:rsid w:val="00C424DB"/>
    <w:rsid w:val="00C45742"/>
    <w:rsid w:val="00C500DE"/>
    <w:rsid w:val="00C5084A"/>
    <w:rsid w:val="00C50C3E"/>
    <w:rsid w:val="00C50EFE"/>
    <w:rsid w:val="00C52442"/>
    <w:rsid w:val="00C52945"/>
    <w:rsid w:val="00C53098"/>
    <w:rsid w:val="00C538F4"/>
    <w:rsid w:val="00C54583"/>
    <w:rsid w:val="00C54DD5"/>
    <w:rsid w:val="00C5700A"/>
    <w:rsid w:val="00C615EE"/>
    <w:rsid w:val="00C619AC"/>
    <w:rsid w:val="00C62549"/>
    <w:rsid w:val="00C62A70"/>
    <w:rsid w:val="00C63034"/>
    <w:rsid w:val="00C645DB"/>
    <w:rsid w:val="00C65DEF"/>
    <w:rsid w:val="00C66715"/>
    <w:rsid w:val="00C66A86"/>
    <w:rsid w:val="00C671A1"/>
    <w:rsid w:val="00C6798A"/>
    <w:rsid w:val="00C7006C"/>
    <w:rsid w:val="00C7071C"/>
    <w:rsid w:val="00C71292"/>
    <w:rsid w:val="00C71723"/>
    <w:rsid w:val="00C73465"/>
    <w:rsid w:val="00C735F8"/>
    <w:rsid w:val="00C738D4"/>
    <w:rsid w:val="00C7413B"/>
    <w:rsid w:val="00C74570"/>
    <w:rsid w:val="00C74741"/>
    <w:rsid w:val="00C75300"/>
    <w:rsid w:val="00C766E8"/>
    <w:rsid w:val="00C76B00"/>
    <w:rsid w:val="00C80554"/>
    <w:rsid w:val="00C8112C"/>
    <w:rsid w:val="00C82B5D"/>
    <w:rsid w:val="00C82E25"/>
    <w:rsid w:val="00C8464F"/>
    <w:rsid w:val="00C85748"/>
    <w:rsid w:val="00C860D6"/>
    <w:rsid w:val="00C860E2"/>
    <w:rsid w:val="00C8623B"/>
    <w:rsid w:val="00C87C82"/>
    <w:rsid w:val="00C87CBF"/>
    <w:rsid w:val="00C908B0"/>
    <w:rsid w:val="00C90D38"/>
    <w:rsid w:val="00C922C0"/>
    <w:rsid w:val="00C92331"/>
    <w:rsid w:val="00C92A1B"/>
    <w:rsid w:val="00C93011"/>
    <w:rsid w:val="00C945C0"/>
    <w:rsid w:val="00C959E5"/>
    <w:rsid w:val="00C95FC7"/>
    <w:rsid w:val="00C975B6"/>
    <w:rsid w:val="00C975D8"/>
    <w:rsid w:val="00CA0951"/>
    <w:rsid w:val="00CA0C4E"/>
    <w:rsid w:val="00CA164B"/>
    <w:rsid w:val="00CA1696"/>
    <w:rsid w:val="00CA2C48"/>
    <w:rsid w:val="00CA313A"/>
    <w:rsid w:val="00CA4211"/>
    <w:rsid w:val="00CA48EC"/>
    <w:rsid w:val="00CA491D"/>
    <w:rsid w:val="00CA6CEC"/>
    <w:rsid w:val="00CB0322"/>
    <w:rsid w:val="00CB16C5"/>
    <w:rsid w:val="00CB199E"/>
    <w:rsid w:val="00CB2DF2"/>
    <w:rsid w:val="00CB46A4"/>
    <w:rsid w:val="00CB4898"/>
    <w:rsid w:val="00CB5629"/>
    <w:rsid w:val="00CB60DA"/>
    <w:rsid w:val="00CB6E8B"/>
    <w:rsid w:val="00CC10D7"/>
    <w:rsid w:val="00CC13A3"/>
    <w:rsid w:val="00CC18EA"/>
    <w:rsid w:val="00CC24FB"/>
    <w:rsid w:val="00CC29D7"/>
    <w:rsid w:val="00CC4208"/>
    <w:rsid w:val="00CC4D85"/>
    <w:rsid w:val="00CC5B5C"/>
    <w:rsid w:val="00CC5D41"/>
    <w:rsid w:val="00CC679B"/>
    <w:rsid w:val="00CC687C"/>
    <w:rsid w:val="00CC7190"/>
    <w:rsid w:val="00CD2603"/>
    <w:rsid w:val="00CD2E56"/>
    <w:rsid w:val="00CD30D0"/>
    <w:rsid w:val="00CD336D"/>
    <w:rsid w:val="00CD4C48"/>
    <w:rsid w:val="00CD50FA"/>
    <w:rsid w:val="00CD5370"/>
    <w:rsid w:val="00CD62F4"/>
    <w:rsid w:val="00CD7E25"/>
    <w:rsid w:val="00CE0F98"/>
    <w:rsid w:val="00CE1B39"/>
    <w:rsid w:val="00CE331B"/>
    <w:rsid w:val="00CE3DC5"/>
    <w:rsid w:val="00CE59DC"/>
    <w:rsid w:val="00CE7896"/>
    <w:rsid w:val="00CF07CF"/>
    <w:rsid w:val="00CF092C"/>
    <w:rsid w:val="00CF17ED"/>
    <w:rsid w:val="00CF1982"/>
    <w:rsid w:val="00CF266E"/>
    <w:rsid w:val="00CF4E44"/>
    <w:rsid w:val="00CF61C7"/>
    <w:rsid w:val="00CF6CE3"/>
    <w:rsid w:val="00CF6F80"/>
    <w:rsid w:val="00CF6F86"/>
    <w:rsid w:val="00D00FC1"/>
    <w:rsid w:val="00D01070"/>
    <w:rsid w:val="00D01F63"/>
    <w:rsid w:val="00D03A62"/>
    <w:rsid w:val="00D03B51"/>
    <w:rsid w:val="00D06EDB"/>
    <w:rsid w:val="00D07E52"/>
    <w:rsid w:val="00D100D6"/>
    <w:rsid w:val="00D10C03"/>
    <w:rsid w:val="00D11FD6"/>
    <w:rsid w:val="00D1269C"/>
    <w:rsid w:val="00D12EFB"/>
    <w:rsid w:val="00D13273"/>
    <w:rsid w:val="00D13CF0"/>
    <w:rsid w:val="00D1414E"/>
    <w:rsid w:val="00D1507A"/>
    <w:rsid w:val="00D15DD0"/>
    <w:rsid w:val="00D160F5"/>
    <w:rsid w:val="00D1646B"/>
    <w:rsid w:val="00D16B84"/>
    <w:rsid w:val="00D206E3"/>
    <w:rsid w:val="00D2076F"/>
    <w:rsid w:val="00D20B06"/>
    <w:rsid w:val="00D232BD"/>
    <w:rsid w:val="00D23942"/>
    <w:rsid w:val="00D27AE6"/>
    <w:rsid w:val="00D3048E"/>
    <w:rsid w:val="00D30A4A"/>
    <w:rsid w:val="00D31D61"/>
    <w:rsid w:val="00D32575"/>
    <w:rsid w:val="00D32666"/>
    <w:rsid w:val="00D330E1"/>
    <w:rsid w:val="00D336BF"/>
    <w:rsid w:val="00D33C73"/>
    <w:rsid w:val="00D347E6"/>
    <w:rsid w:val="00D3494B"/>
    <w:rsid w:val="00D34A28"/>
    <w:rsid w:val="00D36CBA"/>
    <w:rsid w:val="00D401A4"/>
    <w:rsid w:val="00D40AD6"/>
    <w:rsid w:val="00D415F4"/>
    <w:rsid w:val="00D4167D"/>
    <w:rsid w:val="00D41C7C"/>
    <w:rsid w:val="00D42C48"/>
    <w:rsid w:val="00D440BC"/>
    <w:rsid w:val="00D45EE3"/>
    <w:rsid w:val="00D460B4"/>
    <w:rsid w:val="00D46928"/>
    <w:rsid w:val="00D47109"/>
    <w:rsid w:val="00D47BF1"/>
    <w:rsid w:val="00D503CC"/>
    <w:rsid w:val="00D5152C"/>
    <w:rsid w:val="00D51ADB"/>
    <w:rsid w:val="00D520B9"/>
    <w:rsid w:val="00D52771"/>
    <w:rsid w:val="00D535BB"/>
    <w:rsid w:val="00D541C5"/>
    <w:rsid w:val="00D54417"/>
    <w:rsid w:val="00D563F8"/>
    <w:rsid w:val="00D565A0"/>
    <w:rsid w:val="00D56B6B"/>
    <w:rsid w:val="00D571A9"/>
    <w:rsid w:val="00D57EAC"/>
    <w:rsid w:val="00D57FB9"/>
    <w:rsid w:val="00D602B8"/>
    <w:rsid w:val="00D604E5"/>
    <w:rsid w:val="00D613C5"/>
    <w:rsid w:val="00D61C4A"/>
    <w:rsid w:val="00D61FE8"/>
    <w:rsid w:val="00D6218C"/>
    <w:rsid w:val="00D62AFE"/>
    <w:rsid w:val="00D63F1A"/>
    <w:rsid w:val="00D668D5"/>
    <w:rsid w:val="00D6772E"/>
    <w:rsid w:val="00D71ADB"/>
    <w:rsid w:val="00D71E78"/>
    <w:rsid w:val="00D72CCD"/>
    <w:rsid w:val="00D74202"/>
    <w:rsid w:val="00D7581B"/>
    <w:rsid w:val="00D75939"/>
    <w:rsid w:val="00D76810"/>
    <w:rsid w:val="00D80549"/>
    <w:rsid w:val="00D80702"/>
    <w:rsid w:val="00D807A8"/>
    <w:rsid w:val="00D807B9"/>
    <w:rsid w:val="00D8160A"/>
    <w:rsid w:val="00D821D5"/>
    <w:rsid w:val="00D82F04"/>
    <w:rsid w:val="00D83C46"/>
    <w:rsid w:val="00D84496"/>
    <w:rsid w:val="00D84AAC"/>
    <w:rsid w:val="00D84BC2"/>
    <w:rsid w:val="00D84F30"/>
    <w:rsid w:val="00D85212"/>
    <w:rsid w:val="00D902B6"/>
    <w:rsid w:val="00D90300"/>
    <w:rsid w:val="00D908B0"/>
    <w:rsid w:val="00D90D1B"/>
    <w:rsid w:val="00D90D49"/>
    <w:rsid w:val="00D9153F"/>
    <w:rsid w:val="00D916AB"/>
    <w:rsid w:val="00D91761"/>
    <w:rsid w:val="00D9184C"/>
    <w:rsid w:val="00D93981"/>
    <w:rsid w:val="00D95808"/>
    <w:rsid w:val="00D9605A"/>
    <w:rsid w:val="00D979A0"/>
    <w:rsid w:val="00D97E37"/>
    <w:rsid w:val="00DA062B"/>
    <w:rsid w:val="00DA0695"/>
    <w:rsid w:val="00DA0A33"/>
    <w:rsid w:val="00DA0B68"/>
    <w:rsid w:val="00DA16E6"/>
    <w:rsid w:val="00DA190A"/>
    <w:rsid w:val="00DA2ADD"/>
    <w:rsid w:val="00DA3C23"/>
    <w:rsid w:val="00DA3ED0"/>
    <w:rsid w:val="00DA4DD3"/>
    <w:rsid w:val="00DA7B10"/>
    <w:rsid w:val="00DB04A8"/>
    <w:rsid w:val="00DB10E9"/>
    <w:rsid w:val="00DB301C"/>
    <w:rsid w:val="00DB314C"/>
    <w:rsid w:val="00DB3155"/>
    <w:rsid w:val="00DB4FD7"/>
    <w:rsid w:val="00DB6BBB"/>
    <w:rsid w:val="00DB7008"/>
    <w:rsid w:val="00DC0C21"/>
    <w:rsid w:val="00DC0C7B"/>
    <w:rsid w:val="00DC0E6C"/>
    <w:rsid w:val="00DC1C48"/>
    <w:rsid w:val="00DC1CAE"/>
    <w:rsid w:val="00DC24F6"/>
    <w:rsid w:val="00DC286D"/>
    <w:rsid w:val="00DC51E0"/>
    <w:rsid w:val="00DC6FA5"/>
    <w:rsid w:val="00DC7161"/>
    <w:rsid w:val="00DD0303"/>
    <w:rsid w:val="00DD0662"/>
    <w:rsid w:val="00DD088B"/>
    <w:rsid w:val="00DD0A53"/>
    <w:rsid w:val="00DD2AF1"/>
    <w:rsid w:val="00DD2B69"/>
    <w:rsid w:val="00DD3DCC"/>
    <w:rsid w:val="00DD3EEC"/>
    <w:rsid w:val="00DD4AD0"/>
    <w:rsid w:val="00DD564B"/>
    <w:rsid w:val="00DD69E4"/>
    <w:rsid w:val="00DD70BB"/>
    <w:rsid w:val="00DD767A"/>
    <w:rsid w:val="00DE14C5"/>
    <w:rsid w:val="00DE226E"/>
    <w:rsid w:val="00DE267A"/>
    <w:rsid w:val="00DE50FE"/>
    <w:rsid w:val="00DE5671"/>
    <w:rsid w:val="00DE5DE2"/>
    <w:rsid w:val="00DE76C5"/>
    <w:rsid w:val="00DF0515"/>
    <w:rsid w:val="00DF0C18"/>
    <w:rsid w:val="00DF1A57"/>
    <w:rsid w:val="00DF1EF0"/>
    <w:rsid w:val="00DF2257"/>
    <w:rsid w:val="00DF2BBA"/>
    <w:rsid w:val="00DF2DFD"/>
    <w:rsid w:val="00DF4B95"/>
    <w:rsid w:val="00DF52FD"/>
    <w:rsid w:val="00DF5517"/>
    <w:rsid w:val="00DF5EEB"/>
    <w:rsid w:val="00DF645F"/>
    <w:rsid w:val="00DF6CC8"/>
    <w:rsid w:val="00E02918"/>
    <w:rsid w:val="00E02B28"/>
    <w:rsid w:val="00E02BCA"/>
    <w:rsid w:val="00E0371A"/>
    <w:rsid w:val="00E03B59"/>
    <w:rsid w:val="00E041C1"/>
    <w:rsid w:val="00E046AD"/>
    <w:rsid w:val="00E048FB"/>
    <w:rsid w:val="00E04A14"/>
    <w:rsid w:val="00E0512A"/>
    <w:rsid w:val="00E0515B"/>
    <w:rsid w:val="00E05BD0"/>
    <w:rsid w:val="00E0607B"/>
    <w:rsid w:val="00E06E01"/>
    <w:rsid w:val="00E07606"/>
    <w:rsid w:val="00E11461"/>
    <w:rsid w:val="00E1278C"/>
    <w:rsid w:val="00E1389B"/>
    <w:rsid w:val="00E1564F"/>
    <w:rsid w:val="00E1694C"/>
    <w:rsid w:val="00E1724E"/>
    <w:rsid w:val="00E202C5"/>
    <w:rsid w:val="00E212CC"/>
    <w:rsid w:val="00E214E9"/>
    <w:rsid w:val="00E217A3"/>
    <w:rsid w:val="00E22EBE"/>
    <w:rsid w:val="00E2363C"/>
    <w:rsid w:val="00E236EC"/>
    <w:rsid w:val="00E244E4"/>
    <w:rsid w:val="00E25289"/>
    <w:rsid w:val="00E272B9"/>
    <w:rsid w:val="00E274BB"/>
    <w:rsid w:val="00E31796"/>
    <w:rsid w:val="00E33A91"/>
    <w:rsid w:val="00E34A69"/>
    <w:rsid w:val="00E35429"/>
    <w:rsid w:val="00E3568F"/>
    <w:rsid w:val="00E35D32"/>
    <w:rsid w:val="00E36A17"/>
    <w:rsid w:val="00E37CCE"/>
    <w:rsid w:val="00E40864"/>
    <w:rsid w:val="00E41232"/>
    <w:rsid w:val="00E4140C"/>
    <w:rsid w:val="00E414CA"/>
    <w:rsid w:val="00E4181A"/>
    <w:rsid w:val="00E41F70"/>
    <w:rsid w:val="00E42F95"/>
    <w:rsid w:val="00E436A9"/>
    <w:rsid w:val="00E449FD"/>
    <w:rsid w:val="00E44ACC"/>
    <w:rsid w:val="00E44C38"/>
    <w:rsid w:val="00E4649C"/>
    <w:rsid w:val="00E47377"/>
    <w:rsid w:val="00E473F1"/>
    <w:rsid w:val="00E476F4"/>
    <w:rsid w:val="00E477F2"/>
    <w:rsid w:val="00E47B64"/>
    <w:rsid w:val="00E50204"/>
    <w:rsid w:val="00E5190C"/>
    <w:rsid w:val="00E51A80"/>
    <w:rsid w:val="00E51F14"/>
    <w:rsid w:val="00E523F2"/>
    <w:rsid w:val="00E53880"/>
    <w:rsid w:val="00E575BF"/>
    <w:rsid w:val="00E631A8"/>
    <w:rsid w:val="00E64253"/>
    <w:rsid w:val="00E64CD0"/>
    <w:rsid w:val="00E64F38"/>
    <w:rsid w:val="00E65DD2"/>
    <w:rsid w:val="00E661CE"/>
    <w:rsid w:val="00E70589"/>
    <w:rsid w:val="00E70612"/>
    <w:rsid w:val="00E708E0"/>
    <w:rsid w:val="00E72490"/>
    <w:rsid w:val="00E72D8C"/>
    <w:rsid w:val="00E742B0"/>
    <w:rsid w:val="00E754E4"/>
    <w:rsid w:val="00E75575"/>
    <w:rsid w:val="00E762D2"/>
    <w:rsid w:val="00E763D2"/>
    <w:rsid w:val="00E76E95"/>
    <w:rsid w:val="00E7758E"/>
    <w:rsid w:val="00E802CC"/>
    <w:rsid w:val="00E80ECF"/>
    <w:rsid w:val="00E815A6"/>
    <w:rsid w:val="00E8310C"/>
    <w:rsid w:val="00E8401A"/>
    <w:rsid w:val="00E8499C"/>
    <w:rsid w:val="00E85B99"/>
    <w:rsid w:val="00E86897"/>
    <w:rsid w:val="00E87204"/>
    <w:rsid w:val="00E87F4C"/>
    <w:rsid w:val="00E90876"/>
    <w:rsid w:val="00E91CE1"/>
    <w:rsid w:val="00E92B42"/>
    <w:rsid w:val="00E92B9E"/>
    <w:rsid w:val="00E93ABF"/>
    <w:rsid w:val="00E94548"/>
    <w:rsid w:val="00E95735"/>
    <w:rsid w:val="00E95DE0"/>
    <w:rsid w:val="00E96372"/>
    <w:rsid w:val="00E96A96"/>
    <w:rsid w:val="00E96EE7"/>
    <w:rsid w:val="00E97DD6"/>
    <w:rsid w:val="00EA0922"/>
    <w:rsid w:val="00EA13F1"/>
    <w:rsid w:val="00EA190A"/>
    <w:rsid w:val="00EA23A4"/>
    <w:rsid w:val="00EA5B4D"/>
    <w:rsid w:val="00EA5EAC"/>
    <w:rsid w:val="00EA6EB3"/>
    <w:rsid w:val="00EA7051"/>
    <w:rsid w:val="00EB039E"/>
    <w:rsid w:val="00EB0E19"/>
    <w:rsid w:val="00EB1415"/>
    <w:rsid w:val="00EB1832"/>
    <w:rsid w:val="00EB1B21"/>
    <w:rsid w:val="00EB3A21"/>
    <w:rsid w:val="00EB578D"/>
    <w:rsid w:val="00EB5B9F"/>
    <w:rsid w:val="00EB74CE"/>
    <w:rsid w:val="00EB7EF9"/>
    <w:rsid w:val="00EC0257"/>
    <w:rsid w:val="00EC0520"/>
    <w:rsid w:val="00EC0991"/>
    <w:rsid w:val="00EC0F9B"/>
    <w:rsid w:val="00EC2CD7"/>
    <w:rsid w:val="00EC5080"/>
    <w:rsid w:val="00EC5A24"/>
    <w:rsid w:val="00EC640D"/>
    <w:rsid w:val="00EC6D67"/>
    <w:rsid w:val="00EC6E7A"/>
    <w:rsid w:val="00EC6F9A"/>
    <w:rsid w:val="00EC77CB"/>
    <w:rsid w:val="00EC7AE5"/>
    <w:rsid w:val="00ED0595"/>
    <w:rsid w:val="00ED0AC5"/>
    <w:rsid w:val="00ED0CDC"/>
    <w:rsid w:val="00ED2043"/>
    <w:rsid w:val="00ED226E"/>
    <w:rsid w:val="00ED291E"/>
    <w:rsid w:val="00ED3F87"/>
    <w:rsid w:val="00ED511F"/>
    <w:rsid w:val="00ED51AB"/>
    <w:rsid w:val="00ED629B"/>
    <w:rsid w:val="00ED6873"/>
    <w:rsid w:val="00ED6CC4"/>
    <w:rsid w:val="00ED70FF"/>
    <w:rsid w:val="00EE0FE1"/>
    <w:rsid w:val="00EE148B"/>
    <w:rsid w:val="00EE26E7"/>
    <w:rsid w:val="00EE2CCA"/>
    <w:rsid w:val="00EE3065"/>
    <w:rsid w:val="00EE7033"/>
    <w:rsid w:val="00EF0763"/>
    <w:rsid w:val="00EF0D04"/>
    <w:rsid w:val="00EF0F90"/>
    <w:rsid w:val="00EF313E"/>
    <w:rsid w:val="00EF3C2D"/>
    <w:rsid w:val="00EF4642"/>
    <w:rsid w:val="00EF5465"/>
    <w:rsid w:val="00EF7419"/>
    <w:rsid w:val="00F0082F"/>
    <w:rsid w:val="00F01AC0"/>
    <w:rsid w:val="00F029F2"/>
    <w:rsid w:val="00F03434"/>
    <w:rsid w:val="00F04A91"/>
    <w:rsid w:val="00F075D2"/>
    <w:rsid w:val="00F100FE"/>
    <w:rsid w:val="00F10AFA"/>
    <w:rsid w:val="00F12567"/>
    <w:rsid w:val="00F12747"/>
    <w:rsid w:val="00F128DF"/>
    <w:rsid w:val="00F12ABC"/>
    <w:rsid w:val="00F130EC"/>
    <w:rsid w:val="00F1313B"/>
    <w:rsid w:val="00F13BBD"/>
    <w:rsid w:val="00F13CC1"/>
    <w:rsid w:val="00F15F9F"/>
    <w:rsid w:val="00F1700F"/>
    <w:rsid w:val="00F21469"/>
    <w:rsid w:val="00F2167D"/>
    <w:rsid w:val="00F21735"/>
    <w:rsid w:val="00F21986"/>
    <w:rsid w:val="00F22F86"/>
    <w:rsid w:val="00F230BA"/>
    <w:rsid w:val="00F235CB"/>
    <w:rsid w:val="00F2484D"/>
    <w:rsid w:val="00F24AD7"/>
    <w:rsid w:val="00F26020"/>
    <w:rsid w:val="00F26EDB"/>
    <w:rsid w:val="00F30DDA"/>
    <w:rsid w:val="00F313C1"/>
    <w:rsid w:val="00F32BF1"/>
    <w:rsid w:val="00F3347A"/>
    <w:rsid w:val="00F3383F"/>
    <w:rsid w:val="00F342E3"/>
    <w:rsid w:val="00F34E30"/>
    <w:rsid w:val="00F35B2B"/>
    <w:rsid w:val="00F36CA3"/>
    <w:rsid w:val="00F3735A"/>
    <w:rsid w:val="00F40D7E"/>
    <w:rsid w:val="00F41B16"/>
    <w:rsid w:val="00F42246"/>
    <w:rsid w:val="00F43B7F"/>
    <w:rsid w:val="00F43BEE"/>
    <w:rsid w:val="00F446B5"/>
    <w:rsid w:val="00F4491D"/>
    <w:rsid w:val="00F462C6"/>
    <w:rsid w:val="00F47F88"/>
    <w:rsid w:val="00F504A4"/>
    <w:rsid w:val="00F5169D"/>
    <w:rsid w:val="00F5219C"/>
    <w:rsid w:val="00F5230E"/>
    <w:rsid w:val="00F533B0"/>
    <w:rsid w:val="00F5364F"/>
    <w:rsid w:val="00F55720"/>
    <w:rsid w:val="00F56DBC"/>
    <w:rsid w:val="00F56EE0"/>
    <w:rsid w:val="00F6025F"/>
    <w:rsid w:val="00F6071D"/>
    <w:rsid w:val="00F60794"/>
    <w:rsid w:val="00F61A86"/>
    <w:rsid w:val="00F62AE2"/>
    <w:rsid w:val="00F62E41"/>
    <w:rsid w:val="00F637A7"/>
    <w:rsid w:val="00F64C96"/>
    <w:rsid w:val="00F6507C"/>
    <w:rsid w:val="00F65B0E"/>
    <w:rsid w:val="00F662B7"/>
    <w:rsid w:val="00F67593"/>
    <w:rsid w:val="00F679CC"/>
    <w:rsid w:val="00F71DF2"/>
    <w:rsid w:val="00F74A95"/>
    <w:rsid w:val="00F808B4"/>
    <w:rsid w:val="00F817DA"/>
    <w:rsid w:val="00F81AAA"/>
    <w:rsid w:val="00F81FDB"/>
    <w:rsid w:val="00F82054"/>
    <w:rsid w:val="00F83532"/>
    <w:rsid w:val="00F838C8"/>
    <w:rsid w:val="00F8432F"/>
    <w:rsid w:val="00F85598"/>
    <w:rsid w:val="00F85A02"/>
    <w:rsid w:val="00F862D0"/>
    <w:rsid w:val="00F86698"/>
    <w:rsid w:val="00F870D1"/>
    <w:rsid w:val="00F8758C"/>
    <w:rsid w:val="00F90E1D"/>
    <w:rsid w:val="00F91107"/>
    <w:rsid w:val="00F9172F"/>
    <w:rsid w:val="00F9251A"/>
    <w:rsid w:val="00F92605"/>
    <w:rsid w:val="00F928AB"/>
    <w:rsid w:val="00F929C5"/>
    <w:rsid w:val="00F932A1"/>
    <w:rsid w:val="00F93596"/>
    <w:rsid w:val="00F93E96"/>
    <w:rsid w:val="00F945C5"/>
    <w:rsid w:val="00F95EB3"/>
    <w:rsid w:val="00F9771C"/>
    <w:rsid w:val="00F97C25"/>
    <w:rsid w:val="00FA0437"/>
    <w:rsid w:val="00FA0B5B"/>
    <w:rsid w:val="00FA1118"/>
    <w:rsid w:val="00FA1974"/>
    <w:rsid w:val="00FA2216"/>
    <w:rsid w:val="00FA3D16"/>
    <w:rsid w:val="00FA5427"/>
    <w:rsid w:val="00FA5B4D"/>
    <w:rsid w:val="00FA7579"/>
    <w:rsid w:val="00FA79B7"/>
    <w:rsid w:val="00FB0F7A"/>
    <w:rsid w:val="00FB13CA"/>
    <w:rsid w:val="00FB19B8"/>
    <w:rsid w:val="00FB1C0A"/>
    <w:rsid w:val="00FB1F9A"/>
    <w:rsid w:val="00FB2005"/>
    <w:rsid w:val="00FB2AEB"/>
    <w:rsid w:val="00FB36DD"/>
    <w:rsid w:val="00FB36EB"/>
    <w:rsid w:val="00FB3DFA"/>
    <w:rsid w:val="00FB4200"/>
    <w:rsid w:val="00FB5328"/>
    <w:rsid w:val="00FB73FB"/>
    <w:rsid w:val="00FB7671"/>
    <w:rsid w:val="00FC06D4"/>
    <w:rsid w:val="00FC1741"/>
    <w:rsid w:val="00FC1D91"/>
    <w:rsid w:val="00FC334C"/>
    <w:rsid w:val="00FC43CF"/>
    <w:rsid w:val="00FC584C"/>
    <w:rsid w:val="00FC61B3"/>
    <w:rsid w:val="00FC6979"/>
    <w:rsid w:val="00FD042F"/>
    <w:rsid w:val="00FD07D8"/>
    <w:rsid w:val="00FD15C1"/>
    <w:rsid w:val="00FD1BCC"/>
    <w:rsid w:val="00FD374A"/>
    <w:rsid w:val="00FD6F2D"/>
    <w:rsid w:val="00FD6F96"/>
    <w:rsid w:val="00FD76C6"/>
    <w:rsid w:val="00FE1B01"/>
    <w:rsid w:val="00FE1C3F"/>
    <w:rsid w:val="00FE278C"/>
    <w:rsid w:val="00FE2C11"/>
    <w:rsid w:val="00FE3AE5"/>
    <w:rsid w:val="00FE40ED"/>
    <w:rsid w:val="00FE4DDB"/>
    <w:rsid w:val="00FE55C5"/>
    <w:rsid w:val="00FE566C"/>
    <w:rsid w:val="00FE5AEC"/>
    <w:rsid w:val="00FE5B1A"/>
    <w:rsid w:val="00FE60A8"/>
    <w:rsid w:val="00FE6325"/>
    <w:rsid w:val="00FE64D6"/>
    <w:rsid w:val="00FE6B45"/>
    <w:rsid w:val="00FF060B"/>
    <w:rsid w:val="00FF19E3"/>
    <w:rsid w:val="00FF1AE9"/>
    <w:rsid w:val="00FF1F87"/>
    <w:rsid w:val="00FF34ED"/>
    <w:rsid w:val="00FF5578"/>
    <w:rsid w:val="00FF5949"/>
    <w:rsid w:val="00FF71A2"/>
    <w:rsid w:val="00FF72D2"/>
    <w:rsid w:val="00FF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F3DE7"/>
  <w15:docId w15:val="{8959CD27-78D0-4C84-BF3A-9BA4B292C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DA6"/>
    <w:pPr>
      <w:spacing w:after="200" w:line="276" w:lineRule="auto"/>
    </w:pPr>
    <w:rPr>
      <w:rFonts w:eastAsiaTheme="minorEastAsia"/>
    </w:rPr>
  </w:style>
  <w:style w:type="paragraph" w:styleId="Heading3">
    <w:name w:val="heading 3"/>
    <w:basedOn w:val="Normal"/>
    <w:link w:val="Heading3Char"/>
    <w:uiPriority w:val="9"/>
    <w:qFormat/>
    <w:rsid w:val="00E06E0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3D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3DA6"/>
    <w:rPr>
      <w:rFonts w:eastAsiaTheme="minorEastAsia"/>
    </w:rPr>
  </w:style>
  <w:style w:type="table" w:customStyle="1" w:styleId="PlainTable21">
    <w:name w:val="Plain Table 21"/>
    <w:basedOn w:val="TableNormal"/>
    <w:uiPriority w:val="42"/>
    <w:rsid w:val="00993DA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93DA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B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B17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F6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507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2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A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A6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A65"/>
    <w:rPr>
      <w:rFonts w:eastAsiaTheme="minorEastAsia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C57A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C57A1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C57A1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7C3D74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19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191F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2191F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4B88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E06E01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E06E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D07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7E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77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jpeg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hyperlink" Target="mailto:sabahi@uma.ac.ir" TargetMode="Externa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jp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theme" Target="theme/theme1.xml"/><Relationship Id="rId10" Type="http://schemas.openxmlformats.org/officeDocument/2006/relationships/image" Target="media/image2.wmf"/><Relationship Id="rId19" Type="http://schemas.microsoft.com/office/2007/relationships/hdphoto" Target="media/hdphoto1.wdp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1A0F2-E9D0-4E0E-BD5E-D889EC12D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8</TotalTime>
  <Pages>4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fect3</dc:creator>
  <cp:lastModifiedBy>Mohammadreza</cp:lastModifiedBy>
  <cp:revision>287</cp:revision>
  <dcterms:created xsi:type="dcterms:W3CDTF">2021-01-31T12:44:00Z</dcterms:created>
  <dcterms:modified xsi:type="dcterms:W3CDTF">2022-07-26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eramics-international</vt:lpwstr>
  </property>
  <property fmtid="{D5CDD505-2E9C-101B-9397-08002B2CF9AE}" pid="11" name="Mendeley Recent Style Name 4_1">
    <vt:lpwstr>Ceramics Internationa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anufacturing-processes</vt:lpwstr>
  </property>
  <property fmtid="{D5CDD505-2E9C-101B-9397-08002B2CF9AE}" pid="17" name="Mendeley Recent Style Name 7_1">
    <vt:lpwstr>Journal of Manufacturing Processes</vt:lpwstr>
  </property>
  <property fmtid="{D5CDD505-2E9C-101B-9397-08002B2CF9AE}" pid="18" name="Mendeley Recent Style Id 8_1">
    <vt:lpwstr>http://www.zotero.org/styles/journal-of-materials-processing-tech</vt:lpwstr>
  </property>
  <property fmtid="{D5CDD505-2E9C-101B-9397-08002B2CF9AE}" pid="19" name="Mendeley Recent Style Name 8_1">
    <vt:lpwstr>Journal of Materials Processing Tech.</vt:lpwstr>
  </property>
  <property fmtid="{D5CDD505-2E9C-101B-9397-08002B2CF9AE}" pid="20" name="Mendeley Recent Style Id 9_1">
    <vt:lpwstr>http://www.zotero.org/styles/journal-of-the-european-ceramic-society</vt:lpwstr>
  </property>
  <property fmtid="{D5CDD505-2E9C-101B-9397-08002B2CF9AE}" pid="21" name="Mendeley Recent Style Name 9_1">
    <vt:lpwstr>Journal of the European Ceramic Societ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f1bc83c-9a5a-3d7c-8546-b5014ca2116b</vt:lpwstr>
  </property>
  <property fmtid="{D5CDD505-2E9C-101B-9397-08002B2CF9AE}" pid="24" name="Mendeley Citation Style_1">
    <vt:lpwstr>http://www.zotero.org/styles/journal-of-manufacturing-processes</vt:lpwstr>
  </property>
  <property fmtid="{D5CDD505-2E9C-101B-9397-08002B2CF9AE}" pid="25" name="MTWinEqns">
    <vt:bool>true</vt:bool>
  </property>
</Properties>
</file>